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E21B2" w14:textId="14872BD5" w:rsidR="006662E5" w:rsidRPr="00A448AF" w:rsidRDefault="006662E5" w:rsidP="006662E5">
      <w:pPr>
        <w:spacing w:line="480" w:lineRule="auto"/>
        <w:jc w:val="both"/>
        <w:rPr>
          <w:rFonts w:asciiTheme="majorHAnsi" w:hAnsiTheme="majorHAnsi" w:cstheme="majorHAnsi"/>
          <w:b/>
          <w:bCs/>
          <w:sz w:val="32"/>
          <w:szCs w:val="32"/>
          <w:lang w:val="en-GB"/>
        </w:rPr>
      </w:pPr>
      <w:r w:rsidRPr="00A448AF">
        <w:rPr>
          <w:rFonts w:asciiTheme="majorHAnsi" w:hAnsiTheme="majorHAnsi" w:cstheme="majorHAnsi"/>
          <w:b/>
          <w:bCs/>
          <w:sz w:val="32"/>
          <w:szCs w:val="32"/>
          <w:lang w:val="en-GB"/>
        </w:rPr>
        <w:t xml:space="preserve">Supplementary </w:t>
      </w:r>
      <w:r w:rsidR="00CB2D48" w:rsidRPr="00A448AF">
        <w:rPr>
          <w:rFonts w:asciiTheme="majorHAnsi" w:hAnsiTheme="majorHAnsi" w:cstheme="majorHAnsi"/>
          <w:b/>
          <w:bCs/>
          <w:sz w:val="32"/>
          <w:szCs w:val="32"/>
          <w:lang w:val="en-GB"/>
        </w:rPr>
        <w:t>material</w:t>
      </w:r>
    </w:p>
    <w:p w14:paraId="759A0E39" w14:textId="1090BBC0" w:rsidR="002F71C9" w:rsidRPr="00A448AF" w:rsidRDefault="002F71C9" w:rsidP="002F71C9">
      <w:pPr>
        <w:spacing w:after="0" w:line="480" w:lineRule="auto"/>
        <w:jc w:val="both"/>
        <w:outlineLvl w:val="1"/>
        <w:rPr>
          <w:rFonts w:ascii="Times New Roman" w:eastAsia="Times New Roman" w:hAnsi="Times New Roman" w:cs="Times New Roman"/>
          <w:b/>
          <w:bCs/>
          <w:kern w:val="28"/>
          <w:sz w:val="24"/>
          <w:szCs w:val="24"/>
          <w:lang w:val="en-GB" w:eastAsia="en-CA"/>
        </w:rPr>
      </w:pPr>
      <w:bookmarkStart w:id="0" w:name="_Ref81529813"/>
      <w:bookmarkStart w:id="1" w:name="_Toc83046165"/>
      <w:r w:rsidRPr="00A448AF">
        <w:rPr>
          <w:rFonts w:ascii="Times New Roman" w:eastAsia="Times New Roman" w:hAnsi="Times New Roman" w:cs="Times New Roman"/>
          <w:b/>
          <w:bCs/>
          <w:kern w:val="28"/>
          <w:sz w:val="24"/>
          <w:szCs w:val="24"/>
          <w:lang w:val="en-GB" w:eastAsia="en-CA"/>
        </w:rPr>
        <w:t>Supplementary Table 1</w:t>
      </w:r>
      <w:bookmarkEnd w:id="0"/>
      <w:r w:rsidRPr="00A448AF">
        <w:rPr>
          <w:rFonts w:ascii="Times New Roman" w:eastAsia="Times New Roman" w:hAnsi="Times New Roman" w:cs="Times New Roman"/>
          <w:b/>
          <w:bCs/>
          <w:kern w:val="28"/>
          <w:sz w:val="24"/>
          <w:szCs w:val="24"/>
          <w:lang w:val="en-GB" w:eastAsia="en-CA"/>
        </w:rPr>
        <w:t xml:space="preserve">: </w:t>
      </w:r>
      <w:bookmarkEnd w:id="1"/>
      <w:r w:rsidR="00F75924" w:rsidRPr="00A448AF">
        <w:rPr>
          <w:rFonts w:ascii="Times New Roman" w:eastAsia="Times New Roman" w:hAnsi="Times New Roman" w:cs="Times New Roman"/>
          <w:b/>
          <w:bCs/>
          <w:kern w:val="28"/>
          <w:sz w:val="24"/>
          <w:szCs w:val="24"/>
          <w:lang w:val="en-GB" w:eastAsia="en-CA"/>
        </w:rPr>
        <w:t xml:space="preserve">Characteristics of the included studies on prevalence of </w:t>
      </w:r>
      <w:r w:rsidR="00A448AF" w:rsidRPr="00A448AF">
        <w:rPr>
          <w:rFonts w:ascii="Times New Roman" w:eastAsia="Times New Roman" w:hAnsi="Times New Roman" w:cs="Times New Roman"/>
          <w:b/>
          <w:bCs/>
          <w:kern w:val="28"/>
          <w:sz w:val="24"/>
          <w:szCs w:val="24"/>
          <w:lang w:val="en-GB" w:eastAsia="en-CA"/>
        </w:rPr>
        <w:t xml:space="preserve">non-alcoholic fatty liver disease </w:t>
      </w:r>
      <w:r w:rsidR="00A448AF" w:rsidRPr="00A448AF">
        <w:rPr>
          <w:rFonts w:ascii="Times New Roman" w:eastAsia="Times New Roman" w:hAnsi="Times New Roman" w:cs="Times New Roman"/>
          <w:b/>
          <w:bCs/>
          <w:kern w:val="28"/>
          <w:sz w:val="24"/>
          <w:szCs w:val="24"/>
          <w:lang w:val="en-GB" w:eastAsia="en-CA"/>
        </w:rPr>
        <w:t>(</w:t>
      </w:r>
      <w:r w:rsidR="00F75924" w:rsidRPr="00A448AF">
        <w:rPr>
          <w:rFonts w:ascii="Times New Roman" w:eastAsia="Times New Roman" w:hAnsi="Times New Roman" w:cs="Times New Roman"/>
          <w:b/>
          <w:bCs/>
          <w:kern w:val="28"/>
          <w:sz w:val="24"/>
          <w:szCs w:val="24"/>
          <w:lang w:val="en-GB" w:eastAsia="en-CA"/>
        </w:rPr>
        <w:t>NAFLD</w:t>
      </w:r>
      <w:r w:rsidR="00A448AF" w:rsidRPr="00A448AF">
        <w:rPr>
          <w:rFonts w:ascii="Times New Roman" w:eastAsia="Times New Roman" w:hAnsi="Times New Roman" w:cs="Times New Roman"/>
          <w:b/>
          <w:bCs/>
          <w:kern w:val="28"/>
          <w:sz w:val="24"/>
          <w:szCs w:val="24"/>
          <w:lang w:val="en-GB" w:eastAsia="en-CA"/>
        </w:rPr>
        <w:t>)</w:t>
      </w:r>
      <w:r w:rsidR="00F75924" w:rsidRPr="00A448AF">
        <w:rPr>
          <w:rFonts w:ascii="Times New Roman" w:eastAsia="Times New Roman" w:hAnsi="Times New Roman" w:cs="Times New Roman"/>
          <w:b/>
          <w:bCs/>
          <w:kern w:val="28"/>
          <w:sz w:val="24"/>
          <w:szCs w:val="24"/>
          <w:lang w:val="en-GB" w:eastAsia="en-CA"/>
        </w:rPr>
        <w:t xml:space="preserve"> in South Asia</w:t>
      </w:r>
    </w:p>
    <w:tbl>
      <w:tblPr>
        <w:tblStyle w:val="TableGrid"/>
        <w:tblpPr w:leftFromText="432" w:rightFromText="432" w:vertAnchor="text" w:horzAnchor="margin" w:tblpXSpec="center" w:tblpY="1"/>
        <w:tblOverlap w:val="never"/>
        <w:tblW w:w="1305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7"/>
        <w:gridCol w:w="1913"/>
        <w:gridCol w:w="1350"/>
        <w:gridCol w:w="1260"/>
        <w:gridCol w:w="1260"/>
        <w:gridCol w:w="1260"/>
        <w:gridCol w:w="810"/>
        <w:gridCol w:w="1260"/>
        <w:gridCol w:w="630"/>
        <w:gridCol w:w="1890"/>
      </w:tblGrid>
      <w:tr w:rsidR="00A448AF" w:rsidRPr="00A448AF" w14:paraId="253BBBBE" w14:textId="77777777" w:rsidTr="00034703">
        <w:trPr>
          <w:jc w:val="center"/>
        </w:trPr>
        <w:tc>
          <w:tcPr>
            <w:tcW w:w="1417" w:type="dxa"/>
          </w:tcPr>
          <w:p w14:paraId="753DD612"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Country (region)</w:t>
            </w:r>
          </w:p>
          <w:p w14:paraId="604A61D4"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p>
        </w:tc>
        <w:tc>
          <w:tcPr>
            <w:tcW w:w="1913" w:type="dxa"/>
          </w:tcPr>
          <w:p w14:paraId="2097F46F"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Reference</w:t>
            </w:r>
          </w:p>
          <w:p w14:paraId="008907D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p w14:paraId="23FD86F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p w14:paraId="502F616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350" w:type="dxa"/>
          </w:tcPr>
          <w:p w14:paraId="44B7E60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Predominant sex among NAFLD No (%)</w:t>
            </w:r>
          </w:p>
        </w:tc>
        <w:tc>
          <w:tcPr>
            <w:tcW w:w="1260" w:type="dxa"/>
          </w:tcPr>
          <w:p w14:paraId="5E00483F" w14:textId="77777777" w:rsidR="002F71C9" w:rsidRPr="00A448AF" w:rsidRDefault="002F71C9" w:rsidP="002F71C9">
            <w:pPr>
              <w:spacing w:line="480" w:lineRule="auto"/>
              <w:jc w:val="both"/>
              <w:rPr>
                <w:rFonts w:ascii="Times New Roman" w:eastAsia="Calibri" w:hAnsi="Times New Roman" w:cs="Times New Roman"/>
                <w:b/>
                <w:bCs/>
                <w:noProof/>
                <w:sz w:val="18"/>
                <w:szCs w:val="18"/>
                <w:lang w:val="en-GB"/>
              </w:rPr>
            </w:pPr>
            <w:r w:rsidRPr="00A448AF">
              <w:rPr>
                <w:rFonts w:ascii="Times New Roman" w:eastAsia="Calibri" w:hAnsi="Times New Roman" w:cs="Times New Roman"/>
                <w:b/>
                <w:bCs/>
                <w:noProof/>
                <w:sz w:val="18"/>
                <w:szCs w:val="18"/>
                <w:lang w:val="en-GB"/>
              </w:rPr>
              <w:t>Prevalence by sex</w:t>
            </w:r>
          </w:p>
          <w:p w14:paraId="4BE09172"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noProof/>
                <w:sz w:val="18"/>
                <w:szCs w:val="18"/>
                <w:lang w:val="en-GB"/>
              </w:rPr>
              <w:t>No (%)</w:t>
            </w:r>
          </w:p>
        </w:tc>
        <w:tc>
          <w:tcPr>
            <w:tcW w:w="1260" w:type="dxa"/>
          </w:tcPr>
          <w:p w14:paraId="0138A63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 xml:space="preserve">Mean age </w:t>
            </w:r>
          </w:p>
          <w:p w14:paraId="754D8A15"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 xml:space="preserve">(Years </w:t>
            </w:r>
            <w:r w:rsidRPr="00A448AF">
              <w:rPr>
                <w:rFonts w:ascii="Times New Roman" w:eastAsia="Times New Roman" w:hAnsi="Times New Roman" w:cs="Times New Roman"/>
                <w:b/>
                <w:sz w:val="18"/>
                <w:szCs w:val="18"/>
                <w:lang w:val="en-GB"/>
              </w:rPr>
              <w:t xml:space="preserve">± </w:t>
            </w:r>
            <w:r w:rsidRPr="00A448AF">
              <w:rPr>
                <w:rFonts w:ascii="Times New Roman" w:eastAsia="Calibri" w:hAnsi="Times New Roman" w:cs="Times New Roman"/>
                <w:b/>
                <w:bCs/>
                <w:sz w:val="18"/>
                <w:szCs w:val="18"/>
                <w:lang w:val="en-GB"/>
              </w:rPr>
              <w:t>SD)</w:t>
            </w:r>
          </w:p>
        </w:tc>
        <w:tc>
          <w:tcPr>
            <w:tcW w:w="1260" w:type="dxa"/>
          </w:tcPr>
          <w:p w14:paraId="3AB73C5E" w14:textId="77777777" w:rsidR="002F71C9" w:rsidRPr="00A448AF" w:rsidRDefault="002F71C9" w:rsidP="002F71C9">
            <w:pPr>
              <w:autoSpaceDE w:val="0"/>
              <w:autoSpaceDN w:val="0"/>
              <w:adjustRightInd w:val="0"/>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BMI in kg/m2</w:t>
            </w:r>
          </w:p>
          <w:p w14:paraId="2293C761" w14:textId="77777777" w:rsidR="002F71C9" w:rsidRPr="00A448AF" w:rsidRDefault="002F71C9" w:rsidP="002F71C9">
            <w:pPr>
              <w:autoSpaceDE w:val="0"/>
              <w:autoSpaceDN w:val="0"/>
              <w:adjustRightInd w:val="0"/>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 xml:space="preserve">(Mean </w:t>
            </w:r>
            <w:r w:rsidRPr="00A448AF">
              <w:rPr>
                <w:rFonts w:ascii="Times New Roman" w:eastAsia="Times New Roman" w:hAnsi="Times New Roman" w:cs="Times New Roman"/>
                <w:sz w:val="18"/>
                <w:szCs w:val="18"/>
                <w:lang w:val="en-GB"/>
              </w:rPr>
              <w:t xml:space="preserve">± </w:t>
            </w:r>
            <w:r w:rsidRPr="00A448AF">
              <w:rPr>
                <w:rFonts w:ascii="Times New Roman" w:eastAsia="Calibri" w:hAnsi="Times New Roman" w:cs="Times New Roman"/>
                <w:b/>
                <w:bCs/>
                <w:sz w:val="18"/>
                <w:szCs w:val="18"/>
                <w:lang w:val="en-GB"/>
              </w:rPr>
              <w:t xml:space="preserve">SD) </w:t>
            </w:r>
          </w:p>
          <w:p w14:paraId="1A5496E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810" w:type="dxa"/>
          </w:tcPr>
          <w:p w14:paraId="3A2ECEE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 xml:space="preserve">Obesity </w:t>
            </w:r>
          </w:p>
          <w:p w14:paraId="30C42E5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 xml:space="preserve">(%) </w:t>
            </w:r>
          </w:p>
        </w:tc>
        <w:tc>
          <w:tcPr>
            <w:tcW w:w="1260" w:type="dxa"/>
          </w:tcPr>
          <w:p w14:paraId="71337355"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spellStart"/>
            <w:r w:rsidRPr="00A448AF">
              <w:rPr>
                <w:rFonts w:ascii="Times New Roman" w:eastAsia="Calibri" w:hAnsi="Times New Roman" w:cs="Times New Roman"/>
                <w:b/>
                <w:bCs/>
                <w:sz w:val="18"/>
                <w:szCs w:val="18"/>
                <w:lang w:val="en-GB"/>
              </w:rPr>
              <w:t>Dysglycemia</w:t>
            </w:r>
            <w:proofErr w:type="spellEnd"/>
            <w:r w:rsidRPr="00A448AF">
              <w:rPr>
                <w:rFonts w:ascii="Times New Roman" w:eastAsia="Calibri" w:hAnsi="Times New Roman" w:cs="Times New Roman"/>
                <w:b/>
                <w:bCs/>
                <w:sz w:val="18"/>
                <w:szCs w:val="18"/>
                <w:lang w:val="en-GB"/>
              </w:rPr>
              <w:t xml:space="preserve"> (%) </w:t>
            </w:r>
          </w:p>
        </w:tc>
        <w:tc>
          <w:tcPr>
            <w:tcW w:w="630" w:type="dxa"/>
          </w:tcPr>
          <w:p w14:paraId="5DDC840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spellStart"/>
            <w:r w:rsidRPr="00A448AF">
              <w:rPr>
                <w:rFonts w:ascii="Times New Roman" w:eastAsia="Calibri" w:hAnsi="Times New Roman" w:cs="Times New Roman"/>
                <w:b/>
                <w:bCs/>
                <w:sz w:val="18"/>
                <w:szCs w:val="18"/>
                <w:lang w:val="en-GB"/>
              </w:rPr>
              <w:t>MetS</w:t>
            </w:r>
            <w:proofErr w:type="spellEnd"/>
            <w:r w:rsidRPr="00A448AF">
              <w:rPr>
                <w:rFonts w:ascii="Times New Roman" w:eastAsia="Calibri" w:hAnsi="Times New Roman" w:cs="Times New Roman"/>
                <w:b/>
                <w:bCs/>
                <w:sz w:val="18"/>
                <w:szCs w:val="18"/>
                <w:lang w:val="en-GB"/>
              </w:rPr>
              <w:t xml:space="preserve"> </w:t>
            </w:r>
          </w:p>
          <w:p w14:paraId="6FC10B9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 xml:space="preserve">(%) </w:t>
            </w:r>
          </w:p>
        </w:tc>
        <w:tc>
          <w:tcPr>
            <w:tcW w:w="1890" w:type="dxa"/>
          </w:tcPr>
          <w:p w14:paraId="5BE6183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t>Associations/Risk factors</w:t>
            </w:r>
          </w:p>
        </w:tc>
      </w:tr>
      <w:tr w:rsidR="00A448AF" w:rsidRPr="00A448AF" w14:paraId="0CD7D9CF" w14:textId="77777777" w:rsidTr="00034703">
        <w:trPr>
          <w:jc w:val="center"/>
        </w:trPr>
        <w:tc>
          <w:tcPr>
            <w:tcW w:w="1417" w:type="dxa"/>
          </w:tcPr>
          <w:p w14:paraId="7F9E1F9E"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bCs/>
                <w:sz w:val="18"/>
                <w:szCs w:val="18"/>
                <w:lang w:val="en-GB"/>
              </w:rPr>
              <w:t>Bangladesh</w:t>
            </w:r>
          </w:p>
        </w:tc>
        <w:tc>
          <w:tcPr>
            <w:tcW w:w="1913" w:type="dxa"/>
          </w:tcPr>
          <w:p w14:paraId="702FE80E" w14:textId="4E8035AD"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fldChar w:fldCharType="begin" w:fldLock="1"/>
            </w:r>
            <w:r w:rsidRPr="00A448AF">
              <w:rPr>
                <w:rFonts w:ascii="Times New Roman" w:eastAsia="Calibri" w:hAnsi="Times New Roman" w:cs="Times New Roman"/>
                <w:b/>
                <w:bCs/>
                <w:sz w:val="18"/>
                <w:szCs w:val="18"/>
                <w:lang w:val="en-GB"/>
              </w:rPr>
              <w:instrText>ADDIN CSL_CITATION {"citationItems":[{"id":"ITEM-1","itemData":{"DOI":"10.1002/jgh3.12044","ISSN":"23979070","abstract":"Background and Aim: Non-alcoholic fatty liver disease (NAFLD) is a significant cause of hepatic dysfunction and liver-related mortality. As there is a lack of population-based prevalence data in a representative sample of general population, we aimed to estimate the prevalence and risk factors of NAFLD in Bangladesh. Methods: A cross-sectional study was conducted both in urban and rural areas of Bangladesh from December 2015 to January 2017. Data were collected using a pretested structured questionnaire followed by ultrasonography of hepatobiliary system for screening of NAFLD. Multivariate logistic regression was used to estimate the risk factors of NAFLD. Results: A total of 2782 (1694 men and 1088 women) participants were included in the study, with a mean age of 34.21 (±12.66) years. The overall prevalence of NAFLD was 33.86% (95% confidence interval [CI]: 32.12, 35.64). Females living in the rural areas and midlife adults (45–54 years) had the highest prevalence of NAFLD (P &lt; 0.05). Multivariable logistic regression model demonstrated that increasing age, diabetes, elevated body mass index, and married individuals are significantly associated with NAFLD. Individuals with diabetes (adjusted odds ratio: 2.71, 95% CI: 1.85, 3.97) and hypertension were at a higher risk of having NAFLD. The odds of having NAFLD were 4.51 (95% CI: 3.47, 5.86) and 10.71 (95% CI: 7.80, 14.70) times higher among overweight and obese participants, respectively, as compared to normal-weight participants. Conclusions: About one-third of the population of Bangladesh is affected by NAFLD. Individuals with higher body mass index (overweight and obese), diabetics, midlife adults, married individuals, and rural women were more at risk of having NAFLD than others.","author":[{"dropping-particle":"","family":"Alam","given":"Shahinul","non-dropping-particle":"","parse-names":false,"suffix":""},{"dropping-particle":"","family":"Fahim","given":"Shah Mohammad","non-dropping-particle":"","parse-names":false,"suffix":""},{"dropping-particle":"","family":"Chowdhury","given":"Muhammad Abdul Baker","non-dropping-particle":"","parse-names":false,"suffix":""},{"dropping-particle":"","family":"Hassan","given":"Md Zakiul","non-dropping-particle":"","parse-names":false,"suffix":""},{"dropping-particle":"","family":"Azam","given":"Golam","non-dropping-particle":"","parse-names":false,"suffix":""},{"dropping-particle":"","family":"Mustafa","given":"Golam","non-dropping-particle":"","parse-names":false,"suffix":""},{"dropping-particle":"","family":"Ahsan","given":"Mainul","non-dropping-particle":"","parse-names":false,"suffix":""},{"dropping-particle":"","family":"Ahmad","given":"Nooruddin","non-dropping-particle":"","parse-names":false,"suffix":""}],"container-title":"JGH Open","id":"ITEM-1","issue":"2","issued":{"date-parts":[["2018"]]},"page":"39-46","title":"Prevalence and risk factors of non-alcoholic fatty liver disease in Bangladesh","type":"article-journal","volume":"2"},"uris":["http://www.mendeley.com/documents/?uuid=6915c0ee-96b9-4762-b08a-312478e69089"]}],"mendeley":{"formattedCitation":"&lt;sup&gt;27&lt;/sup&gt;","manualFormatting":"Alam et al., 2018","plainTextFormattedCitation":"27","previouslyFormattedCitation":"&lt;sup&gt;28&lt;/sup&gt;"},"properties":{"noteIndex":0},"schema":"https://github.com/citation-style-language/schema/raw/master/csl-citation.json"}</w:instrText>
            </w:r>
            <w:r w:rsidRPr="00A448AF">
              <w:rPr>
                <w:rFonts w:ascii="Times New Roman" w:eastAsia="Calibri" w:hAnsi="Times New Roman" w:cs="Times New Roman"/>
                <w:b/>
                <w:bCs/>
                <w:sz w:val="18"/>
                <w:szCs w:val="18"/>
                <w:lang w:val="en-GB"/>
              </w:rPr>
              <w:fldChar w:fldCharType="separate"/>
            </w:r>
            <w:r w:rsidRPr="00A448AF">
              <w:rPr>
                <w:rFonts w:ascii="Times New Roman" w:eastAsia="Calibri" w:hAnsi="Times New Roman" w:cs="Times New Roman"/>
                <w:bCs/>
                <w:noProof/>
                <w:sz w:val="18"/>
                <w:szCs w:val="18"/>
                <w:lang w:val="en-GB"/>
              </w:rPr>
              <w:t>Alam et al., 2018</w:t>
            </w:r>
            <w:r w:rsidRPr="00A448AF">
              <w:rPr>
                <w:rFonts w:ascii="Times New Roman" w:eastAsia="Calibri" w:hAnsi="Times New Roman" w:cs="Times New Roman"/>
                <w:b/>
                <w:bCs/>
                <w:sz w:val="18"/>
                <w:szCs w:val="18"/>
                <w:lang w:val="en-GB"/>
              </w:rPr>
              <w:fldChar w:fldCharType="end"/>
            </w:r>
            <w:r w:rsidRPr="00A448AF">
              <w:rPr>
                <w:rFonts w:ascii="Times New Roman" w:eastAsia="Calibri" w:hAnsi="Times New Roman" w:cs="Times New Roman"/>
                <w:b/>
                <w:bCs/>
                <w:sz w:val="18"/>
                <w:szCs w:val="18"/>
                <w:lang w:val="en-GB"/>
              </w:rPr>
              <w:t xml:space="preserve"> </w:t>
            </w:r>
            <w:r w:rsidR="00165EAD" w:rsidRPr="00A448AF">
              <w:rPr>
                <w:rFonts w:ascii="Times New Roman" w:eastAsia="Calibri" w:hAnsi="Times New Roman" w:cs="Times New Roman"/>
                <w:bCs/>
                <w:sz w:val="18"/>
                <w:szCs w:val="18"/>
                <w:lang w:val="en-GB"/>
              </w:rPr>
              <w:t>[34</w:t>
            </w:r>
            <w:r w:rsidRPr="00A448AF">
              <w:rPr>
                <w:rFonts w:ascii="Times New Roman" w:eastAsia="Calibri" w:hAnsi="Times New Roman" w:cs="Times New Roman"/>
                <w:bCs/>
                <w:sz w:val="18"/>
                <w:szCs w:val="18"/>
                <w:lang w:val="en-GB"/>
              </w:rPr>
              <w:t>]</w:t>
            </w:r>
          </w:p>
        </w:tc>
        <w:tc>
          <w:tcPr>
            <w:tcW w:w="1350" w:type="dxa"/>
          </w:tcPr>
          <w:p w14:paraId="78E6646F"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573(60.8)</w:t>
            </w:r>
          </w:p>
        </w:tc>
        <w:tc>
          <w:tcPr>
            <w:tcW w:w="1260" w:type="dxa"/>
          </w:tcPr>
          <w:p w14:paraId="39A7E033"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573(33.8)</w:t>
            </w:r>
          </w:p>
          <w:p w14:paraId="7850D153"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F 369(33.9)</w:t>
            </w:r>
          </w:p>
          <w:p w14:paraId="4F7B6453"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p>
          <w:p w14:paraId="4BC491B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260" w:type="dxa"/>
          </w:tcPr>
          <w:p w14:paraId="4F16802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39.73 </w:t>
            </w:r>
            <w:r w:rsidRPr="00A448AF">
              <w:rPr>
                <w:rFonts w:ascii="Times New Roman" w:eastAsia="Times New Roman" w:hAnsi="Times New Roman" w:cs="Times New Roman"/>
                <w:sz w:val="18"/>
                <w:szCs w:val="18"/>
                <w:lang w:val="en-GB"/>
              </w:rPr>
              <w:t xml:space="preserve">± </w:t>
            </w:r>
            <w:r w:rsidRPr="00A448AF">
              <w:rPr>
                <w:rFonts w:ascii="Times New Roman" w:eastAsia="Calibri" w:hAnsi="Times New Roman" w:cs="Times New Roman"/>
                <w:bCs/>
                <w:sz w:val="18"/>
                <w:szCs w:val="18"/>
                <w:lang w:val="en-GB"/>
              </w:rPr>
              <w:t>11.71</w:t>
            </w:r>
          </w:p>
        </w:tc>
        <w:tc>
          <w:tcPr>
            <w:tcW w:w="1260" w:type="dxa"/>
          </w:tcPr>
          <w:p w14:paraId="2D3F493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6.61 ± 4.07</w:t>
            </w:r>
          </w:p>
        </w:tc>
        <w:tc>
          <w:tcPr>
            <w:tcW w:w="810" w:type="dxa"/>
          </w:tcPr>
          <w:p w14:paraId="6FE9604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6720848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16.3</w:t>
            </w:r>
          </w:p>
        </w:tc>
        <w:tc>
          <w:tcPr>
            <w:tcW w:w="630" w:type="dxa"/>
          </w:tcPr>
          <w:p w14:paraId="6589E492"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76129C96"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Increasing age</w:t>
            </w:r>
          </w:p>
          <w:p w14:paraId="430E27BE"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Diabetes Mellitus</w:t>
            </w:r>
          </w:p>
          <w:p w14:paraId="11178A9A"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High BMI</w:t>
            </w:r>
          </w:p>
          <w:p w14:paraId="4F2D02F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Married status</w:t>
            </w:r>
          </w:p>
        </w:tc>
      </w:tr>
      <w:tr w:rsidR="00A448AF" w:rsidRPr="00A448AF" w14:paraId="2D031670" w14:textId="77777777" w:rsidTr="00034703">
        <w:trPr>
          <w:jc w:val="center"/>
        </w:trPr>
        <w:tc>
          <w:tcPr>
            <w:tcW w:w="1417" w:type="dxa"/>
          </w:tcPr>
          <w:p w14:paraId="3D5A605D"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Bangladesh</w:t>
            </w:r>
          </w:p>
        </w:tc>
        <w:tc>
          <w:tcPr>
            <w:tcW w:w="1913" w:type="dxa"/>
          </w:tcPr>
          <w:p w14:paraId="4F2FA940" w14:textId="1131BCAB" w:rsidR="002F71C9" w:rsidRPr="00A448AF" w:rsidRDefault="002F71C9" w:rsidP="000347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
                <w:bCs/>
                <w:sz w:val="18"/>
                <w:szCs w:val="18"/>
                <w:lang w:val="en-GB"/>
              </w:rPr>
              <w:fldChar w:fldCharType="begin" w:fldLock="1"/>
            </w:r>
            <w:r w:rsidRPr="00A448AF">
              <w:rPr>
                <w:rFonts w:ascii="Times New Roman" w:eastAsia="Calibri" w:hAnsi="Times New Roman" w:cs="Times New Roman"/>
                <w:b/>
                <w:bCs/>
                <w:sz w:val="18"/>
                <w:szCs w:val="18"/>
                <w:lang w:val="en-GB"/>
              </w:rPr>
              <w:instrText>ADDIN CSL_CITATION {"citationItems":[{"id":"ITEM-1","itemData":{"DOI":"10.1136/bmjgast-2020-000535","ISSN":"20544774","abstract":"Introduction Since there is a paucity of data on the epidemiology of the non-alcoholic fatty liver disease (NAFLD), particularly in rural areas in Asia, we undertook such a study among the population of a rural community in Bangladesh with the aims to (1) determine the prevalence of non-obese and obese NAFLD, (2) compare the sociodemographic clinical and metabolic characteristics between non-obese and obese NAFLD subjects, and (3) determine the risk factors of NAFLD and no-nobese NAFLD. Methods In this door-to-door survey, clinical examination, anthropometric measurements, biochemical tests and ultrasonography were performed on the adult population (≥18 years) of three villages in Bangladesh. Results Of 1682, 1353 (80.44%) responded. After the exclusion of 48 subjects for alcohol consumption, HBsAg or anti-hepatitis C virus positivity, 1305 ((mean age 41.28±15.10 years, female 908 (69.6%)) were included in the final analysis. On ultrasonography, among the study population, 57 (4.4%) non-obese, 185 (14.2%) obese and, overall, 242 (18.5 %, (male 23.40%, female 16.4%, p=0. 003)) participants had NAFLD. NAFLD was detected in 57/804 (7.1%) of non-obese and 185/501 (36.93%) obese participants. Among the lean subjects, 24/592 (4.1%) had NAFLD. Among NAFLD subjects, 57 (23.55%) were non-obese, and 53 (22%) had raised alanine aminotransferase. On multivariate analysis, age &gt;40 years, male gender, metabolic syndrome (MS), diabetes mellitus (DM), abdominal obesity, hypertension, dyslipidaemia and obesity were found as the risk factors for NAFLD. There were no differences in sociodemographic characteristics, DM, MS, abdominal obesity, hypertension and dyslipidaemia between non-obese and obese NAFLD (all p&gt;0.05). Conclusion In this community study in Bangladesh, NAFLD was present in 18.5% participants, one-quarter of whom were non-obese. Apart from body mass index, the metabolic profile was comparable between obese and non-obese NAFLD. Public health measures are needed to control and prevent NAFLD and MS and their adverse health consequences.","author":[{"dropping-particle":"","family":"Rahman","given":"M. Masudur","non-dropping-particle":"","parse-names":false,"suffix":""},{"dropping-particle":"","family":"Kibria","given":"Md Golam","non-dropping-particle":"","parse-names":false,"suffix":""},{"dropping-particle":"","family":"Begum","given":"Hasina","non-dropping-particle":"","parse-names":false,"suffix":""},{"dropping-particle":"","family":"Haque","given":"Mazhar","non-dropping-particle":"","parse-names":false,"suffix":""},{"dropping-particle":"","family":"Sultana","given":"Nigar","non-dropping-particle":"","parse-names":false,"suffix":""},{"dropping-particle":"","family":"Akhter","given":"Mahfuza","non-dropping-particle":"","parse-names":false,"suffix":""},{"dropping-particle":"","family":"Rowshon","given":"A. H.M.","non-dropping-particle":"","parse-names":false,"suffix":""},{"dropping-particle":"","family":"Ahmed","given":"Faruqe","non-dropping-particle":"","parse-names":false,"suffix":""},{"dropping-particle":"","family":"Hasan","given":"Mahmud","non-dropping-particle":"","parse-names":false,"suffix":""}],"container-title":"BMJ Open Gastroenterology","id":"ITEM-1","issue":"1","issued":{"date-parts":[["2020"]]},"page":"1-10","title":"Prevalence, risk factors and metabolic profile of the non-obese and obese non-alcoholic fatty liver disease in a rural community of South Asia","type":"article-journal","volume":"7"},"uris":["http://www.mendeley.com/documents/?uuid=0fc57876-5db5-4971-ac36-f0b5c5571e27"]}],"mendeley":{"formattedCitation":"&lt;sup&gt;12&lt;/sup&gt;","manualFormatting":" Rahman et al., 2020","plainTextFormattedCitation":"12","previouslyFormattedCitation":"&lt;sup&gt;12&lt;/sup&gt;"},"properties":{"noteIndex":0},"schema":"https://github.com/citation-style-language/schema/raw/master/csl-citation.json"}</w:instrText>
            </w:r>
            <w:r w:rsidRPr="00A448AF">
              <w:rPr>
                <w:rFonts w:ascii="Times New Roman" w:eastAsia="Calibri" w:hAnsi="Times New Roman" w:cs="Times New Roman"/>
                <w:b/>
                <w:bCs/>
                <w:sz w:val="18"/>
                <w:szCs w:val="18"/>
                <w:lang w:val="en-GB"/>
              </w:rPr>
              <w:fldChar w:fldCharType="separate"/>
            </w:r>
            <w:r w:rsidRPr="00A448AF">
              <w:rPr>
                <w:rFonts w:ascii="Times New Roman" w:eastAsia="Calibri" w:hAnsi="Times New Roman" w:cs="Times New Roman"/>
                <w:bCs/>
                <w:noProof/>
                <w:sz w:val="18"/>
                <w:szCs w:val="18"/>
                <w:lang w:val="en-GB"/>
              </w:rPr>
              <w:t xml:space="preserve"> Rahman et al., 2020</w:t>
            </w:r>
            <w:r w:rsidRPr="00A448AF">
              <w:rPr>
                <w:rFonts w:ascii="Times New Roman" w:eastAsia="Calibri" w:hAnsi="Times New Roman" w:cs="Times New Roman"/>
                <w:b/>
                <w:bCs/>
                <w:sz w:val="18"/>
                <w:szCs w:val="18"/>
                <w:lang w:val="en-GB"/>
              </w:rPr>
              <w:fldChar w:fldCharType="end"/>
            </w:r>
            <w:r w:rsidRPr="00A448AF">
              <w:rPr>
                <w:rFonts w:ascii="Times New Roman" w:eastAsia="Calibri" w:hAnsi="Times New Roman" w:cs="Times New Roman"/>
                <w:b/>
                <w:bCs/>
                <w:sz w:val="18"/>
                <w:szCs w:val="18"/>
                <w:lang w:val="en-GB"/>
              </w:rPr>
              <w:t xml:space="preserve"> </w:t>
            </w:r>
            <w:r w:rsidRPr="00A448AF">
              <w:rPr>
                <w:rFonts w:ascii="Times New Roman" w:eastAsia="Calibri" w:hAnsi="Times New Roman" w:cs="Times New Roman"/>
                <w:bCs/>
                <w:sz w:val="18"/>
                <w:szCs w:val="18"/>
                <w:lang w:val="en-GB"/>
              </w:rPr>
              <w:t>[</w:t>
            </w:r>
            <w:r w:rsidR="00165EAD" w:rsidRPr="00A448AF">
              <w:rPr>
                <w:rFonts w:ascii="Times New Roman" w:eastAsia="Calibri" w:hAnsi="Times New Roman" w:cs="Times New Roman"/>
                <w:bCs/>
                <w:sz w:val="18"/>
                <w:szCs w:val="18"/>
                <w:lang w:val="en-GB"/>
              </w:rPr>
              <w:t>36</w:t>
            </w:r>
            <w:r w:rsidRPr="00A448AF">
              <w:rPr>
                <w:rFonts w:ascii="Times New Roman" w:eastAsia="Calibri" w:hAnsi="Times New Roman" w:cs="Times New Roman"/>
                <w:bCs/>
                <w:sz w:val="18"/>
                <w:szCs w:val="18"/>
                <w:lang w:val="en-GB"/>
              </w:rPr>
              <w:t>]</w:t>
            </w:r>
          </w:p>
        </w:tc>
        <w:tc>
          <w:tcPr>
            <w:tcW w:w="1350" w:type="dxa"/>
          </w:tcPr>
          <w:p w14:paraId="727CD17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F 115(61.6)</w:t>
            </w:r>
          </w:p>
        </w:tc>
        <w:tc>
          <w:tcPr>
            <w:tcW w:w="1260" w:type="dxa"/>
          </w:tcPr>
          <w:p w14:paraId="397BCA0C"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M 93(23.4)</w:t>
            </w:r>
          </w:p>
          <w:p w14:paraId="5D02FAB6"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 xml:space="preserve">F 115(16.4) </w:t>
            </w:r>
          </w:p>
          <w:p w14:paraId="5658F57A"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p>
          <w:p w14:paraId="2DCE2F99"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p>
          <w:p w14:paraId="5A04D819"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p>
          <w:p w14:paraId="06E316EB"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260" w:type="dxa"/>
          </w:tcPr>
          <w:p w14:paraId="50F2F50F"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Times New Roman" w:hAnsi="Times New Roman" w:cs="Times New Roman"/>
                <w:sz w:val="18"/>
                <w:szCs w:val="18"/>
                <w:lang w:val="en-GB"/>
              </w:rPr>
              <w:t>46.1 ± 12.3</w:t>
            </w:r>
          </w:p>
        </w:tc>
        <w:tc>
          <w:tcPr>
            <w:tcW w:w="1260" w:type="dxa"/>
          </w:tcPr>
          <w:p w14:paraId="13B0296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Times New Roman" w:hAnsi="Times New Roman" w:cs="Times New Roman"/>
                <w:sz w:val="18"/>
                <w:szCs w:val="18"/>
                <w:lang w:val="en-GB"/>
              </w:rPr>
              <w:t>27.93 ± 4.04</w:t>
            </w:r>
          </w:p>
        </w:tc>
        <w:tc>
          <w:tcPr>
            <w:tcW w:w="810" w:type="dxa"/>
          </w:tcPr>
          <w:p w14:paraId="6832006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76.4</w:t>
            </w:r>
          </w:p>
        </w:tc>
        <w:tc>
          <w:tcPr>
            <w:tcW w:w="1260" w:type="dxa"/>
          </w:tcPr>
          <w:p w14:paraId="614760E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Times New Roman" w:hAnsi="Times New Roman" w:cs="Times New Roman"/>
                <w:sz w:val="18"/>
                <w:szCs w:val="18"/>
                <w:lang w:val="en-GB"/>
              </w:rPr>
              <w:t>33.9</w:t>
            </w:r>
          </w:p>
        </w:tc>
        <w:tc>
          <w:tcPr>
            <w:tcW w:w="630" w:type="dxa"/>
          </w:tcPr>
          <w:p w14:paraId="0A5CD802"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Times New Roman" w:hAnsi="Times New Roman" w:cs="Times New Roman"/>
                <w:sz w:val="18"/>
                <w:szCs w:val="18"/>
                <w:lang w:val="en-GB"/>
              </w:rPr>
              <w:t>73.1</w:t>
            </w:r>
          </w:p>
        </w:tc>
        <w:tc>
          <w:tcPr>
            <w:tcW w:w="1890" w:type="dxa"/>
          </w:tcPr>
          <w:p w14:paraId="26D77BA7" w14:textId="77777777" w:rsidR="002F71C9" w:rsidRPr="00A448AF" w:rsidRDefault="002F71C9" w:rsidP="002F71C9">
            <w:pPr>
              <w:spacing w:line="480" w:lineRule="auto"/>
              <w:jc w:val="both"/>
              <w:rPr>
                <w:rFonts w:ascii="Times New Roman" w:eastAsia="Times New Roman" w:hAnsi="Times New Roman" w:cs="Times New Roman"/>
                <w:sz w:val="18"/>
                <w:szCs w:val="18"/>
                <w:lang w:val="en-GB"/>
              </w:rPr>
            </w:pPr>
            <w:r w:rsidRPr="00A448AF">
              <w:rPr>
                <w:rFonts w:ascii="Times New Roman" w:eastAsia="Times New Roman" w:hAnsi="Times New Roman" w:cs="Times New Roman"/>
                <w:sz w:val="18"/>
                <w:szCs w:val="18"/>
                <w:lang w:val="en-GB"/>
              </w:rPr>
              <w:t>Age &gt;40 years</w:t>
            </w:r>
          </w:p>
          <w:p w14:paraId="33AF6E9D" w14:textId="77777777" w:rsidR="002F71C9" w:rsidRPr="00A448AF" w:rsidRDefault="002F71C9" w:rsidP="002F71C9">
            <w:pPr>
              <w:spacing w:line="480" w:lineRule="auto"/>
              <w:jc w:val="both"/>
              <w:rPr>
                <w:rFonts w:ascii="Times New Roman" w:eastAsia="Times New Roman" w:hAnsi="Times New Roman" w:cs="Times New Roman"/>
                <w:sz w:val="18"/>
                <w:szCs w:val="18"/>
                <w:lang w:val="en-GB"/>
              </w:rPr>
            </w:pPr>
            <w:r w:rsidRPr="00A448AF">
              <w:rPr>
                <w:rFonts w:ascii="Times New Roman" w:eastAsia="Times New Roman" w:hAnsi="Times New Roman" w:cs="Times New Roman"/>
                <w:sz w:val="18"/>
                <w:szCs w:val="18"/>
                <w:lang w:val="en-GB"/>
              </w:rPr>
              <w:t>Male gender</w:t>
            </w:r>
          </w:p>
          <w:p w14:paraId="6C3358AC" w14:textId="77777777" w:rsidR="002F71C9" w:rsidRPr="00A448AF" w:rsidRDefault="002F71C9" w:rsidP="002F71C9">
            <w:pPr>
              <w:spacing w:line="480" w:lineRule="auto"/>
              <w:jc w:val="both"/>
              <w:rPr>
                <w:rFonts w:ascii="Times New Roman" w:eastAsia="Times New Roman" w:hAnsi="Times New Roman" w:cs="Times New Roman"/>
                <w:sz w:val="18"/>
                <w:szCs w:val="18"/>
                <w:lang w:val="en-GB"/>
              </w:rPr>
            </w:pPr>
            <w:proofErr w:type="spellStart"/>
            <w:r w:rsidRPr="00A448AF">
              <w:rPr>
                <w:rFonts w:ascii="Times New Roman" w:eastAsia="Times New Roman" w:hAnsi="Times New Roman" w:cs="Times New Roman"/>
                <w:sz w:val="18"/>
                <w:szCs w:val="18"/>
                <w:lang w:val="en-GB"/>
              </w:rPr>
              <w:t>MetS</w:t>
            </w:r>
            <w:proofErr w:type="spellEnd"/>
          </w:p>
          <w:p w14:paraId="08DD9DF2" w14:textId="77777777" w:rsidR="002F71C9" w:rsidRPr="00A448AF" w:rsidRDefault="002F71C9" w:rsidP="002F71C9">
            <w:pPr>
              <w:spacing w:line="480" w:lineRule="auto"/>
              <w:jc w:val="both"/>
              <w:rPr>
                <w:rFonts w:ascii="Times New Roman" w:eastAsia="Times New Roman" w:hAnsi="Times New Roman" w:cs="Times New Roman"/>
                <w:sz w:val="18"/>
                <w:szCs w:val="18"/>
                <w:lang w:val="en-GB"/>
              </w:rPr>
            </w:pPr>
            <w:r w:rsidRPr="00A448AF">
              <w:rPr>
                <w:rFonts w:ascii="Times New Roman" w:eastAsia="Times New Roman" w:hAnsi="Times New Roman" w:cs="Times New Roman"/>
                <w:sz w:val="18"/>
                <w:szCs w:val="18"/>
                <w:lang w:val="en-GB"/>
              </w:rPr>
              <w:t>Diabetes mellitus</w:t>
            </w:r>
          </w:p>
          <w:p w14:paraId="39011046" w14:textId="77777777" w:rsidR="002F71C9" w:rsidRPr="00A448AF" w:rsidRDefault="002F71C9" w:rsidP="002F71C9">
            <w:pPr>
              <w:spacing w:line="480" w:lineRule="auto"/>
              <w:jc w:val="both"/>
              <w:rPr>
                <w:rFonts w:ascii="Times New Roman" w:eastAsia="Times New Roman" w:hAnsi="Times New Roman" w:cs="Times New Roman"/>
                <w:sz w:val="18"/>
                <w:szCs w:val="18"/>
                <w:lang w:val="en-GB"/>
              </w:rPr>
            </w:pPr>
            <w:r w:rsidRPr="00A448AF">
              <w:rPr>
                <w:rFonts w:ascii="Times New Roman" w:eastAsia="Times New Roman" w:hAnsi="Times New Roman" w:cs="Times New Roman"/>
                <w:sz w:val="18"/>
                <w:szCs w:val="18"/>
                <w:lang w:val="en-GB"/>
              </w:rPr>
              <w:t>Abdominal obesity</w:t>
            </w:r>
          </w:p>
          <w:p w14:paraId="78DA3294" w14:textId="77777777" w:rsidR="002F71C9" w:rsidRPr="00A448AF" w:rsidRDefault="002F71C9" w:rsidP="002F71C9">
            <w:pPr>
              <w:spacing w:line="480" w:lineRule="auto"/>
              <w:jc w:val="both"/>
              <w:rPr>
                <w:rFonts w:ascii="Times New Roman" w:eastAsia="Times New Roman" w:hAnsi="Times New Roman" w:cs="Times New Roman"/>
                <w:sz w:val="18"/>
                <w:szCs w:val="18"/>
                <w:lang w:val="en-GB"/>
              </w:rPr>
            </w:pPr>
            <w:r w:rsidRPr="00A448AF">
              <w:rPr>
                <w:rFonts w:ascii="Times New Roman" w:eastAsia="Times New Roman" w:hAnsi="Times New Roman" w:cs="Times New Roman"/>
                <w:sz w:val="18"/>
                <w:szCs w:val="18"/>
                <w:lang w:val="en-GB"/>
              </w:rPr>
              <w:t>Hypertension</w:t>
            </w:r>
          </w:p>
          <w:p w14:paraId="65D36035" w14:textId="77777777" w:rsidR="002F71C9" w:rsidRPr="00A448AF" w:rsidRDefault="002F71C9" w:rsidP="002F71C9">
            <w:pPr>
              <w:spacing w:line="480" w:lineRule="auto"/>
              <w:jc w:val="both"/>
              <w:rPr>
                <w:rFonts w:ascii="Times New Roman" w:eastAsia="Times New Roman" w:hAnsi="Times New Roman" w:cs="Times New Roman"/>
                <w:sz w:val="18"/>
                <w:szCs w:val="18"/>
                <w:lang w:val="en-GB"/>
              </w:rPr>
            </w:pPr>
            <w:proofErr w:type="spellStart"/>
            <w:r w:rsidRPr="00A448AF">
              <w:rPr>
                <w:rFonts w:ascii="Times New Roman" w:eastAsia="Times New Roman" w:hAnsi="Times New Roman" w:cs="Times New Roman"/>
                <w:sz w:val="18"/>
                <w:szCs w:val="18"/>
                <w:lang w:val="en-GB"/>
              </w:rPr>
              <w:t>Dyslipidemia</w:t>
            </w:r>
            <w:proofErr w:type="spellEnd"/>
            <w:r w:rsidRPr="00A448AF">
              <w:rPr>
                <w:rFonts w:ascii="Times New Roman" w:eastAsia="Times New Roman" w:hAnsi="Times New Roman" w:cs="Times New Roman"/>
                <w:sz w:val="18"/>
                <w:szCs w:val="18"/>
                <w:lang w:val="en-GB"/>
              </w:rPr>
              <w:t xml:space="preserve"> </w:t>
            </w:r>
          </w:p>
          <w:p w14:paraId="791EC89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Times New Roman" w:hAnsi="Times New Roman" w:cs="Times New Roman"/>
                <w:sz w:val="18"/>
                <w:szCs w:val="18"/>
                <w:lang w:val="en-GB"/>
              </w:rPr>
              <w:t>Obesity</w:t>
            </w:r>
          </w:p>
        </w:tc>
      </w:tr>
      <w:tr w:rsidR="00A448AF" w:rsidRPr="00A448AF" w14:paraId="2D0878E2" w14:textId="77777777" w:rsidTr="00034703">
        <w:trPr>
          <w:jc w:val="center"/>
        </w:trPr>
        <w:tc>
          <w:tcPr>
            <w:tcW w:w="1417" w:type="dxa"/>
          </w:tcPr>
          <w:p w14:paraId="06DFDBAA"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India</w:t>
            </w:r>
          </w:p>
        </w:tc>
        <w:tc>
          <w:tcPr>
            <w:tcW w:w="1913" w:type="dxa"/>
          </w:tcPr>
          <w:p w14:paraId="54FAAC33" w14:textId="26D8441F" w:rsidR="002F71C9" w:rsidRPr="00A448AF" w:rsidRDefault="00165EAD"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noProof/>
                <w:sz w:val="18"/>
                <w:szCs w:val="18"/>
                <w:lang w:val="en-GB"/>
              </w:rPr>
              <w:t>Amarapurkar et al., 2007 [38</w:t>
            </w:r>
            <w:r w:rsidR="002F71C9" w:rsidRPr="00A448AF">
              <w:rPr>
                <w:rFonts w:ascii="Times New Roman" w:eastAsia="Calibri" w:hAnsi="Times New Roman" w:cs="Times New Roman"/>
                <w:bCs/>
                <w:noProof/>
                <w:sz w:val="18"/>
                <w:szCs w:val="18"/>
                <w:lang w:val="en-GB"/>
              </w:rPr>
              <w:t>]</w:t>
            </w:r>
          </w:p>
        </w:tc>
        <w:tc>
          <w:tcPr>
            <w:tcW w:w="1350" w:type="dxa"/>
          </w:tcPr>
          <w:p w14:paraId="2FACF725"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M 84(60.9)</w:t>
            </w:r>
          </w:p>
        </w:tc>
        <w:tc>
          <w:tcPr>
            <w:tcW w:w="1260" w:type="dxa"/>
          </w:tcPr>
          <w:p w14:paraId="19921F62"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M 84 (24.6) </w:t>
            </w:r>
          </w:p>
          <w:p w14:paraId="15CABD62"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F 53(13.6)</w:t>
            </w:r>
          </w:p>
          <w:p w14:paraId="1DD016B8"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p>
          <w:p w14:paraId="53045A9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260" w:type="dxa"/>
          </w:tcPr>
          <w:p w14:paraId="6913890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lastRenderedPageBreak/>
              <w:t>39.08 ± 12.23</w:t>
            </w:r>
          </w:p>
        </w:tc>
        <w:tc>
          <w:tcPr>
            <w:tcW w:w="1260" w:type="dxa"/>
          </w:tcPr>
          <w:p w14:paraId="2D7D94C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6.6 ± 5.1</w:t>
            </w:r>
          </w:p>
        </w:tc>
        <w:tc>
          <w:tcPr>
            <w:tcW w:w="810" w:type="dxa"/>
          </w:tcPr>
          <w:p w14:paraId="45C1AD6C"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52 </w:t>
            </w:r>
          </w:p>
          <w:p w14:paraId="3226F03C"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p>
          <w:p w14:paraId="1ADB0C22"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p>
          <w:p w14:paraId="606D422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260" w:type="dxa"/>
          </w:tcPr>
          <w:p w14:paraId="5A8EB44B"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lastRenderedPageBreak/>
              <w:t>22</w:t>
            </w:r>
          </w:p>
          <w:p w14:paraId="2FA785F3"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p>
          <w:p w14:paraId="48CA99E9"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p>
          <w:p w14:paraId="1F7F694C"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p>
          <w:p w14:paraId="75F7406E"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p>
          <w:p w14:paraId="296FA22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630" w:type="dxa"/>
          </w:tcPr>
          <w:p w14:paraId="3AACF5C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lastRenderedPageBreak/>
              <w:t>NA</w:t>
            </w:r>
          </w:p>
        </w:tc>
        <w:tc>
          <w:tcPr>
            <w:tcW w:w="1890" w:type="dxa"/>
          </w:tcPr>
          <w:p w14:paraId="185EC3CB"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Age &gt; 40 years</w:t>
            </w:r>
          </w:p>
          <w:p w14:paraId="068A0210"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ale sex</w:t>
            </w:r>
          </w:p>
          <w:p w14:paraId="777DE5F1"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lastRenderedPageBreak/>
              <w:t xml:space="preserve">Increased WC </w:t>
            </w:r>
          </w:p>
          <w:p w14:paraId="33EB4F5B"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BMI &gt;25 </w:t>
            </w:r>
          </w:p>
          <w:p w14:paraId="655012D3"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AST, ALT more than 40 </w:t>
            </w:r>
            <w:proofErr w:type="spellStart"/>
            <w:r w:rsidRPr="00A448AF">
              <w:rPr>
                <w:rFonts w:ascii="Times New Roman" w:eastAsia="Calibri" w:hAnsi="Times New Roman" w:cs="Times New Roman"/>
                <w:bCs/>
                <w:sz w:val="18"/>
                <w:szCs w:val="18"/>
                <w:lang w:val="en-GB"/>
              </w:rPr>
              <w:t>Iu</w:t>
            </w:r>
            <w:proofErr w:type="spellEnd"/>
            <w:r w:rsidRPr="00A448AF">
              <w:rPr>
                <w:rFonts w:ascii="Times New Roman" w:eastAsia="Calibri" w:hAnsi="Times New Roman" w:cs="Times New Roman"/>
                <w:bCs/>
                <w:sz w:val="18"/>
                <w:szCs w:val="18"/>
                <w:lang w:val="en-GB"/>
              </w:rPr>
              <w:t xml:space="preserve">/ML </w:t>
            </w:r>
          </w:p>
          <w:p w14:paraId="4BEF0E6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High FBS </w:t>
            </w:r>
          </w:p>
        </w:tc>
      </w:tr>
      <w:tr w:rsidR="00A448AF" w:rsidRPr="00A448AF" w14:paraId="61C81EAE" w14:textId="77777777" w:rsidTr="00034703">
        <w:trPr>
          <w:trHeight w:val="980"/>
          <w:jc w:val="center"/>
        </w:trPr>
        <w:tc>
          <w:tcPr>
            <w:tcW w:w="1417" w:type="dxa"/>
          </w:tcPr>
          <w:p w14:paraId="39124C6B"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lastRenderedPageBreak/>
              <w:t>India</w:t>
            </w:r>
          </w:p>
        </w:tc>
        <w:tc>
          <w:tcPr>
            <w:tcW w:w="1913" w:type="dxa"/>
          </w:tcPr>
          <w:p w14:paraId="0E0A884E" w14:textId="3CCD422C" w:rsidR="002F71C9" w:rsidRPr="00A448AF" w:rsidRDefault="002F71C9" w:rsidP="000347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002/hep.23567","ISSN":"02709139","PMID":"20222092","abstract":"There is a paucity of community-based epidemiological data on nonalcoholic fatty liver (NAFL) among nonaffluent populations in developing countries. Available studies are radiological and/or biochemical and lack histological assessment, limiting their strength. We conducted a prospective epidemiological study comprising a 1:3 subsample of all adult (&gt;18 years) inhabitants of a rural administrative unit of West Bengal, India. Subjects positive for hepatitis B virus and/or hepatitis C virus infection and consuming any amount of alcohol were excluded. Diagnosis of NAFL was by dual radiological screening protocol consisting of ultrasonographic and computed tomographic examination of the liver. Transient elastographic examination and liver biopsy were performed in a subset to identify significant liver disease. The risk factors of having NAFL were analyzed. A total of 1,911 individuals were analyzed, 7% of whom were overweight and 11% of whom had abdominal obesity. The prevalence of NAFL, NAFL with elevated alanine aminotransferase, and cryptogenic cirrhosis was 8.7%, 2.3%, and 0.2%, respectively. Seventy-five percent of NAFL subjects had a body mass index (BMI) &lt;25 kg/m2, and 54% were neither overweight nor had abdominal obesity. The subjects with the highest risk of having NAFL were those with a BMI &gt;25 kg/m2 (odds ratio 4.3, 95% confidence interval 1.6-11.5). Abdominal obesity, dysglycemia (fasting plasma glucose &gt;100 mg/dL or elevated homeostatic model assessment of insulin resistance), and higher income were the other risk factors. Even having a normal BMI (18.5-24.9 kg/m2) was associated with a 2-fold increased risk of NAFL versus those with a BMI &lt;18.5 kg/m2. Conclusion: There is a significant prevalence of NAFL and potentially significant liver disease, including cryptogenic cirrhosis, in this predominantly nonobese, nonaffluent population in a developing country. NAFL will be a major determinant of future liver disease burden in countries of the developing world. Copyright © 2010 by the American Association for the Study of Liver Diseases.","author":[{"dropping-particle":"","family":"Das","given":"Kausik","non-dropping-particle":"","parse-names":false,"suffix":""},{"dropping-particle":"","family":"Das","given":"Kshaunish","non-dropping-particle":"","parse-names":false,"suffix":""},{"dropping-particle":"","family":"Mukherjee","given":"Partha S.","non-dropping-particle":"","parse-names":false,"suffix":""},{"dropping-particle":"","family":"Ghosh","given":"Alip","non-dropping-particle":"","parse-names":false,"suffix":""},{"dropping-particle":"","family":"Ghosh","given":"Sumantra","non-dropping-particle":"","parse-names":false,"suffix":""},{"dropping-particle":"","family":"Mridha","given":"Asit R.","non-dropping-particle":"","parse-names":false,"suffix":""},{"dropping-particle":"","family":"Dhibar","given":"Tapan","non-dropping-particle":"","parse-names":false,"suffix":""},{"dropping-particle":"","family":"Bhattacharya","given":"Bhaskar","non-dropping-particle":"","parse-names":false,"suffix":""},{"dropping-particle":"","family":"Bhattacharya","given":"Dilip","non-dropping-particle":"","parse-names":false,"suffix":""},{"dropping-particle":"","family":"Manna","given":"Byomkesh","non-dropping-particle":"","parse-names":false,"suffix":""},{"dropping-particle":"","family":"Dhali","given":"Gopal K.","non-dropping-particle":"","parse-names":false,"suffix":""},{"dropping-particle":"","family":"Santra","given":"Amal","non-dropping-particle":"","parse-names":false,"suffix":""},{"dropping-particle":"","family":"Chowdhury","given":"Abhijit","non-dropping-particle":"","parse-names":false,"suffix":""}],"container-title":"Hepatology","id":"ITEM-1","issue":"5","issued":{"date-parts":[["2010"]]},"page":"1593-1602","title":"Nonobese population in a developing country has a high prevalence of nonalcoholic fatty liver and significant liver disease","type":"article-journal","volume":"51"},"uris":["http://www.mendeley.com/documents/?uuid=3c76b201-accc-4e88-9d89-be670591f9c3"]}],"mendeley":{"formattedCitation":"&lt;sup&gt;14&lt;/sup&gt;","manualFormatting":"Das et al., 2010","plainTextFormattedCitation":"14","previouslyFormattedCitation":"&lt;sup&gt;14&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Das et al., 2010</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w:t>
            </w:r>
            <w:r w:rsidR="00034703" w:rsidRPr="00A448AF">
              <w:rPr>
                <w:rFonts w:ascii="Times New Roman" w:eastAsia="Calibri" w:hAnsi="Times New Roman" w:cs="Times New Roman"/>
                <w:bCs/>
                <w:sz w:val="18"/>
                <w:szCs w:val="18"/>
                <w:lang w:val="en-GB"/>
              </w:rPr>
              <w:t>23</w:t>
            </w:r>
            <w:r w:rsidRPr="00A448AF">
              <w:rPr>
                <w:rFonts w:ascii="Times New Roman" w:eastAsia="Calibri" w:hAnsi="Times New Roman" w:cs="Times New Roman"/>
                <w:bCs/>
                <w:sz w:val="18"/>
                <w:szCs w:val="18"/>
                <w:lang w:val="en-GB"/>
              </w:rPr>
              <w:t>]</w:t>
            </w:r>
          </w:p>
        </w:tc>
        <w:tc>
          <w:tcPr>
            <w:tcW w:w="1350" w:type="dxa"/>
          </w:tcPr>
          <w:p w14:paraId="451BCD3C"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88 (53.6)</w:t>
            </w:r>
          </w:p>
          <w:p w14:paraId="569D59C7"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p>
        </w:tc>
        <w:tc>
          <w:tcPr>
            <w:tcW w:w="1260" w:type="dxa"/>
          </w:tcPr>
          <w:p w14:paraId="6D89FF1B"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sz w:val="18"/>
                <w:szCs w:val="18"/>
                <w:lang w:val="en-GB"/>
              </w:rPr>
              <w:t xml:space="preserve">M </w:t>
            </w:r>
            <w:r w:rsidRPr="00A448AF">
              <w:rPr>
                <w:rFonts w:ascii="Times New Roman" w:eastAsia="Calibri" w:hAnsi="Times New Roman" w:cs="Times New Roman"/>
                <w:bCs/>
                <w:sz w:val="18"/>
                <w:szCs w:val="18"/>
                <w:lang w:val="en-GB"/>
              </w:rPr>
              <w:t xml:space="preserve">88(8.6) </w:t>
            </w:r>
          </w:p>
          <w:p w14:paraId="620CAA8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F 76(8.5)</w:t>
            </w:r>
            <w:r w:rsidRPr="00A448AF">
              <w:rPr>
                <w:rFonts w:ascii="Times New Roman" w:eastAsia="Calibri" w:hAnsi="Times New Roman" w:cs="Times New Roman"/>
                <w:b/>
                <w:bCs/>
                <w:sz w:val="18"/>
                <w:szCs w:val="18"/>
                <w:lang w:val="en-GB"/>
              </w:rPr>
              <w:t xml:space="preserve"> </w:t>
            </w:r>
          </w:p>
        </w:tc>
        <w:tc>
          <w:tcPr>
            <w:tcW w:w="1260" w:type="dxa"/>
          </w:tcPr>
          <w:p w14:paraId="1AF65F9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39.0 ± 12.7</w:t>
            </w:r>
          </w:p>
        </w:tc>
        <w:tc>
          <w:tcPr>
            <w:tcW w:w="1260" w:type="dxa"/>
          </w:tcPr>
          <w:p w14:paraId="78BE3BA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3.0 ± 4.2</w:t>
            </w:r>
          </w:p>
        </w:tc>
        <w:tc>
          <w:tcPr>
            <w:tcW w:w="810" w:type="dxa"/>
          </w:tcPr>
          <w:p w14:paraId="35039C62"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25</w:t>
            </w:r>
          </w:p>
          <w:p w14:paraId="66933B4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260" w:type="dxa"/>
          </w:tcPr>
          <w:p w14:paraId="395637A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6</w:t>
            </w:r>
          </w:p>
        </w:tc>
        <w:tc>
          <w:tcPr>
            <w:tcW w:w="630" w:type="dxa"/>
          </w:tcPr>
          <w:p w14:paraId="3BA13312"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3230FEA0"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BMI &gt;25 </w:t>
            </w:r>
          </w:p>
          <w:p w14:paraId="1CA505BC"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Abdominal obesity</w:t>
            </w:r>
          </w:p>
          <w:p w14:paraId="01D9CD53"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proofErr w:type="spellStart"/>
            <w:r w:rsidRPr="00A448AF">
              <w:rPr>
                <w:rFonts w:ascii="Times New Roman" w:eastAsia="Calibri" w:hAnsi="Times New Roman" w:cs="Times New Roman"/>
                <w:bCs/>
                <w:sz w:val="18"/>
                <w:szCs w:val="18"/>
                <w:lang w:val="en-GB"/>
              </w:rPr>
              <w:t>Dysglycemia</w:t>
            </w:r>
            <w:proofErr w:type="spellEnd"/>
          </w:p>
          <w:p w14:paraId="1BA69C55"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Higher income</w:t>
            </w:r>
          </w:p>
        </w:tc>
      </w:tr>
      <w:tr w:rsidR="00A448AF" w:rsidRPr="00A448AF" w14:paraId="1FA4A72B" w14:textId="77777777" w:rsidTr="00034703">
        <w:trPr>
          <w:trHeight w:val="576"/>
          <w:jc w:val="center"/>
        </w:trPr>
        <w:tc>
          <w:tcPr>
            <w:tcW w:w="1417" w:type="dxa"/>
          </w:tcPr>
          <w:p w14:paraId="5EB28E36"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India</w:t>
            </w:r>
          </w:p>
        </w:tc>
        <w:tc>
          <w:tcPr>
            <w:tcW w:w="1913" w:type="dxa"/>
          </w:tcPr>
          <w:p w14:paraId="0306921A" w14:textId="08D92EB3" w:rsidR="002F71C9" w:rsidRPr="00A448AF" w:rsidRDefault="002F71C9" w:rsidP="000347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4158/EP14044.OR","ISSN":"19342403","PMID":"25100370","abstract":"To estimate the prevalence and clinical profile of nonalcoholic fatty liver disease (NAFLD) among young type 1 diabetes mellitus (T1DM) patients at a tertiary care diabetes center in India.Methods: Electronic medical records of T1DM patients (age at first diagnosis of T1DM 25 years) registered between January 1992 and May 2013 who had undergone ultrasonography and denied history of any alcohol intake (n = 736) were reviewed. NAFLD was diagnosed if there was any degree of fatty liver. Retinopathy was initially assessed by direct and indirect ophthalmoscopy and later by retinal photography. Nephropathy was diagnosed if urine protein excretion was &gt;500 mg/day, and neuropathy was diagnosed if a patient's vibration perception threshold on biothesiometry was ≥20 V.Results: A total of 204/736 (27.7%) T1DM patients had NAFLD. Compared to T1DM subjects without NAFLD those with NAFLD had higher body mass index (BMI) (18.9 ± 4.2 vs. 20.2 ± 4.7 kg/m 2 , P&lt;.001), waist circumference (67.9 ± 13.2 vs. 71.9 ± 13.3 cm, P&lt;.05), systolic blood pressure (110 ± 15 vs. 116 ± 18 mm Hg, P&lt;.001) and diastolic blood pressure (72 ± 9 vs. 74 ± 10 mm Hg, P&lt;.05), while fasting blood glucose (201 ± 101 vs. 183 ± 101 mg/dL, P&lt;.05) and alkaline phosphatase (419 [12.5] vs. 315 [15.8], P&lt;.001) levels were lower in patients with T1DM with NAFLD. Multiple logistic regression analysis showed a significant association between NAFLD and retinopathy (odds ratio [OR]: 2.01, 95% confidence interval [CI]: 1.13-3.43; P = .017, after adjusting for sex, duration of diabetes, overweight/obesity, hypertension, fasting plasma glucose, nephropathy, and nephropathy (OR: 1.89, 95% CI: 1.02-3.50; P = .042), after adjusting for sex and fasting plasma glucose.Conclusions: This study suggests that NAFLD is also seen among T1DM patients and that it has an independent and significant association with retinopathy and nephropathy.","author":[{"dropping-particle":"","family":"Vendhan","given":"Ramanujam","non-dropping-particle":"","parse-names":false,"suffix":""},{"dropping-particle":"","family":"Amutha","given":"Anandakumar","non-dropping-particle":"","parse-names":false,"suffix":""},{"dropping-particle":"","family":"Anjana","given":"Ranjit Mohan","non-dropping-particle":"","parse-names":false,"suffix":""},{"dropping-particle":"","family":"Unnikrishnan","given":"Ranjit","non-dropping-particle":"","parse-names":false,"suffix":""},{"dropping-particle":"","family":"Mohan","given":"Viswanathan","non-dropping-particle":"","parse-names":false,"suffix":""}],"container-title":"Endocrine Practice","id":"ITEM-1","issue":"12","issued":{"date-parts":[["2014"]]},"page":"1249-1257","title":"Clinical Profile of Nonalcoholic Fatty Liver Disease among Young Patients with Type 1 Diabetes Mellitus Seen at a Diabetes Speciality Center in India","type":"article-journal","volume":"20"},"uris":["http://www.mendeley.com/documents/?uuid=311af6e4-5a3e-42bf-afd6-a104d27bb045"]}],"mendeley":{"formattedCitation":"&lt;sup&gt;33&lt;/sup&gt;","manualFormatting":"Vendhan et al., 20014","plainTextFormattedCitation":"33","previouslyFormattedCitation":"&lt;sup&gt;34&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Vendhan et al., 2014</w:t>
            </w:r>
            <w:r w:rsidRPr="00A448AF">
              <w:rPr>
                <w:rFonts w:ascii="Times New Roman" w:eastAsia="Calibri" w:hAnsi="Times New Roman" w:cs="Times New Roman"/>
                <w:bCs/>
                <w:sz w:val="18"/>
                <w:szCs w:val="18"/>
                <w:lang w:val="en-GB"/>
              </w:rPr>
              <w:fldChar w:fldCharType="end"/>
            </w:r>
            <w:r w:rsidR="00EA0661" w:rsidRPr="00A448AF">
              <w:rPr>
                <w:rFonts w:ascii="Times New Roman" w:eastAsia="Calibri" w:hAnsi="Times New Roman" w:cs="Times New Roman"/>
                <w:bCs/>
                <w:sz w:val="18"/>
                <w:szCs w:val="18"/>
                <w:lang w:val="en-GB"/>
              </w:rPr>
              <w:t xml:space="preserve">a </w:t>
            </w:r>
            <w:r w:rsidR="00165EAD" w:rsidRPr="00A448AF">
              <w:rPr>
                <w:rFonts w:ascii="Times New Roman" w:eastAsia="Calibri" w:hAnsi="Times New Roman" w:cs="Times New Roman"/>
                <w:bCs/>
                <w:sz w:val="18"/>
                <w:szCs w:val="18"/>
                <w:lang w:val="en-GB"/>
              </w:rPr>
              <w:t>[40</w:t>
            </w:r>
            <w:r w:rsidRPr="00A448AF">
              <w:rPr>
                <w:rFonts w:ascii="Times New Roman" w:eastAsia="Calibri" w:hAnsi="Times New Roman" w:cs="Times New Roman"/>
                <w:bCs/>
                <w:sz w:val="18"/>
                <w:szCs w:val="18"/>
                <w:lang w:val="en-GB"/>
              </w:rPr>
              <w:t>]</w:t>
            </w:r>
          </w:p>
        </w:tc>
        <w:tc>
          <w:tcPr>
            <w:tcW w:w="1350" w:type="dxa"/>
          </w:tcPr>
          <w:p w14:paraId="2E1F92D0"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118(57.8)</w:t>
            </w:r>
          </w:p>
        </w:tc>
        <w:tc>
          <w:tcPr>
            <w:tcW w:w="1260" w:type="dxa"/>
          </w:tcPr>
          <w:p w14:paraId="0C500538"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118(30.7)</w:t>
            </w:r>
          </w:p>
          <w:p w14:paraId="74E4DCA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gramStart"/>
            <w:r w:rsidRPr="00A448AF">
              <w:rPr>
                <w:rFonts w:ascii="Times New Roman" w:eastAsia="Calibri" w:hAnsi="Times New Roman" w:cs="Times New Roman"/>
                <w:bCs/>
                <w:sz w:val="18"/>
                <w:szCs w:val="18"/>
                <w:lang w:val="en-GB"/>
              </w:rPr>
              <w:t>F  86</w:t>
            </w:r>
            <w:proofErr w:type="gramEnd"/>
            <w:r w:rsidRPr="00A448AF">
              <w:rPr>
                <w:rFonts w:ascii="Times New Roman" w:eastAsia="Calibri" w:hAnsi="Times New Roman" w:cs="Times New Roman"/>
                <w:bCs/>
                <w:sz w:val="18"/>
                <w:szCs w:val="18"/>
                <w:lang w:val="en-GB"/>
              </w:rPr>
              <w:t>(24.4)</w:t>
            </w:r>
          </w:p>
        </w:tc>
        <w:tc>
          <w:tcPr>
            <w:tcW w:w="1260" w:type="dxa"/>
          </w:tcPr>
          <w:p w14:paraId="0AF2E6E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23 ± 11</w:t>
            </w:r>
          </w:p>
        </w:tc>
        <w:tc>
          <w:tcPr>
            <w:tcW w:w="1260" w:type="dxa"/>
          </w:tcPr>
          <w:p w14:paraId="2391617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20.2 ± 4.7</w:t>
            </w:r>
          </w:p>
        </w:tc>
        <w:tc>
          <w:tcPr>
            <w:tcW w:w="810" w:type="dxa"/>
          </w:tcPr>
          <w:p w14:paraId="1B5516DB"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13.7</w:t>
            </w:r>
          </w:p>
        </w:tc>
        <w:tc>
          <w:tcPr>
            <w:tcW w:w="1260" w:type="dxa"/>
          </w:tcPr>
          <w:p w14:paraId="2A5A965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630" w:type="dxa"/>
          </w:tcPr>
          <w:p w14:paraId="7047609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7D50CBB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Retinopathy and nephropathy </w:t>
            </w:r>
          </w:p>
        </w:tc>
      </w:tr>
      <w:tr w:rsidR="00A448AF" w:rsidRPr="00A448AF" w14:paraId="510A85BF" w14:textId="77777777" w:rsidTr="00034703">
        <w:trPr>
          <w:trHeight w:val="576"/>
          <w:jc w:val="center"/>
        </w:trPr>
        <w:tc>
          <w:tcPr>
            <w:tcW w:w="1417" w:type="dxa"/>
          </w:tcPr>
          <w:p w14:paraId="3E973730"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India</w:t>
            </w:r>
          </w:p>
        </w:tc>
        <w:tc>
          <w:tcPr>
            <w:tcW w:w="1913" w:type="dxa"/>
          </w:tcPr>
          <w:p w14:paraId="4A2CF4E5" w14:textId="1C5B2249" w:rsidR="002F71C9" w:rsidRPr="00A448AF" w:rsidRDefault="002F71C9" w:rsidP="000347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4103/0019-557X.177295","ISSN":"0019557X","PMID":"26911214","abstract":"BACKGROUND: Though nonalcoholic fatty liver disease (NAFLD) is increasingly becoming prevalent in the Indian population, knowledge regarding the burden and risk factors of NAFLD is limited, more so from rural areas. This study was thus conducted to estimate the prevalence of NAFLD among adults in a rural community of Haryana, India and to measure the association of diet, physical activity, and other selected risk factors with NAFLD. MATERIALS AND METHODS: The present study was conducted in a rural community of Haryana, India among resident adults ≥35 years of age. Eight out of 28 villages were selected by probability proportion to size sampling. The number of eligible and consenting participants randomly selected from each village was 27. Out of 216 participants thus recruited, 184 participants reported for undergoing ultrasonography (USG) of the liver, anthropometry, blood pressure recording, and blood sample collection. Finally, 176 participants were analyzed. RESULTS: Prevalence of NAFLD was 30.7%. There was no significant difference in the calorie intake and average total physical activity between participants with and without NAFLD. On multivariate analysis, hypertension [adjusted odds ratio (OR): 2.3, 95% confidence interval (CI): 1.1-5.0, P 0.03] and an increased waist circumference (adjusted OR: 4.9, 95% CI: 1.5-7.0, P &lt; 0.001) were independently associated with NAFLD. A normal high-density lipoprotein (HDL) level was protective against NAFLD (adjusted OR: 0.4, 95% CI: 0.2-0.8, P 0.001). CONCLUSIONS: The high prevalence of NAFLD is already a public health problem, even in the rural parts of India. Urgent public health interventions are required to prevent its development by controlling the cardiometabolic risk factors associated with it.","author":[{"dropping-particle":"","family":"Majumdar","given":"Anindo","non-dropping-particle":"","parse-names":false,"suffix":""},{"dropping-particle":"","family":"Misra","given":"Puneet","non-dropping-particle":"","parse-names":false,"suffix":""},{"dropping-particle":"","family":"Sharma","given":"Sanjay","non-dropping-particle":"","parse-names":false,"suffix":""},{"dropping-particle":"","family":"Kant","given":"Shashi","non-dropping-particle":"","parse-names":false,"suffix":""},{"dropping-particle":"","family":"Krishnan","given":"Anand","non-dropping-particle":"","parse-names":false,"suffix":""},{"dropping-particle":"","family":"Pandav","given":"Chandrakant S.","non-dropping-particle":"","parse-names":false,"suffix":""}],"container-title":"Indian journal of public health","id":"ITEM-1","issue":"1","issued":{"date-parts":[["2016"]]},"page":"26-33","title":"Prevalence of nonalcoholic fatty liver disease in an adult population in a rural community of Haryana, India","type":"article-journal","volume":"60"},"uris":["http://www.mendeley.com/documents/?uuid=3f8ed596-ddd4-4fc8-aef6-61e172d28628"]}],"mendeley":{"formattedCitation":"&lt;sup&gt;35&lt;/sup&gt;","manualFormatting":"Majumdar et al., 2016","plainTextFormattedCitation":"35","previouslyFormattedCitation":"&lt;sup&gt;36&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Majumdar et al., 2016</w:t>
            </w:r>
            <w:r w:rsidRPr="00A448AF">
              <w:rPr>
                <w:rFonts w:ascii="Times New Roman" w:eastAsia="Calibri" w:hAnsi="Times New Roman" w:cs="Times New Roman"/>
                <w:bCs/>
                <w:sz w:val="18"/>
                <w:szCs w:val="18"/>
                <w:lang w:val="en-GB"/>
              </w:rPr>
              <w:fldChar w:fldCharType="end"/>
            </w:r>
            <w:r w:rsidR="00165EAD" w:rsidRPr="00A448AF">
              <w:rPr>
                <w:rFonts w:ascii="Times New Roman" w:eastAsia="Calibri" w:hAnsi="Times New Roman" w:cs="Times New Roman"/>
                <w:bCs/>
                <w:sz w:val="18"/>
                <w:szCs w:val="18"/>
                <w:lang w:val="en-GB"/>
              </w:rPr>
              <w:t xml:space="preserve"> [42</w:t>
            </w:r>
            <w:r w:rsidRPr="00A448AF">
              <w:rPr>
                <w:rFonts w:ascii="Times New Roman" w:eastAsia="Calibri" w:hAnsi="Times New Roman" w:cs="Times New Roman"/>
                <w:bCs/>
                <w:sz w:val="18"/>
                <w:szCs w:val="18"/>
                <w:lang w:val="en-GB"/>
              </w:rPr>
              <w:t>]</w:t>
            </w:r>
          </w:p>
        </w:tc>
        <w:tc>
          <w:tcPr>
            <w:tcW w:w="1350" w:type="dxa"/>
          </w:tcPr>
          <w:p w14:paraId="39BBC178"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F 43(79.6)</w:t>
            </w:r>
          </w:p>
          <w:p w14:paraId="72F9EEF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260" w:type="dxa"/>
          </w:tcPr>
          <w:p w14:paraId="795223F1"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11(33.3)</w:t>
            </w:r>
          </w:p>
          <w:p w14:paraId="5F39D20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gramStart"/>
            <w:r w:rsidRPr="00A448AF">
              <w:rPr>
                <w:rFonts w:ascii="Times New Roman" w:eastAsia="Calibri" w:hAnsi="Times New Roman" w:cs="Times New Roman"/>
                <w:bCs/>
                <w:sz w:val="18"/>
                <w:szCs w:val="18"/>
                <w:lang w:val="en-GB"/>
              </w:rPr>
              <w:t>F  43</w:t>
            </w:r>
            <w:proofErr w:type="gramEnd"/>
            <w:r w:rsidRPr="00A448AF">
              <w:rPr>
                <w:rFonts w:ascii="Times New Roman" w:eastAsia="Calibri" w:hAnsi="Times New Roman" w:cs="Times New Roman"/>
                <w:bCs/>
                <w:sz w:val="18"/>
                <w:szCs w:val="18"/>
                <w:lang w:val="en-GB"/>
              </w:rPr>
              <w:t>(30.1)</w:t>
            </w:r>
          </w:p>
        </w:tc>
        <w:tc>
          <w:tcPr>
            <w:tcW w:w="1260" w:type="dxa"/>
          </w:tcPr>
          <w:p w14:paraId="483C468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4.4 ± 10.6</w:t>
            </w:r>
          </w:p>
        </w:tc>
        <w:tc>
          <w:tcPr>
            <w:tcW w:w="1260" w:type="dxa"/>
          </w:tcPr>
          <w:p w14:paraId="4B6A113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810" w:type="dxa"/>
          </w:tcPr>
          <w:p w14:paraId="3F234DF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4872AE2F"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630" w:type="dxa"/>
          </w:tcPr>
          <w:p w14:paraId="7291166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9.3</w:t>
            </w:r>
          </w:p>
        </w:tc>
        <w:tc>
          <w:tcPr>
            <w:tcW w:w="1890" w:type="dxa"/>
          </w:tcPr>
          <w:p w14:paraId="4315DC70"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Hypertension </w:t>
            </w:r>
          </w:p>
          <w:p w14:paraId="38B69F50"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Increased WC</w:t>
            </w:r>
          </w:p>
        </w:tc>
      </w:tr>
      <w:tr w:rsidR="00A448AF" w:rsidRPr="00A448AF" w14:paraId="6299C362" w14:textId="77777777" w:rsidTr="00034703">
        <w:trPr>
          <w:jc w:val="center"/>
        </w:trPr>
        <w:tc>
          <w:tcPr>
            <w:tcW w:w="1417" w:type="dxa"/>
          </w:tcPr>
          <w:p w14:paraId="56A9B40B"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 xml:space="preserve">India </w:t>
            </w:r>
          </w:p>
        </w:tc>
        <w:tc>
          <w:tcPr>
            <w:tcW w:w="1913" w:type="dxa"/>
          </w:tcPr>
          <w:p w14:paraId="476CFB96" w14:textId="1038A121" w:rsidR="002F71C9" w:rsidRPr="00A448AF" w:rsidRDefault="002F71C9" w:rsidP="000347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7869/tg.241","ISSN":"0250636X","PMID":"26591951","abstract":"BACKGROUND AND AIM: Nonalcoholic Fatty Liver Disease (NAFLD) is the most common cause of chronic liver diseases and hardly any studies have been reported about its prevalence from rural India. This study aims at assessing the prevalence of NAFLD rural sector from Maharashtra (India) and study the risk factors associated with the disease.\nMETHODS: The study was conducted on 410 individuals from villages in the vicinity of Nanded town attending a tertiary care hospital; out of which 302 individuals were considered for analysis. Detailed history, physical examination, anthropometric measurements, laboratory investigations were done. Diagnosis of NAFLD was based on ultrasonographic findings.\nRESULTS: Prevalence of NAFLD was found be 28.1%. Mean BMI in NAFLD patients (25.38 ± 6.58 kg/m2) was significantly higher (p = 0.002) than that of normal group (22.85 ± 4.70 kg/m2). Metabolic syndrome and diabetes showed a significant association with NAFLD (p &lt; 0.0001). The biochemical investigations of fasting blood sugar (FBS), total cholesterol (TC), triglycerides (TG) and total cholesterol to high density lipoprotein ratio (TC/HDL) showed significant difference between the two groups.\nCONCLUSION: Prevalence of NAFLD was found be 28.1%. Study confirms that the increased BMI, metabolic syndrome, increased fasting blood glucose and serum triglycerides are potentially strong indicators of NAFLD.","author":[{"dropping-particle":"","family":"Anurag","given":"Lavekar","non-dropping-particle":"","parse-names":false,"suffix":""},{"dropping-particle":"","family":"Aniket","given":"Saoji","non-dropping-particle":"","parse-names":false,"suffix":""},{"dropping-particle":"","family":"Shalik","given":"Jadhav","non-dropping-particle":"","parse-names":false,"suffix":""},{"dropping-particle":"","family":"Amarja","given":"Lavekar","non-dropping-particle":"","parse-names":false,"suffix":""},{"dropping-particle":"","family":"Dhananjay","given":"Raje","non-dropping-particle":"","parse-names":false,"suffix":""},{"dropping-particle":"","family":"Sachin","given":"Jibhkate","non-dropping-particle":"","parse-names":false,"suffix":""}],"container-title":"Tropical gastroenterology : official journal of the Digestive Diseases Foundation","id":"ITEM-1","issue":"1","issued":{"date-parts":[["2015"]]},"page":"25-30","title":"Non-alcoholic fatty liver disease prevalence and associated risk factors--A study from rural sector of Maharashtra","type":"article-journal","volume":"36"},"uris":["http://www.mendeley.com/documents/?uuid=7321b9df-42e6-439c-b015-9a88bdef129d"]}],"mendeley":{"formattedCitation":"&lt;sup&gt;37&lt;/sup&gt;","manualFormatting":"Anurag et al., 2015","plainTextFormattedCitation":"37","previouslyFormattedCitation":"&lt;sup&gt;38&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Anurag et al., 2015</w:t>
            </w:r>
            <w:r w:rsidRPr="00A448AF">
              <w:rPr>
                <w:rFonts w:ascii="Times New Roman" w:eastAsia="Calibri" w:hAnsi="Times New Roman" w:cs="Times New Roman"/>
                <w:bCs/>
                <w:sz w:val="18"/>
                <w:szCs w:val="18"/>
                <w:lang w:val="en-GB"/>
              </w:rPr>
              <w:fldChar w:fldCharType="end"/>
            </w:r>
            <w:r w:rsidR="00165EAD" w:rsidRPr="00A448AF">
              <w:rPr>
                <w:rFonts w:ascii="Times New Roman" w:eastAsia="Calibri" w:hAnsi="Times New Roman" w:cs="Times New Roman"/>
                <w:bCs/>
                <w:sz w:val="18"/>
                <w:szCs w:val="18"/>
                <w:lang w:val="en-GB"/>
              </w:rPr>
              <w:t xml:space="preserve"> [43</w:t>
            </w:r>
            <w:r w:rsidRPr="00A448AF">
              <w:rPr>
                <w:rFonts w:ascii="Times New Roman" w:eastAsia="Calibri" w:hAnsi="Times New Roman" w:cs="Times New Roman"/>
                <w:bCs/>
                <w:sz w:val="18"/>
                <w:szCs w:val="18"/>
                <w:lang w:val="en-GB"/>
              </w:rPr>
              <w:t>]</w:t>
            </w:r>
          </w:p>
        </w:tc>
        <w:tc>
          <w:tcPr>
            <w:tcW w:w="1350" w:type="dxa"/>
          </w:tcPr>
          <w:p w14:paraId="3AFC916B"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F 48(56.5)</w:t>
            </w:r>
          </w:p>
        </w:tc>
        <w:tc>
          <w:tcPr>
            <w:tcW w:w="1260" w:type="dxa"/>
          </w:tcPr>
          <w:p w14:paraId="06638D3E"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37(27.4)</w:t>
            </w:r>
          </w:p>
          <w:p w14:paraId="342E2F0F"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gramStart"/>
            <w:r w:rsidRPr="00A448AF">
              <w:rPr>
                <w:rFonts w:ascii="Times New Roman" w:eastAsia="Calibri" w:hAnsi="Times New Roman" w:cs="Times New Roman"/>
                <w:bCs/>
                <w:sz w:val="18"/>
                <w:szCs w:val="18"/>
                <w:lang w:val="en-GB"/>
              </w:rPr>
              <w:t>F  48</w:t>
            </w:r>
            <w:proofErr w:type="gramEnd"/>
            <w:r w:rsidRPr="00A448AF">
              <w:rPr>
                <w:rFonts w:ascii="Times New Roman" w:eastAsia="Calibri" w:hAnsi="Times New Roman" w:cs="Times New Roman"/>
                <w:bCs/>
                <w:sz w:val="18"/>
                <w:szCs w:val="18"/>
                <w:lang w:val="en-GB"/>
              </w:rPr>
              <w:t>(28.7)</w:t>
            </w:r>
          </w:p>
        </w:tc>
        <w:tc>
          <w:tcPr>
            <w:tcW w:w="1260" w:type="dxa"/>
          </w:tcPr>
          <w:p w14:paraId="6AD01A6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0.75 ± 14.06</w:t>
            </w:r>
          </w:p>
        </w:tc>
        <w:tc>
          <w:tcPr>
            <w:tcW w:w="1260" w:type="dxa"/>
          </w:tcPr>
          <w:p w14:paraId="4C90E37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5.38 ± 6.58</w:t>
            </w:r>
          </w:p>
        </w:tc>
        <w:tc>
          <w:tcPr>
            <w:tcW w:w="810" w:type="dxa"/>
          </w:tcPr>
          <w:p w14:paraId="6D73192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7399E87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48.2</w:t>
            </w:r>
          </w:p>
        </w:tc>
        <w:tc>
          <w:tcPr>
            <w:tcW w:w="630" w:type="dxa"/>
          </w:tcPr>
          <w:p w14:paraId="727795F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36.5</w:t>
            </w:r>
          </w:p>
        </w:tc>
        <w:tc>
          <w:tcPr>
            <w:tcW w:w="1890" w:type="dxa"/>
          </w:tcPr>
          <w:p w14:paraId="70C0E6E4"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Increased BMI</w:t>
            </w:r>
          </w:p>
          <w:p w14:paraId="3366A1A7"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Metabolic syndrome, </w:t>
            </w:r>
          </w:p>
          <w:p w14:paraId="03546202"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Increased FBS</w:t>
            </w:r>
          </w:p>
          <w:p w14:paraId="57408E2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Increased serum triglycerides </w:t>
            </w:r>
          </w:p>
        </w:tc>
      </w:tr>
      <w:tr w:rsidR="00A448AF" w:rsidRPr="00A448AF" w14:paraId="67427BD6" w14:textId="77777777" w:rsidTr="00034703">
        <w:trPr>
          <w:trHeight w:val="233"/>
          <w:jc w:val="center"/>
        </w:trPr>
        <w:tc>
          <w:tcPr>
            <w:tcW w:w="1417" w:type="dxa"/>
          </w:tcPr>
          <w:p w14:paraId="3FE9824F"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India</w:t>
            </w:r>
          </w:p>
        </w:tc>
        <w:tc>
          <w:tcPr>
            <w:tcW w:w="1913" w:type="dxa"/>
          </w:tcPr>
          <w:p w14:paraId="7C38E644" w14:textId="3A0E18C1" w:rsidR="002F71C9" w:rsidRPr="00A448AF" w:rsidRDefault="002F71C9" w:rsidP="000347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016/j.ihj.2014.08.006","ISSN":"22133763","PMID":"25634387","abstract":"Background There is increasing recognition of association of nonalcoholic fatty liver disease (NAFLD) with cardiovascular disease (CVD). Metabolic syndrome is common in both NAFLD and cardiovascular diseases. Our study is designed to investigate the association of NAFLD with cardiovascular disease. Methods It's a cross-sectional study which included 104 patients of coronary artery disease and hypertensive heart disease. Those patients having secondary causes of steatosis were excluded. Complete cardiovascular evaluation which included assessment of metabolic syndrome, routine biochemistries, viral markers, Ultrasonography (USG) abdomen, hs-CRP and TNF-α levels were obtained for all patients. Results Of all patients with cardiovascular disease, 19.2% (20/104) had essential hypertension with hypertensive heart disease the remaining 80.8% (84/104) patients had ischemic heart disease (IHD). On USG 69.2% (72/104) had NAFLD, these 50% (36/72) had grade 1 NAFLD and the rest grade 2 NAFLD. The hs-CRP levels and TNF-α were significantly higher in patients with NAFLD (p-value &lt;0.001) and within patients with NAFLD the levels were higher in patients with grade 2 NAFLD. Also, binary logistic regression showed that high body-mass index (BMI), raised serum triglyceride levels, increased waist circumference and hypertension were significantly associated with the presence of NAFLD. Conclusion Our data indicates that NALD is highly prevalent in patients of cardiovascular disease (69.2%) and is significantly associated with metabolic syndrome and its individual components. The levels of hs-CRP and TNF-α were significantly higher in patients with NAFLD and showed an increasing trend with the severity of fatty liver.","author":[{"dropping-particle":"","family":"Ajmal","given":"Masihur Rehman","non-dropping-particle":"","parse-names":false,"suffix":""},{"dropping-particle":"","family":"Yaccha","given":"Monika","non-dropping-particle":"","parse-names":false,"suffix":""},{"dropping-particle":"","family":"Malik","given":"Mohammed Azharuddin","non-dropping-particle":"","parse-names":false,"suffix":""},{"dropping-particle":"","family":"Rabbani","given":"M. U.","non-dropping-particle":"","parse-names":false,"suffix":""},{"dropping-particle":"","family":"Ahmad","given":"Ibne","non-dropping-particle":"","parse-names":false,"suffix":""},{"dropping-particle":"","family":"Isalm","given":"Najmul","non-dropping-particle":"","parse-names":false,"suffix":""},{"dropping-particle":"","family":"Abdali","given":"Nasar","non-dropping-particle":"","parse-names":false,"suffix":""}],"container-title":"Indian Heart Journal","id":"ITEM-1","issue":"6","issued":{"date-parts":[["2014"]]},"page":"574-579","publisher":"Elsevier Ltd and IIR","title":"Prevalence of nonalcoholic fatty liver disease (NAFLD) in patients of cardiovascular diseases and its association with hs-CRP and TNF-α","type":"article-journal","volume":"66"},"uris":["http://www.mendeley.com/documents/?uuid=e59f1cb4-4630-4b70-a471-f2db409e16c0"]}],"mendeley":{"formattedCitation":"&lt;sup&gt;38&lt;/sup&gt;","manualFormatting":"Ajmal et al., 2014","plainTextFormattedCitation":"38","previouslyFormattedCitation":"&lt;sup&gt;39&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Ajmal et al., 2014</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w:t>
            </w:r>
            <w:r w:rsidR="00165EAD" w:rsidRPr="00A448AF">
              <w:rPr>
                <w:rFonts w:ascii="Times New Roman" w:eastAsia="Calibri" w:hAnsi="Times New Roman" w:cs="Times New Roman"/>
                <w:bCs/>
                <w:sz w:val="18"/>
                <w:szCs w:val="18"/>
                <w:lang w:val="en-GB"/>
              </w:rPr>
              <w:t>44</w:t>
            </w:r>
            <w:r w:rsidRPr="00A448AF">
              <w:rPr>
                <w:rFonts w:ascii="Times New Roman" w:eastAsia="Calibri" w:hAnsi="Times New Roman" w:cs="Times New Roman"/>
                <w:bCs/>
                <w:sz w:val="18"/>
                <w:szCs w:val="18"/>
                <w:lang w:val="en-GB"/>
              </w:rPr>
              <w:t>]</w:t>
            </w:r>
          </w:p>
        </w:tc>
        <w:tc>
          <w:tcPr>
            <w:tcW w:w="1350" w:type="dxa"/>
          </w:tcPr>
          <w:p w14:paraId="2DE6A92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04F5018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4648A49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3.8 ± 11.7</w:t>
            </w:r>
          </w:p>
        </w:tc>
        <w:tc>
          <w:tcPr>
            <w:tcW w:w="1260" w:type="dxa"/>
          </w:tcPr>
          <w:p w14:paraId="6BDFC53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3.7 ± 3.8</w:t>
            </w:r>
          </w:p>
        </w:tc>
        <w:tc>
          <w:tcPr>
            <w:tcW w:w="810" w:type="dxa"/>
          </w:tcPr>
          <w:p w14:paraId="029DD94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32.7</w:t>
            </w:r>
          </w:p>
        </w:tc>
        <w:tc>
          <w:tcPr>
            <w:tcW w:w="1260" w:type="dxa"/>
          </w:tcPr>
          <w:p w14:paraId="7CA61E6F"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13.9</w:t>
            </w:r>
          </w:p>
        </w:tc>
        <w:tc>
          <w:tcPr>
            <w:tcW w:w="630" w:type="dxa"/>
          </w:tcPr>
          <w:p w14:paraId="0BEA82C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2.8</w:t>
            </w:r>
          </w:p>
        </w:tc>
        <w:tc>
          <w:tcPr>
            <w:tcW w:w="1890" w:type="dxa"/>
          </w:tcPr>
          <w:p w14:paraId="3EA735C0"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High BMI</w:t>
            </w:r>
          </w:p>
          <w:p w14:paraId="2FC5E875"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High serum triglyceride level</w:t>
            </w:r>
          </w:p>
          <w:p w14:paraId="5673A4F2"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lastRenderedPageBreak/>
              <w:t>Increased WC</w:t>
            </w:r>
          </w:p>
          <w:p w14:paraId="2D8BCCF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Hypertension</w:t>
            </w:r>
          </w:p>
        </w:tc>
      </w:tr>
      <w:tr w:rsidR="00A448AF" w:rsidRPr="00A448AF" w14:paraId="10237AFE" w14:textId="77777777" w:rsidTr="00034703">
        <w:trPr>
          <w:trHeight w:val="620"/>
          <w:jc w:val="center"/>
        </w:trPr>
        <w:tc>
          <w:tcPr>
            <w:tcW w:w="1417" w:type="dxa"/>
          </w:tcPr>
          <w:p w14:paraId="7C95C0B7"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lastRenderedPageBreak/>
              <w:t>India</w:t>
            </w:r>
          </w:p>
        </w:tc>
        <w:tc>
          <w:tcPr>
            <w:tcW w:w="1913" w:type="dxa"/>
          </w:tcPr>
          <w:p w14:paraId="180F35F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016/j.diabres.2008.11.039","ISSN":"01688227","PMID":"19168251","abstract":"Aim: To estimate prevalence of non-alcoholic fatty liver disease (NAFLD) and its association with glucose intolerance (type 2 diabetes (DM), prediabetes) and metabolic syndrome (MS) in urban south Indians. Methods: This study was carried out in 541 subjects (response rate 92%) of the original sample of 26,001 subjects in the Chennai Urban Rural Epidemiology Study maintaining the representativeness. Anthropometry and lipid estimations were done in all and oral glucose tolerance test in all, except self-reported diabetic subjects. NAFLD was diagnosed by ultrasonography and MS by modified Adult Treatment Panel III (ATP III) criteria. DM, impaired glucose tolerance (IGT) and impaired fasting glucose (IFG) were defined using WHO consulting group criteria. Results: Overall prevalence of NAFLD was 32% (173/541 subjects) (men: 35.1%, women: 29.1%, p = 0.140). Prevalence of most cardio-metabolic risk factors was significantly higher in NAFLD subjects. Prevalence of NAFLD (54.5%) was higher in subjects with DM compared to those with prediabetes (IGT or IFG) (33%), isolated IGT (32.4%), isolated IFG (27.3%) and normal glucose tolerance (NGT) (22.5%) (DM vs. prediabetes: p &lt; 0.05, DM vs. NGT: p &lt; 0.001, prediabetes vs. NGT: p &lt; 0.05). Even after adjusting for age, gender and waist circumference, NAFLD was associated with diabetes (OR: 2.9, 95% C.I.: 1.9-4.6, p &lt; 0.001) and MS (OR: 2.0, 95% C.I.: 1.3-3.1, p &lt; 0.001). Conclusion: NAFLD is present in a third of urban Asian Indians and its prevalence increases with increasing severity of glucose intolerance and in MS. This is the first population-based prevalence of NAFLD from south Asia which faces the brunt of the diabetes epidemic. © 2009.","author":[{"dropping-particle":"","family":"Mohan","given":"V.","non-dropping-particle":"","parse-names":false,"suffix":""},{"dropping-particle":"","family":"Farooq","given":"S.","non-dropping-particle":"","parse-names":false,"suffix":""},{"dropping-particle":"","family":"Deepa","given":"M.","non-dropping-particle":"","parse-names":false,"suffix":""},{"dropping-particle":"","family":"Ravikumar","given":"R.","non-dropping-particle":"","parse-names":false,"suffix":""},{"dropping-particle":"","family":"Pitchumoni","given":"C. S.","non-dropping-particle":"","parse-names":false,"suffix":""}],"container-title":"Diabetes Research and Clinical Practice","id":"ITEM-1","issue":"1","issued":{"date-parts":[["2009"]]},"page":"84-91","title":"Prevalence of non-alcoholic fatty liver disease in urban south Indians in relation to different grades of glucose intolerance and metabolic syndrome","type":"article-journal","volume":"84"},"uris":["http://www.mendeley.com/documents/?uuid=a9da11aa-b91f-4e44-85db-10d456c28c21"]}],"mendeley":{"formattedCitation":"&lt;sup&gt;11&lt;/sup&gt;","manualFormatting":"Mohan et al., 2009","plainTextFormattedCitation":"11","previouslyFormattedCitation":"&lt;sup&gt;11&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Mohan et al., 2009</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11]</w:t>
            </w:r>
          </w:p>
        </w:tc>
        <w:tc>
          <w:tcPr>
            <w:tcW w:w="1350" w:type="dxa"/>
          </w:tcPr>
          <w:p w14:paraId="1A96774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M 91(52.6)</w:t>
            </w:r>
          </w:p>
        </w:tc>
        <w:tc>
          <w:tcPr>
            <w:tcW w:w="1260" w:type="dxa"/>
          </w:tcPr>
          <w:p w14:paraId="196AFF97"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91(35.1)</w:t>
            </w:r>
          </w:p>
          <w:p w14:paraId="38DC160D"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F 82(29.1)</w:t>
            </w:r>
          </w:p>
        </w:tc>
        <w:tc>
          <w:tcPr>
            <w:tcW w:w="1260" w:type="dxa"/>
          </w:tcPr>
          <w:p w14:paraId="6E46D48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NA</w:t>
            </w:r>
          </w:p>
        </w:tc>
        <w:tc>
          <w:tcPr>
            <w:tcW w:w="1260" w:type="dxa"/>
          </w:tcPr>
          <w:p w14:paraId="2E5416C9"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shd w:val="clear" w:color="auto" w:fill="FFFFFF"/>
                <w:lang w:val="en-GB"/>
              </w:rPr>
              <w:t xml:space="preserve">25.2 </w:t>
            </w:r>
            <w:r w:rsidRPr="00A448AF">
              <w:rPr>
                <w:rFonts w:ascii="Times New Roman" w:eastAsia="Calibri" w:hAnsi="Times New Roman" w:cs="Times New Roman"/>
                <w:bCs/>
                <w:sz w:val="18"/>
                <w:szCs w:val="18"/>
                <w:lang w:val="en-GB"/>
              </w:rPr>
              <w:t xml:space="preserve">± </w:t>
            </w:r>
            <w:r w:rsidRPr="00A448AF">
              <w:rPr>
                <w:rFonts w:ascii="Times New Roman" w:eastAsia="Calibri" w:hAnsi="Times New Roman" w:cs="Times New Roman"/>
                <w:sz w:val="18"/>
                <w:szCs w:val="18"/>
                <w:shd w:val="clear" w:color="auto" w:fill="FFFFFF"/>
                <w:lang w:val="en-GB"/>
              </w:rPr>
              <w:t>4.0</w:t>
            </w:r>
          </w:p>
          <w:p w14:paraId="6AFAEB7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810" w:type="dxa"/>
          </w:tcPr>
          <w:p w14:paraId="37283B4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72.3</w:t>
            </w:r>
          </w:p>
        </w:tc>
        <w:tc>
          <w:tcPr>
            <w:tcW w:w="1260" w:type="dxa"/>
          </w:tcPr>
          <w:p w14:paraId="1D75EC6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76.3</w:t>
            </w:r>
          </w:p>
        </w:tc>
        <w:tc>
          <w:tcPr>
            <w:tcW w:w="630" w:type="dxa"/>
          </w:tcPr>
          <w:p w14:paraId="4FFA0ED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4.3</w:t>
            </w:r>
          </w:p>
        </w:tc>
        <w:tc>
          <w:tcPr>
            <w:tcW w:w="1890" w:type="dxa"/>
          </w:tcPr>
          <w:p w14:paraId="47175000"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Diabetes Mellitus</w:t>
            </w:r>
          </w:p>
          <w:p w14:paraId="6464F54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spellStart"/>
            <w:r w:rsidRPr="00A448AF">
              <w:rPr>
                <w:rFonts w:ascii="Times New Roman" w:eastAsia="Calibri" w:hAnsi="Times New Roman" w:cs="Times New Roman"/>
                <w:sz w:val="18"/>
                <w:szCs w:val="18"/>
                <w:lang w:val="en-GB"/>
              </w:rPr>
              <w:t>MetS</w:t>
            </w:r>
            <w:proofErr w:type="spellEnd"/>
          </w:p>
        </w:tc>
      </w:tr>
      <w:tr w:rsidR="00A448AF" w:rsidRPr="00A448AF" w14:paraId="6319612E" w14:textId="77777777" w:rsidTr="00034703">
        <w:trPr>
          <w:jc w:val="center"/>
        </w:trPr>
        <w:tc>
          <w:tcPr>
            <w:tcW w:w="1417" w:type="dxa"/>
          </w:tcPr>
          <w:p w14:paraId="3C322AF4"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India</w:t>
            </w:r>
          </w:p>
        </w:tc>
        <w:tc>
          <w:tcPr>
            <w:tcW w:w="1913" w:type="dxa"/>
          </w:tcPr>
          <w:p w14:paraId="6BA6B3D2" w14:textId="0EE140A1"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089/dia.2013.0165","ISSN":"15209156","PMID":"24028151","abstract":"Aims: This study was designed to compare the characteristics of nonobese and overweight/obese subjects with nonalcoholic fatty liver disease (NAFLD) in an urban South Indian population. Subjects and Methods: The study group comprises 541 subjects drawn from the Chennai Urban Rural Epidemiology Study (CURES), which was carried out on a representative sample of Chennai city in southern India. NAFLD was diagnosed by ultrasonography. Subjects with NAFLD were classified as nonobese (body mass index of ≤22.9 kg/m2) and overweight/obese (body mass index of ≥23 kg/m2) based on World Health Organization Asia Pacific guidelines. Coronary artery disease (CAD) was assessed by a resting 12-lead electrocardiogram that was Minnesota-coded. Insulin resistance was assessed by using the homeostasis assessment model (HOMA-IR) using the following formula: fasting insulin (μIU/mL)×fasting glucose (mmol/L)/22.5. Results: In total, 173 of 541 (32%) subjects had NAFLD, of whom 48 (27.7%) had nonobese NAFLD and 125 (72.3%) had overweight/obese NAFLD. Compared with overweight/obese NAFLD patients, fasting blood glucose (104±29 vs. 119±45 mg/dL; P&lt;0.05) and HOMA-IR (2.1±1.8 vs. 2.9±1.8; P&lt;0.001) were lower and high-density lipoprotein cholesterol (43±9 vs. 39±8 mg/dL; P&lt;0.001) was higher among nonobese NAFLD subjects. Multiple logistic regression analysis showed a significant association between nonobese NAFLD and CAD (P=0.013) even after adjusting for age, diabetes, hypercholesterolemia, HOMA-IR, and hypertension. Conclusions: This study suggests that even nonobese NAFLD subjects have an association with CAD. © Copyright 2014, Mary Ann Liebert, Inc. 2014.","author":[{"dropping-particle":"","family":"Vendhan","given":"Ramanujam","non-dropping-particle":"","parse-names":false,"suffix":""},{"dropping-particle":"","family":"Amutha","given":"Anandakumar","non-dropping-particle":"","parse-names":false,"suffix":""},{"dropping-particle":"","family":"Anjana","given":"Ranjit Mohan","non-dropping-particle":"","parse-names":false,"suffix":""},{"dropping-particle":"","family":"Unnikrishnan","given":"Ranjit","non-dropping-particle":"","parse-names":false,"suffix":""},{"dropping-particle":"","family":"Deepa","given":"Mohan","non-dropping-particle":"","parse-names":false,"suffix":""},{"dropping-particle":"","family":"Mohan","given":"Viswanathan","non-dropping-particle":"","parse-names":false,"suffix":""}],"container-title":"Diabetes Technology and Therapeutics","id":"ITEM-1","issue":"1","issued":{"date-parts":[["2014"]]},"page":"48-55","title":"Comparison of characteristics between nonobese and overweight/obese subjects with nonalcoholic fatty liver disease in a south indian population","type":"article-journal","volume":"16"},"uris":["http://www.mendeley.com/documents/?uuid=e8a0f684-aa00-415e-90d3-908915ad683e"]}],"mendeley":{"formattedCitation":"&lt;sup&gt;10&lt;/sup&gt;","manualFormatting":"Vendhan., et al., 2014","plainTextFormattedCitation":"10","previouslyFormattedCitation":"&lt;sup&gt;10&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Vendhan., et al., 2014</w:t>
            </w:r>
            <w:r w:rsidRPr="00A448AF">
              <w:rPr>
                <w:rFonts w:ascii="Times New Roman" w:eastAsia="Calibri" w:hAnsi="Times New Roman" w:cs="Times New Roman"/>
                <w:bCs/>
                <w:sz w:val="18"/>
                <w:szCs w:val="18"/>
                <w:lang w:val="en-GB"/>
              </w:rPr>
              <w:fldChar w:fldCharType="end"/>
            </w:r>
            <w:r w:rsidR="00EA0661" w:rsidRPr="00A448AF">
              <w:rPr>
                <w:rFonts w:ascii="Times New Roman" w:eastAsia="Calibri" w:hAnsi="Times New Roman" w:cs="Times New Roman"/>
                <w:bCs/>
                <w:sz w:val="18"/>
                <w:szCs w:val="18"/>
                <w:lang w:val="en-GB"/>
              </w:rPr>
              <w:t>b</w:t>
            </w:r>
            <w:r w:rsidRPr="00A448AF">
              <w:rPr>
                <w:rFonts w:ascii="Times New Roman" w:eastAsia="Calibri" w:hAnsi="Times New Roman" w:cs="Times New Roman"/>
                <w:bCs/>
                <w:sz w:val="18"/>
                <w:szCs w:val="18"/>
                <w:lang w:val="en-GB"/>
              </w:rPr>
              <w:t xml:space="preserve"> [10]</w:t>
            </w:r>
          </w:p>
        </w:tc>
        <w:tc>
          <w:tcPr>
            <w:tcW w:w="1350" w:type="dxa"/>
          </w:tcPr>
          <w:p w14:paraId="754D6FA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M 26(54.2)</w:t>
            </w:r>
          </w:p>
        </w:tc>
        <w:tc>
          <w:tcPr>
            <w:tcW w:w="1260" w:type="dxa"/>
          </w:tcPr>
          <w:p w14:paraId="36C251B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57C665F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 xml:space="preserve">46 </w:t>
            </w:r>
            <w:r w:rsidRPr="00A448AF">
              <w:rPr>
                <w:rFonts w:ascii="Times New Roman" w:eastAsia="Calibri" w:hAnsi="Times New Roman" w:cs="Times New Roman"/>
                <w:bCs/>
                <w:sz w:val="18"/>
                <w:szCs w:val="18"/>
                <w:lang w:val="en-GB"/>
              </w:rPr>
              <w:t>± 14</w:t>
            </w:r>
          </w:p>
        </w:tc>
        <w:tc>
          <w:tcPr>
            <w:tcW w:w="1260" w:type="dxa"/>
          </w:tcPr>
          <w:p w14:paraId="7141EE25"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 xml:space="preserve">20.9 </w:t>
            </w:r>
            <w:r w:rsidRPr="00A448AF">
              <w:rPr>
                <w:rFonts w:ascii="Times New Roman" w:eastAsia="Calibri" w:hAnsi="Times New Roman" w:cs="Times New Roman"/>
                <w:bCs/>
                <w:sz w:val="18"/>
                <w:szCs w:val="18"/>
                <w:lang w:val="en-GB"/>
              </w:rPr>
              <w:t>± 1.7</w:t>
            </w:r>
          </w:p>
        </w:tc>
        <w:tc>
          <w:tcPr>
            <w:tcW w:w="810" w:type="dxa"/>
          </w:tcPr>
          <w:p w14:paraId="0959FD9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NA</w:t>
            </w:r>
          </w:p>
        </w:tc>
        <w:tc>
          <w:tcPr>
            <w:tcW w:w="1260" w:type="dxa"/>
          </w:tcPr>
          <w:p w14:paraId="5C62AFA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630" w:type="dxa"/>
          </w:tcPr>
          <w:p w14:paraId="50FA323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2964AAC4"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Diabetes Mellitus</w:t>
            </w:r>
          </w:p>
          <w:p w14:paraId="15F7EBAF"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Hypercholesterolemia</w:t>
            </w:r>
          </w:p>
        </w:tc>
      </w:tr>
      <w:tr w:rsidR="00A448AF" w:rsidRPr="00A448AF" w14:paraId="1C8E172B" w14:textId="77777777" w:rsidTr="00034703">
        <w:trPr>
          <w:jc w:val="center"/>
        </w:trPr>
        <w:tc>
          <w:tcPr>
            <w:tcW w:w="1417" w:type="dxa"/>
          </w:tcPr>
          <w:p w14:paraId="09DA7578"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India</w:t>
            </w:r>
          </w:p>
        </w:tc>
        <w:tc>
          <w:tcPr>
            <w:tcW w:w="1913" w:type="dxa"/>
          </w:tcPr>
          <w:p w14:paraId="1CD93B89" w14:textId="12A99CB4"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016/j.dsx.2019.07.060","ISSN":"18780334","PMID":"31425963","abstract":"Backgroud and aims: Various studies have evaluated the prevalence of non-alcoholic fatty liver disease (NAFLD) in patients with diabetes but few studies on prevalence of NAFLD in prediabetes have been performed so far. The present study aimed to evaluate the prevalence and predictors of NAFLD in prediabetics. Material and methods: In this cross-sectional study, 100 diagnosed cases of Prediabetes were compared with 100 normoglycemic people after random selection from OPD for NAFLD by using various biochemical parameters and ultrasonography. Results: Among 100 prediabetic cases, IFG was present in 28%, IGT in 26% and both were impaired in 46%. FPG, 2 Hour glucose post OGTT, diastolic blood pressure, weight, BMI, waist circumference, waist hip ratio, waist height ratio was significantly more in prediabetics as compared to controls. On USG, prevalence of NAFLD was more in prediabetics (59%) as compared to controls (26%) with p value =&lt;0.001. Grade 1 fatty liver was present in 37% (n = 37) prediabetics as compare to 22% (n = 22) controls and Grade 2 fatty liver was present in 22% (n = 22) cases as compare to 4% (n = 4) controls with p value &lt; 0.001. SGOT, SGPT, GGT, ALP, UA, TG were significantly higher in prediabetics as compared to controls. GGT and WC are best predictor of NAFLD in pre-diabetes with adjusted odd's ratio of 6.604 and 6.589 respectively. Conclusion: To conclude with, prevalence of NAFLD is substantially more in prediabetic patients as compared to normoglycemic individuals and elevated WC and GGT were the best predictor of underlying NAFLD among prediabetic individuals.","author":[{"dropping-particle":"","family":"Rajput","given":"Rajesh","non-dropping-particle":"","parse-names":false,"suffix":""},{"dropping-particle":"","family":"Ahlawat","given":"Parul","non-dropping-particle":"","parse-names":false,"suffix":""}],"container-title":"Diabetes and Metabolic Syndrome: Clinical Research and Reviews","id":"ITEM-1","issue":"5","issued":{"date-parts":[["2019"]]},"page":"2957-2960","publisher":"Elsevier Ltd","title":"Prevalence and predictors of non-alcoholic fatty liver disease in prediabetes","type":"article-journal","volume":"13"},"uris":["http://www.mendeley.com/documents/?uuid=d082ac2c-4d3a-43c9-b78c-baf9b975c900"]}],"mendeley":{"formattedCitation":"&lt;sup&gt;42&lt;/sup&gt;","manualFormatting":"Rajput &amp; Ahlawat, 2019","plainTextFormattedCitation":"42","previouslyFormattedCitation":"&lt;sup&gt;43&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Rajput &amp; Ahlawat, 2019</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4</w:t>
            </w:r>
            <w:r w:rsidR="00165EAD" w:rsidRPr="00A448AF">
              <w:rPr>
                <w:rFonts w:ascii="Times New Roman" w:eastAsia="Calibri" w:hAnsi="Times New Roman" w:cs="Times New Roman"/>
                <w:bCs/>
                <w:sz w:val="18"/>
                <w:szCs w:val="18"/>
                <w:lang w:val="en-GB"/>
              </w:rPr>
              <w:t>6</w:t>
            </w:r>
            <w:r w:rsidRPr="00A448AF">
              <w:rPr>
                <w:rFonts w:ascii="Times New Roman" w:eastAsia="Calibri" w:hAnsi="Times New Roman" w:cs="Times New Roman"/>
                <w:bCs/>
                <w:sz w:val="18"/>
                <w:szCs w:val="18"/>
                <w:lang w:val="en-GB"/>
              </w:rPr>
              <w:t>]</w:t>
            </w:r>
          </w:p>
        </w:tc>
        <w:tc>
          <w:tcPr>
            <w:tcW w:w="1350" w:type="dxa"/>
          </w:tcPr>
          <w:p w14:paraId="54CDC06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745BDE4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036B2AFB"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43.42 ± 11.09</w:t>
            </w:r>
          </w:p>
        </w:tc>
        <w:tc>
          <w:tcPr>
            <w:tcW w:w="1260" w:type="dxa"/>
          </w:tcPr>
          <w:p w14:paraId="415C82ED" w14:textId="77777777" w:rsidR="002F71C9" w:rsidRPr="00A448AF" w:rsidRDefault="002F71C9" w:rsidP="002F71C9">
            <w:pPr>
              <w:spacing w:line="480" w:lineRule="auto"/>
              <w:jc w:val="both"/>
              <w:rPr>
                <w:rFonts w:ascii="Times New Roman" w:eastAsia="Calibri" w:hAnsi="Times New Roman" w:cs="Times New Roman"/>
                <w:sz w:val="18"/>
                <w:szCs w:val="18"/>
                <w:shd w:val="clear" w:color="auto" w:fill="FFFFFF"/>
                <w:lang w:val="en-GB"/>
              </w:rPr>
            </w:pPr>
            <w:r w:rsidRPr="00A448AF">
              <w:rPr>
                <w:rFonts w:ascii="Times New Roman" w:eastAsia="Calibri" w:hAnsi="Times New Roman" w:cs="Times New Roman"/>
                <w:sz w:val="18"/>
                <w:szCs w:val="18"/>
                <w:shd w:val="clear" w:color="auto" w:fill="FFFFFF"/>
                <w:lang w:val="en-GB"/>
              </w:rPr>
              <w:t>26.21 ± 2.57</w:t>
            </w:r>
          </w:p>
          <w:p w14:paraId="15178A3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810" w:type="dxa"/>
          </w:tcPr>
          <w:p w14:paraId="431E9B8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0841565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All</w:t>
            </w:r>
          </w:p>
        </w:tc>
        <w:tc>
          <w:tcPr>
            <w:tcW w:w="630" w:type="dxa"/>
          </w:tcPr>
          <w:p w14:paraId="4D995E2E"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31.6</w:t>
            </w:r>
          </w:p>
          <w:p w14:paraId="0FBEF51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890" w:type="dxa"/>
          </w:tcPr>
          <w:p w14:paraId="2BCE0A51"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 xml:space="preserve">GGT </w:t>
            </w:r>
          </w:p>
          <w:p w14:paraId="1A6E826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 xml:space="preserve">High WC </w:t>
            </w:r>
          </w:p>
        </w:tc>
      </w:tr>
      <w:tr w:rsidR="00A448AF" w:rsidRPr="00A448AF" w14:paraId="73DA8F3B" w14:textId="77777777" w:rsidTr="00034703">
        <w:trPr>
          <w:jc w:val="center"/>
        </w:trPr>
        <w:tc>
          <w:tcPr>
            <w:tcW w:w="1417" w:type="dxa"/>
          </w:tcPr>
          <w:p w14:paraId="725A7BCA"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India</w:t>
            </w:r>
          </w:p>
        </w:tc>
        <w:tc>
          <w:tcPr>
            <w:tcW w:w="1913" w:type="dxa"/>
          </w:tcPr>
          <w:p w14:paraId="144BF467" w14:textId="1E99B848"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016/j.dsx.2018.12.020","ISSN":"18780334","PMID":"31336445","abstract":"Aims: To find the prevalence and predictors of nonalcoholic fatty liver disease (NAFLD) in Asian Indian polycystic ovary syndrome (PCOS) women. Materials and methods: This is a prospective, cross-sectional study conducted at a tertiary care hospital from South India. Sixty women fulfilling the Rotterdam (2003) criteria for PCOS were recruited for the study. All participants were evaluated with ultrasound abdomen for fatty liver and additional biochemical investigations including fasting plasma glucose, postprandial plasma glucose, serum insulin, lipid profile and liver function tests. Results: The mean age of the study population was 24.06 ± 5.9 (range: 15–39) years. Oligomenorrhea, hirsutism and acne were present in 58 (96.7%), 37 (61.7%) and 33 (55%) women. Mean BMI of the study population was 29.5 ± 5.28 (range: 19.95 to 45.44) kg/m 2 . Fifty (83.3%) women were obese (BMI: ≥ 25 kg/m 2 ). Twenty-three (38.3%) women with PCOS had NAFLD. Three women each had isolated elevation of alanine transaminase (ALT) and aspartate transaminases (AST) whereas three women had elevation of both. All women with elevated transaminases had NAFLD. By univariate analysis, factors associated with NAFLD were serum total cholesterol, serum insulin, HOMA-IR, hyperandrogenism, ALT and AST. On multiple regression analysis using linear regression, HOMA-IR and hyperandrogenemia were the only significant predictors of NAFLD. Conclusion: Our study reports NAFLD in more than one third of Asian Indian women with PCOS. In addition to insulin resistance (HOMA-IR), hyperandrogenemia is an independent predictor of NAFLD in women with PCOS.","author":[{"dropping-particle":"","family":"Harsha Varma","given":"Sree","non-dropping-particle":"","parse-names":false,"suffix":""},{"dropping-particle":"","family":"Tirupati","given":"Sunanda","non-dropping-particle":"","parse-names":false,"suffix":""},{"dropping-particle":"","family":"Pradeep","given":"T. V.S.","non-dropping-particle":"","parse-names":false,"suffix":""},{"dropping-particle":"","family":"Sarathi","given":"Vijaya","non-dropping-particle":"","parse-names":false,"suffix":""},{"dropping-particle":"","family":"Kumar","given":"Dileep","non-dropping-particle":"","parse-names":false,"suffix":""}],"container-title":"Diabetes and Metabolic Syndrome: Clinical Research and Reviews","id":"ITEM-1","issue":"2","issued":{"date-parts":[["2019"]]},"page":"1065-1069","publisher":"Elsevier Ltd","title":"Insulin resistance and hyperandrogenemia independently predict nonalcoholic fatty liver disease in women with polycystic ovary syndrome","type":"article-journal","volume":"13"},"uris":["http://www.mendeley.com/documents/?uuid=0223bba4-d539-4666-88d5-380c18389478"]}],"mendeley":{"formattedCitation":"&lt;sup&gt;44&lt;/sup&gt;","manualFormatting":"Harsha Varma et al., 2019","plainTextFormattedCitation":"44","previouslyFormattedCitation":"&lt;sup&gt;45&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Harsha Varma et al., 2019</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4</w:t>
            </w:r>
            <w:r w:rsidR="00165EAD" w:rsidRPr="00A448AF">
              <w:rPr>
                <w:rFonts w:ascii="Times New Roman" w:eastAsia="Calibri" w:hAnsi="Times New Roman" w:cs="Times New Roman"/>
                <w:bCs/>
                <w:sz w:val="18"/>
                <w:szCs w:val="18"/>
                <w:lang w:val="en-GB"/>
              </w:rPr>
              <w:t>8</w:t>
            </w:r>
            <w:r w:rsidRPr="00A448AF">
              <w:rPr>
                <w:rFonts w:ascii="Times New Roman" w:eastAsia="Calibri" w:hAnsi="Times New Roman" w:cs="Times New Roman"/>
                <w:bCs/>
                <w:sz w:val="18"/>
                <w:szCs w:val="18"/>
                <w:lang w:val="en-GB"/>
              </w:rPr>
              <w:t>]</w:t>
            </w:r>
          </w:p>
        </w:tc>
        <w:tc>
          <w:tcPr>
            <w:tcW w:w="1350" w:type="dxa"/>
          </w:tcPr>
          <w:p w14:paraId="40EBC09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All Female</w:t>
            </w:r>
          </w:p>
        </w:tc>
        <w:tc>
          <w:tcPr>
            <w:tcW w:w="1260" w:type="dxa"/>
          </w:tcPr>
          <w:p w14:paraId="2F489BB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All Female</w:t>
            </w:r>
          </w:p>
        </w:tc>
        <w:tc>
          <w:tcPr>
            <w:tcW w:w="1260" w:type="dxa"/>
          </w:tcPr>
          <w:p w14:paraId="0F8B08DD"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23.91 ± 6.54</w:t>
            </w:r>
          </w:p>
          <w:p w14:paraId="63DFB50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260" w:type="dxa"/>
          </w:tcPr>
          <w:p w14:paraId="183127A9"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30.58 ± 5.82</w:t>
            </w:r>
          </w:p>
          <w:p w14:paraId="30CB4ED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810" w:type="dxa"/>
          </w:tcPr>
          <w:p w14:paraId="029D77A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87</w:t>
            </w:r>
          </w:p>
        </w:tc>
        <w:tc>
          <w:tcPr>
            <w:tcW w:w="1260" w:type="dxa"/>
          </w:tcPr>
          <w:p w14:paraId="6E036BA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630" w:type="dxa"/>
          </w:tcPr>
          <w:p w14:paraId="1445AB6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4FCE698F"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 xml:space="preserve">HOMA-IR </w:t>
            </w:r>
          </w:p>
          <w:p w14:paraId="3CB4818B"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Hyper-</w:t>
            </w:r>
            <w:proofErr w:type="spellStart"/>
            <w:r w:rsidRPr="00A448AF">
              <w:rPr>
                <w:rFonts w:ascii="Times New Roman" w:eastAsia="Calibri" w:hAnsi="Times New Roman" w:cs="Times New Roman"/>
                <w:sz w:val="18"/>
                <w:szCs w:val="18"/>
                <w:lang w:val="en-GB"/>
              </w:rPr>
              <w:t>androgenemia</w:t>
            </w:r>
            <w:proofErr w:type="spellEnd"/>
            <w:r w:rsidRPr="00A448AF">
              <w:rPr>
                <w:rFonts w:ascii="Times New Roman" w:eastAsia="Calibri" w:hAnsi="Times New Roman" w:cs="Times New Roman"/>
                <w:sz w:val="18"/>
                <w:szCs w:val="18"/>
                <w:lang w:val="en-GB"/>
              </w:rPr>
              <w:t xml:space="preserve"> </w:t>
            </w:r>
          </w:p>
        </w:tc>
      </w:tr>
      <w:tr w:rsidR="00A448AF" w:rsidRPr="00A448AF" w14:paraId="7E91B89A" w14:textId="77777777" w:rsidTr="00034703">
        <w:trPr>
          <w:jc w:val="center"/>
        </w:trPr>
        <w:tc>
          <w:tcPr>
            <w:tcW w:w="1417" w:type="dxa"/>
          </w:tcPr>
          <w:p w14:paraId="22B5AD31"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India</w:t>
            </w:r>
          </w:p>
        </w:tc>
        <w:tc>
          <w:tcPr>
            <w:tcW w:w="1913" w:type="dxa"/>
          </w:tcPr>
          <w:p w14:paraId="2EC1F3DD" w14:textId="3C434853"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7925/ee.2020.16.2.152","ISSN":"17583780","PMID":"33117448","abstract":"Background: The prevalence of obesity is increasing rapidly in India and so are its associated comorbidities. Non-alcoholic fatty liver disease (NAFLD), the hepatic manifestation of metabolic syndrome, is commonly associated with obesity. However, limited data are available on its prevalence and clinical indicators among morbidly obese Indian women. The aim of our study was to find the prevalence of NAFLD in morbidly obese Indian women and study the clinically measurable obesity indicators that would best predict NAFLD. Methods: This was a cross-sectional study, conducted in the Department of Endocrinology, Diabetes and Metabolism, Christian Medical College, Vellore. Women were enrolled who were diagnosed to have NAFLD on sonography. Anthropometric variables, such as body mass index, waist circumference, hip circumference, waist-hip ratio and waist-height ratio were measured and compared between the two groups. SPSS Statistics 21.0 software was used for analysing the data. Results: One hundred and six consecutive, morbidly obese women were recruited in this study. Nearly three-quarters (73.6%) of the 106 morbidly obese participants were found to have NAFLD. We found waist circumference, body mass index and waist-height ratio to be most useful in distinguishing between patients with and without NAFLD, and found waist-height ratio was the best screening tool for diagnosing NAFLD. Conclusion: NAFLD is present in a large proportion of morbidly obese women. Waist-height ratio could be used a surrogate screening tool to detect NAFLD in resource-constrained settings.","author":[{"dropping-particle":"","family":"Atri","given":"Avica","non-dropping-particle":"","parse-names":false,"suffix":""},{"dropping-particle":"","family":"Jiwanmall","given":"Stephen A.","non-dropping-particle":"","parse-names":false,"suffix":""},{"dropping-particle":"","family":"Nandyal","given":"Munaf B.","non-dropping-particle":"","parse-names":false,"suffix":""},{"dropping-particle":"","family":"Kattula","given":"Dheeraj","non-dropping-particle":"","parse-names":false,"suffix":""},{"dropping-particle":"","family":"Paravathareddy","given":"Sandhiya","non-dropping-particle":"","parse-names":false,"suffix":""},{"dropping-particle":"V.","family":"Paul","given":"Thomas","non-dropping-particle":"","parse-names":false,"suffix":""},{"dropping-particle":"","family":"Thomas","given":"Nihal","non-dropping-particle":"","parse-names":false,"suffix":""},{"dropping-particle":"","family":"Kapoor","given":"Nitin","non-dropping-particle":"","parse-names":false,"suffix":""}],"container-title":"European Endocrinology","id":"ITEM-1","issue":"2","issued":{"date-parts":[["2020"]]},"page":"152-155","title":"The prevalence and predictors of non-alcoholic fatty liver disease in morbidly obese women - A cross-sectional study from southern India","type":"article-journal","volume":"16"},"uris":["http://www.mendeley.com/documents/?uuid=b1beb612-a43b-4ee3-bc38-c4287a85e462"]}],"mendeley":{"formattedCitation":"&lt;sup&gt;45&lt;/sup&gt;","manualFormatting":"Atri et al., 2020","plainTextFormattedCitation":"45","previouslyFormattedCitation":"&lt;sup&gt;46&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Atri et al., 2020</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4</w:t>
            </w:r>
            <w:r w:rsidR="00165EAD" w:rsidRPr="00A448AF">
              <w:rPr>
                <w:rFonts w:ascii="Times New Roman" w:eastAsia="Calibri" w:hAnsi="Times New Roman" w:cs="Times New Roman"/>
                <w:bCs/>
                <w:sz w:val="18"/>
                <w:szCs w:val="18"/>
                <w:lang w:val="en-GB"/>
              </w:rPr>
              <w:t>9</w:t>
            </w:r>
            <w:r w:rsidRPr="00A448AF">
              <w:rPr>
                <w:rFonts w:ascii="Times New Roman" w:eastAsia="Calibri" w:hAnsi="Times New Roman" w:cs="Times New Roman"/>
                <w:bCs/>
                <w:sz w:val="18"/>
                <w:szCs w:val="18"/>
                <w:lang w:val="en-GB"/>
              </w:rPr>
              <w:t>]</w:t>
            </w:r>
          </w:p>
        </w:tc>
        <w:tc>
          <w:tcPr>
            <w:tcW w:w="1350" w:type="dxa"/>
          </w:tcPr>
          <w:p w14:paraId="61B52E9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All Female</w:t>
            </w:r>
          </w:p>
        </w:tc>
        <w:tc>
          <w:tcPr>
            <w:tcW w:w="1260" w:type="dxa"/>
          </w:tcPr>
          <w:p w14:paraId="7EC83CE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 xml:space="preserve">All Female </w:t>
            </w:r>
          </w:p>
        </w:tc>
        <w:tc>
          <w:tcPr>
            <w:tcW w:w="1260" w:type="dxa"/>
          </w:tcPr>
          <w:p w14:paraId="62D4532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40.9 </w:t>
            </w:r>
            <w:r w:rsidRPr="00A448AF">
              <w:rPr>
                <w:rFonts w:ascii="Times New Roman" w:eastAsia="Times New Roman" w:hAnsi="Times New Roman" w:cs="Times New Roman"/>
                <w:sz w:val="18"/>
                <w:szCs w:val="18"/>
                <w:lang w:val="en-GB"/>
              </w:rPr>
              <w:t xml:space="preserve">± </w:t>
            </w:r>
            <w:r w:rsidRPr="00A448AF">
              <w:rPr>
                <w:rFonts w:ascii="Times New Roman" w:eastAsia="Calibri" w:hAnsi="Times New Roman" w:cs="Times New Roman"/>
                <w:bCs/>
                <w:sz w:val="18"/>
                <w:szCs w:val="18"/>
                <w:lang w:val="en-GB"/>
              </w:rPr>
              <w:t xml:space="preserve">11 </w:t>
            </w:r>
          </w:p>
        </w:tc>
        <w:tc>
          <w:tcPr>
            <w:tcW w:w="1260" w:type="dxa"/>
          </w:tcPr>
          <w:p w14:paraId="06873A6B"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42.3 ±6.1</w:t>
            </w:r>
          </w:p>
        </w:tc>
        <w:tc>
          <w:tcPr>
            <w:tcW w:w="810" w:type="dxa"/>
          </w:tcPr>
          <w:p w14:paraId="0CD8CB4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All morbidly obese</w:t>
            </w:r>
          </w:p>
        </w:tc>
        <w:tc>
          <w:tcPr>
            <w:tcW w:w="1260" w:type="dxa"/>
          </w:tcPr>
          <w:p w14:paraId="73FB234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630" w:type="dxa"/>
          </w:tcPr>
          <w:p w14:paraId="0486503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2FC0F307"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High WC</w:t>
            </w:r>
          </w:p>
          <w:p w14:paraId="1838163B"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High BMI</w:t>
            </w:r>
          </w:p>
          <w:p w14:paraId="3AB9A23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High Waist-Height Ratio</w:t>
            </w:r>
          </w:p>
        </w:tc>
      </w:tr>
      <w:tr w:rsidR="00A448AF" w:rsidRPr="00A448AF" w14:paraId="0795D405" w14:textId="77777777" w:rsidTr="00034703">
        <w:trPr>
          <w:trHeight w:val="288"/>
          <w:jc w:val="center"/>
        </w:trPr>
        <w:tc>
          <w:tcPr>
            <w:tcW w:w="1417" w:type="dxa"/>
          </w:tcPr>
          <w:p w14:paraId="416D9CB0"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Nepal</w:t>
            </w:r>
          </w:p>
        </w:tc>
        <w:tc>
          <w:tcPr>
            <w:tcW w:w="1913" w:type="dxa"/>
          </w:tcPr>
          <w:p w14:paraId="2520F1EB" w14:textId="5020D668"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7759/cureus.4099","abstract":"License CC-BY 3.0., which permits unrestricted use, distribution, and reproduction in any medium, provided the original author and source are credited. Abstract Background","author":[{"dropping-particle":"","family":"Paudel","given":"Mukesh S","non-dropping-particle":"","parse-names":false,"suffix":""},{"dropping-particle":"","family":"Tiwari","given":"Awadhesh","non-dropping-particle":"","parse-names":false,"suffix":""},{"dropping-particle":"","family":"Mandal","given":"Amrendra","non-dropping-particle":"","parse-names":false,"suffix":""},{"dropping-particle":"","family":"Shrestha","given":"Barun","non-dropping-particle":"","parse-names":false,"suffix":""},{"dropping-particle":"","family":"Kafle","given":"Paritosh","non-dropping-particle":"","parse-names":false,"suffix":""},{"dropping-particle":"","family":"Chaulagai","given":"Baikuntha","non-dropping-particle":"","parse-names":false,"suffix":""},{"dropping-particle":"","family":"Kc","given":"Sudhamshu","non-dropping-particle":"","parse-names":false,"suffix":""}],"id":"ITEM-1","issued":{"date-parts":[["2019"]]},"title":"Metabolic Syndrome in Patients with Non-alcoholic Fatty Liver Disease: A Community Based Cross-sectional study","type":"article-journal"},"uris":["http://www.mendeley.com/documents/?uuid=5ccd8969-8e17-3798-bb01-049f13995e0d"]}],"mendeley":{"formattedCitation":"&lt;sup&gt;48&lt;/sup&gt;","manualFormatting":"Paudel et al., 2019","plainTextFormattedCitation":"48","previouslyFormattedCitation":"&lt;sup&gt;50&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Paudel et al., 2019</w:t>
            </w:r>
            <w:r w:rsidRPr="00A448AF">
              <w:rPr>
                <w:rFonts w:ascii="Times New Roman" w:eastAsia="Calibri" w:hAnsi="Times New Roman" w:cs="Times New Roman"/>
                <w:bCs/>
                <w:sz w:val="18"/>
                <w:szCs w:val="18"/>
                <w:lang w:val="en-GB"/>
              </w:rPr>
              <w:fldChar w:fldCharType="end"/>
            </w:r>
            <w:r w:rsidR="00165EAD" w:rsidRPr="00A448AF">
              <w:rPr>
                <w:rFonts w:ascii="Times New Roman" w:eastAsia="Calibri" w:hAnsi="Times New Roman" w:cs="Times New Roman"/>
                <w:bCs/>
                <w:sz w:val="18"/>
                <w:szCs w:val="18"/>
                <w:lang w:val="en-GB"/>
              </w:rPr>
              <w:t xml:space="preserve"> [51</w:t>
            </w:r>
            <w:r w:rsidRPr="00A448AF">
              <w:rPr>
                <w:rFonts w:ascii="Times New Roman" w:eastAsia="Calibri" w:hAnsi="Times New Roman" w:cs="Times New Roman"/>
                <w:bCs/>
                <w:sz w:val="18"/>
                <w:szCs w:val="18"/>
                <w:lang w:val="en-GB"/>
              </w:rPr>
              <w:t>]</w:t>
            </w:r>
          </w:p>
        </w:tc>
        <w:tc>
          <w:tcPr>
            <w:tcW w:w="1350" w:type="dxa"/>
          </w:tcPr>
          <w:p w14:paraId="7BED800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M 209(54.2)</w:t>
            </w:r>
          </w:p>
        </w:tc>
        <w:tc>
          <w:tcPr>
            <w:tcW w:w="1260" w:type="dxa"/>
          </w:tcPr>
          <w:p w14:paraId="6154E36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10A4F16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22CE20D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810" w:type="dxa"/>
          </w:tcPr>
          <w:p w14:paraId="58CD92F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618C11E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45.7 </w:t>
            </w:r>
          </w:p>
        </w:tc>
        <w:tc>
          <w:tcPr>
            <w:tcW w:w="630" w:type="dxa"/>
          </w:tcPr>
          <w:p w14:paraId="5597B4A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57.6 </w:t>
            </w:r>
          </w:p>
        </w:tc>
        <w:tc>
          <w:tcPr>
            <w:tcW w:w="1890" w:type="dxa"/>
          </w:tcPr>
          <w:p w14:paraId="37F9DCBB"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r>
      <w:tr w:rsidR="00A448AF" w:rsidRPr="00A448AF" w14:paraId="546509DE" w14:textId="77777777" w:rsidTr="00034703">
        <w:trPr>
          <w:trHeight w:val="432"/>
          <w:jc w:val="center"/>
        </w:trPr>
        <w:tc>
          <w:tcPr>
            <w:tcW w:w="1417" w:type="dxa"/>
          </w:tcPr>
          <w:p w14:paraId="19F36E61"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Pakistan</w:t>
            </w:r>
          </w:p>
        </w:tc>
        <w:tc>
          <w:tcPr>
            <w:tcW w:w="1913" w:type="dxa"/>
          </w:tcPr>
          <w:p w14:paraId="2ADE394F" w14:textId="020058AD"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author":[{"dropping-particle":"","family":"Iftikhar","given":"Raheel","non-dropping-particle":"","parse-names":false,"suffix":""},{"dropping-particle":"","family":"Kamran","given":"Sultan Mehmood","non-dropping-particle":"","parse-names":false,"suffix":""},{"dropping-particle":"","family":"Sher","given":"Farrukh","non-dropping-particle":"","parse-names":false,"suffix":""},{"dropping-particle":"","family":"Wahla","given":"Madiha Saeed","non-dropping-particle":"","parse-names":false,"suffix":""}],"id":"ITEM-1","issue":"5","issued":{"date-parts":[["2015"]]},"title":"P r e v a l e n c e o f n o n a l c o h o l i c f a t t y l i v e r d i s e a s e i n p a t i e n t s w i t h m e t a b o l i c s y n d r o m e","type":"article-journal","volume":"65"},"uris":["http://www.mendeley.com/documents/?uuid=a3603d88-f844-43e7-927d-1c5734e0ec60"]}],"mendeley":{"formattedCitation":"&lt;sup&gt;49&lt;/sup&gt;","manualFormatting":"Iftikhar et al., 2015","plainTextFormattedCitation":"49","previouslyFormattedCitation":"&lt;sup&gt;51&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Iftikhar et al., 2015</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w:t>
            </w:r>
            <w:r w:rsidR="00165EAD" w:rsidRPr="00A448AF">
              <w:rPr>
                <w:rFonts w:ascii="Times New Roman" w:eastAsia="Calibri" w:hAnsi="Times New Roman" w:cs="Times New Roman"/>
                <w:bCs/>
                <w:sz w:val="18"/>
                <w:szCs w:val="18"/>
                <w:lang w:val="en-GB"/>
              </w:rPr>
              <w:t>52</w:t>
            </w:r>
            <w:r w:rsidRPr="00A448AF">
              <w:rPr>
                <w:rFonts w:ascii="Times New Roman" w:eastAsia="Calibri" w:hAnsi="Times New Roman" w:cs="Times New Roman"/>
                <w:bCs/>
                <w:sz w:val="18"/>
                <w:szCs w:val="18"/>
                <w:lang w:val="en-GB"/>
              </w:rPr>
              <w:t>]</w:t>
            </w:r>
          </w:p>
        </w:tc>
        <w:tc>
          <w:tcPr>
            <w:tcW w:w="1350" w:type="dxa"/>
          </w:tcPr>
          <w:p w14:paraId="2A495CC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All Male</w:t>
            </w:r>
          </w:p>
        </w:tc>
        <w:tc>
          <w:tcPr>
            <w:tcW w:w="1260" w:type="dxa"/>
          </w:tcPr>
          <w:p w14:paraId="5B78DFEF"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All Male</w:t>
            </w:r>
          </w:p>
        </w:tc>
        <w:tc>
          <w:tcPr>
            <w:tcW w:w="1260" w:type="dxa"/>
          </w:tcPr>
          <w:p w14:paraId="4733C305"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41.3 ± 6.43 </w:t>
            </w:r>
          </w:p>
        </w:tc>
        <w:tc>
          <w:tcPr>
            <w:tcW w:w="1260" w:type="dxa"/>
          </w:tcPr>
          <w:p w14:paraId="27CD5F9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27.3 ± 0.67 </w:t>
            </w:r>
          </w:p>
        </w:tc>
        <w:tc>
          <w:tcPr>
            <w:tcW w:w="810" w:type="dxa"/>
          </w:tcPr>
          <w:p w14:paraId="0CD84C3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260" w:type="dxa"/>
          </w:tcPr>
          <w:p w14:paraId="60EFB9B5"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630" w:type="dxa"/>
          </w:tcPr>
          <w:p w14:paraId="67B440A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All</w:t>
            </w:r>
          </w:p>
        </w:tc>
        <w:tc>
          <w:tcPr>
            <w:tcW w:w="1890" w:type="dxa"/>
          </w:tcPr>
          <w:p w14:paraId="09210FB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r>
      <w:tr w:rsidR="00A448AF" w:rsidRPr="00A448AF" w14:paraId="0FFA63CF" w14:textId="77777777" w:rsidTr="00034703">
        <w:trPr>
          <w:jc w:val="center"/>
        </w:trPr>
        <w:tc>
          <w:tcPr>
            <w:tcW w:w="1417" w:type="dxa"/>
          </w:tcPr>
          <w:p w14:paraId="1D3CF7B3"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Pakistan</w:t>
            </w:r>
          </w:p>
        </w:tc>
        <w:tc>
          <w:tcPr>
            <w:tcW w:w="1913" w:type="dxa"/>
          </w:tcPr>
          <w:p w14:paraId="46F73D02" w14:textId="2CF0D2EB"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5005/jp-journals-10018-1288","ISBN":"0092213486450","ISSN":"2231-5047","abstract":"AIM: Prevalence of obesity and type 2 diabetes mellitus (T2DM), both of which represent are related to nonalcoholic fatty liver disease (NAFLD), is an increasing trend among Asian people. The study aimed to assess the prevalence of NAFLD in T2DM with their risk factors in the Southern part of Pakistan. MATERIALS AND METHODS: A cross-sectional study was accomplished during 2008-2013 at The Aga Khan University Hospital, Karachi, Pakistan. Adult patients diagnosed with T2DM during last 6 months were enrolled in this study. NAFLD was identified using ultrasound of the liver. Clinical and biochemical relevant measurements were accomplished. RESULTS: Out of a total of 203 patients with T2DM, NAFLD was detected in 146 patients (71.9%). Multivariate analysis revealed that NAFLD was significantly associated with dyslipidemia (OR 2.38, 95% CI 1.06-5.34, p = 0.035), higher LDL (OR 1.02, 95%CI 1.01-1.03, p = 0.003), H bA1c (OR1.27, 95% CI 0.97-1.68, p = 0.045) and diastolic blood pressure (OR 1.05, 95% CI 1.01-1.10, p = 0.009). The highest odds of 10.8 for NAFLD (95% CI 4.9-24, p = 0.001) was found for the combination of hypertension, dyslipidemia, body mass index (BMI), waist circumference, lack of physical inactivity, triglycerides, lower HDL, LDL, HbA1c, and ALT (multiplicative analysis). CONCLUSION: High incidence of NAFLD with the association of different lifestyle-related factors has been analyzed. It unmasks the need for screening for NAFLD in newly diagnosed DM patients in Pakistan with the assessment of parameters of risk factors","author":[{"dropping-particle":"","family":"Hamid","given":"Saeed","non-dropping-particle":"","parse-names":false,"suffix":""},{"dropping-particle":"","family":"Subhan Butt","given":"Amna","non-dropping-particle":"","parse-names":false,"suffix":""},{"dropping-particle":"","family":"Sharif","given":"Fatima","non-dropping-particle":"","parse-names":false,"suffix":""},{"dropping-particle":"","family":"Haider","given":"Zishan","non-dropping-particle":"","parse-names":false,"suffix":""},{"dropping-particle":"","family":"Salih","given":"Mohammad","non-dropping-particle":"","parse-names":false,"suffix":""},{"dropping-particle":"","family":"Awan","given":"Safia","non-dropping-particle":"","parse-names":false,"suffix":""},{"dropping-particle":"","family":"Khan","given":"Aatif A","non-dropping-particle":"","parse-names":false,"suffix":""},{"dropping-particle":"","family":"Akhter","given":"Jaweed","non-dropping-particle":"","parse-names":false,"suffix":""}],"container-title":"Euroasian Journal of Hepato-Gastroenterology","id":"ITEM-1","issue":"1","issued":{"date-parts":[["2019"]]},"page":"9-13","title":"Nonalcoholic Fatty Liver Diseases among Recently Diagnosed Patients with Diabetes Mellitus and Risk Factors","type":"article-journal","volume":"9"},"uris":["http://www.mendeley.com/documents/?uuid=f74741d9-7425-4317-9cee-002e458e318f"]}],"mendeley":{"formattedCitation":"&lt;sup&gt;52&lt;/sup&gt;","manualFormatting":"Hamid et al., 2019","plainTextFormattedCitation":"52","previouslyFormattedCitation":"&lt;sup&gt;54&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Hamid et al., 2019</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w:t>
            </w:r>
            <w:r w:rsidR="00165EAD" w:rsidRPr="00A448AF">
              <w:rPr>
                <w:rFonts w:ascii="Times New Roman" w:eastAsia="Calibri" w:hAnsi="Times New Roman" w:cs="Times New Roman"/>
                <w:bCs/>
                <w:sz w:val="18"/>
                <w:szCs w:val="18"/>
                <w:lang w:val="en-GB"/>
              </w:rPr>
              <w:t>55</w:t>
            </w:r>
            <w:r w:rsidRPr="00A448AF">
              <w:rPr>
                <w:rFonts w:ascii="Times New Roman" w:eastAsia="Calibri" w:hAnsi="Times New Roman" w:cs="Times New Roman"/>
                <w:bCs/>
                <w:sz w:val="18"/>
                <w:szCs w:val="18"/>
                <w:lang w:val="en-GB"/>
              </w:rPr>
              <w:t>]</w:t>
            </w:r>
          </w:p>
        </w:tc>
        <w:tc>
          <w:tcPr>
            <w:tcW w:w="1350" w:type="dxa"/>
          </w:tcPr>
          <w:p w14:paraId="15EC4B4C"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Equal</w:t>
            </w:r>
          </w:p>
          <w:p w14:paraId="251166B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c>
          <w:tcPr>
            <w:tcW w:w="1260" w:type="dxa"/>
          </w:tcPr>
          <w:p w14:paraId="279E7EF5"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73(70.2)</w:t>
            </w:r>
          </w:p>
          <w:p w14:paraId="067935E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gramStart"/>
            <w:r w:rsidRPr="00A448AF">
              <w:rPr>
                <w:rFonts w:ascii="Times New Roman" w:eastAsia="Calibri" w:hAnsi="Times New Roman" w:cs="Times New Roman"/>
                <w:bCs/>
                <w:sz w:val="18"/>
                <w:szCs w:val="18"/>
                <w:lang w:val="en-GB"/>
              </w:rPr>
              <w:t>F  73</w:t>
            </w:r>
            <w:proofErr w:type="gramEnd"/>
            <w:r w:rsidRPr="00A448AF">
              <w:rPr>
                <w:rFonts w:ascii="Times New Roman" w:eastAsia="Calibri" w:hAnsi="Times New Roman" w:cs="Times New Roman"/>
                <w:bCs/>
                <w:sz w:val="18"/>
                <w:szCs w:val="18"/>
                <w:lang w:val="en-GB"/>
              </w:rPr>
              <w:t>(73.7)</w:t>
            </w:r>
          </w:p>
        </w:tc>
        <w:tc>
          <w:tcPr>
            <w:tcW w:w="1260" w:type="dxa"/>
          </w:tcPr>
          <w:p w14:paraId="7314A70B"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2.44 ± 9.63</w:t>
            </w:r>
          </w:p>
        </w:tc>
        <w:tc>
          <w:tcPr>
            <w:tcW w:w="1260" w:type="dxa"/>
          </w:tcPr>
          <w:p w14:paraId="7A59349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810" w:type="dxa"/>
          </w:tcPr>
          <w:p w14:paraId="4B42D4A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85.6</w:t>
            </w:r>
          </w:p>
        </w:tc>
        <w:tc>
          <w:tcPr>
            <w:tcW w:w="1260" w:type="dxa"/>
          </w:tcPr>
          <w:p w14:paraId="5DE5D2A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All </w:t>
            </w:r>
          </w:p>
        </w:tc>
        <w:tc>
          <w:tcPr>
            <w:tcW w:w="630" w:type="dxa"/>
          </w:tcPr>
          <w:p w14:paraId="54CE45E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085C797A"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proofErr w:type="spellStart"/>
            <w:r w:rsidRPr="00A448AF">
              <w:rPr>
                <w:rFonts w:ascii="Times New Roman" w:eastAsia="Calibri" w:hAnsi="Times New Roman" w:cs="Times New Roman"/>
                <w:bCs/>
                <w:sz w:val="18"/>
                <w:szCs w:val="18"/>
                <w:lang w:val="en-GB"/>
              </w:rPr>
              <w:t>Dyslipidemia</w:t>
            </w:r>
            <w:proofErr w:type="spellEnd"/>
            <w:r w:rsidRPr="00A448AF">
              <w:rPr>
                <w:rFonts w:ascii="Times New Roman" w:eastAsia="Calibri" w:hAnsi="Times New Roman" w:cs="Times New Roman"/>
                <w:bCs/>
                <w:sz w:val="18"/>
                <w:szCs w:val="18"/>
                <w:lang w:val="en-GB"/>
              </w:rPr>
              <w:t xml:space="preserve"> </w:t>
            </w:r>
          </w:p>
          <w:p w14:paraId="5EACE688"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Higher LDL </w:t>
            </w:r>
          </w:p>
          <w:p w14:paraId="2A14C580"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High HbA1c</w:t>
            </w:r>
          </w:p>
          <w:p w14:paraId="79E98E0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High DBP </w:t>
            </w:r>
          </w:p>
        </w:tc>
      </w:tr>
      <w:tr w:rsidR="00A448AF" w:rsidRPr="00A448AF" w14:paraId="19E58CA0" w14:textId="77777777" w:rsidTr="00034703">
        <w:trPr>
          <w:jc w:val="center"/>
        </w:trPr>
        <w:tc>
          <w:tcPr>
            <w:tcW w:w="1417" w:type="dxa"/>
          </w:tcPr>
          <w:p w14:paraId="13D3B7C5"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Pakistan</w:t>
            </w:r>
          </w:p>
        </w:tc>
        <w:tc>
          <w:tcPr>
            <w:tcW w:w="1913" w:type="dxa"/>
          </w:tcPr>
          <w:p w14:paraId="3C3DC38E" w14:textId="5CE5BE2E"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fldChar w:fldCharType="begin" w:fldLock="1"/>
            </w:r>
            <w:r w:rsidRPr="00A448AF">
              <w:rPr>
                <w:rFonts w:ascii="Times New Roman" w:eastAsia="Calibri" w:hAnsi="Times New Roman" w:cs="Times New Roman"/>
                <w:sz w:val="18"/>
                <w:szCs w:val="18"/>
                <w:lang w:val="en-GB"/>
              </w:rPr>
              <w:instrText>ADDIN CSL_CITATION {"citationItems":[{"id":"ITEM-1","itemData":{"DOI":"10.7869/tg.119","ISSN":"0250636X","PMID":"24851524","abstract":"Non-alcoholic fatty liver disease (NAFLD) is rapidly becoming the most common liver disease worldwide. The present study aimed to evaluate the prevalence of NAFLD among the visitors screened on World Hepatitis Day 2010 and 2011. Attendees of the hepatitis awareness programme (n = 928) were offered screening to rule out liver ailments. The participants were evaluated on history, body mass index (BMI) measurement, blood tests for hepatitis B surface antigen (HBsAg), anti-hepatitis C virus (anti-HCV), alanine aminotransferase (ALT) levels and abdominal ultrasound (US). On ultrasonography, fatty liver was present in 142 of 806 subjects who were found negative for viral serology and had no history of regular alcohol intake. This accounted for 15.3% of all the visitors. Comparing them with the rest of the serology-negative alcohol-negative subjects, there were more housewives (p = 0.005) with fatty liver. They were older with mean age 43.3 +/- 12.1 years compared to 33.1 +/- 16.1 years (p = 0.000) in patients without fatty liver and had a higher BMI 28.6 +/- 6.0 kg/m2 vs. 22.2 +/- 5.3 kg/m2 (p = 0.000). Regression analysis suggested BMI as the only significant independent risk factor (p = 0.000). However, 32 subjects with fatty liver had BMI &lt; 25 kg/m2 and 6 of them had diabetes mellitus. Thirty-one subjects (21.8%) with fatty liver had raised ALT level (p = 0.000) and possible non-alcoholic steatohepatitis (NASH) which accounts for 3.34% (31/928) of the total visitors. This analysis reveals that our general population is at risk of having NAFLD and NASH and these should be looked into even in non-obese persons.","author":[{"dropping-particle":"","family":"Abbas","given":"Zaigham","non-dropping-particle":"","parse-names":false,"suffix":""},{"dropping-particle":"","family":"Saeed","given":"Arzoo","non-dropping-particle":"","parse-names":false,"suffix":""},{"dropping-particle":"","family":"Hassan","given":"Syed Mujahid","non-dropping-particle":"","parse-names":false,"suffix":""},{"dropping-particle":"","family":"Luck","given":"Nasir Hassan","non-dropping-particle":"","parse-names":false,"suffix":""},{"dropping-particle":"","family":"Khan","given":"Arsalan","non-dropping-particle":"","parse-names":false,"suffix":""},{"dropping-particle":"","family":"Zafar","given":"Mirza Naqi","non-dropping-particle":"","parse-names":false,"suffix":""},{"dropping-particle":"","family":"Hossain","given":"Kehkashan Zehra","non-dropping-particle":"","parse-names":false,"suffix":""},{"dropping-particle":"","family":"Faiq","given":"Syed Muhammad","non-dropping-particle":"","parse-names":false,"suffix":""}],"container-title":"Tropical gastroenterology : official journal of the Digestive Diseases Foundation","id":"ITEM-1","issue":"3","issued":{"date-parts":[["2013"]]},"page":"153-158","title":"Non-alcoholic fatty liver disease among visitors to a hepatitis awareness programme.","type":"article-journal","volume":"34"},"uris":["http://www.mendeley.com/documents/?uuid=a914eb8b-87ef-44f0-884f-b047955443ec"]}],"mendeley":{"formattedCitation":"&lt;sup&gt;53&lt;/sup&gt;","manualFormatting":"Abbas et al., 2013","plainTextFormattedCitation":"53","previouslyFormattedCitation":"&lt;sup&gt;55&lt;/sup&gt;"},"properties":{"noteIndex":0},"schema":"https://github.com/citation-style-language/schema/raw/master/csl-citation.json"}</w:instrText>
            </w:r>
            <w:r w:rsidRPr="00A448AF">
              <w:rPr>
                <w:rFonts w:ascii="Times New Roman" w:eastAsia="Calibri" w:hAnsi="Times New Roman" w:cs="Times New Roman"/>
                <w:sz w:val="18"/>
                <w:szCs w:val="18"/>
                <w:lang w:val="en-GB"/>
              </w:rPr>
              <w:fldChar w:fldCharType="separate"/>
            </w:r>
            <w:r w:rsidRPr="00A448AF">
              <w:rPr>
                <w:rFonts w:ascii="Times New Roman" w:eastAsia="Calibri" w:hAnsi="Times New Roman" w:cs="Times New Roman"/>
                <w:noProof/>
                <w:sz w:val="18"/>
                <w:szCs w:val="18"/>
                <w:lang w:val="en-GB"/>
              </w:rPr>
              <w:t>Abbas et al., 2013</w:t>
            </w:r>
            <w:r w:rsidRPr="00A448AF">
              <w:rPr>
                <w:rFonts w:ascii="Times New Roman" w:eastAsia="Calibri" w:hAnsi="Times New Roman" w:cs="Times New Roman"/>
                <w:sz w:val="18"/>
                <w:szCs w:val="18"/>
                <w:lang w:val="en-GB"/>
              </w:rPr>
              <w:fldChar w:fldCharType="end"/>
            </w:r>
            <w:r w:rsidRPr="00A448AF">
              <w:rPr>
                <w:rFonts w:ascii="Times New Roman" w:eastAsia="Calibri" w:hAnsi="Times New Roman" w:cs="Times New Roman"/>
                <w:sz w:val="18"/>
                <w:szCs w:val="18"/>
                <w:lang w:val="en-GB"/>
              </w:rPr>
              <w:t xml:space="preserve"> [5</w:t>
            </w:r>
            <w:r w:rsidR="00165EAD" w:rsidRPr="00A448AF">
              <w:rPr>
                <w:rFonts w:ascii="Times New Roman" w:eastAsia="Calibri" w:hAnsi="Times New Roman" w:cs="Times New Roman"/>
                <w:sz w:val="18"/>
                <w:szCs w:val="18"/>
                <w:lang w:val="en-GB"/>
              </w:rPr>
              <w:t>6</w:t>
            </w:r>
            <w:r w:rsidRPr="00A448AF">
              <w:rPr>
                <w:rFonts w:ascii="Times New Roman" w:eastAsia="Calibri" w:hAnsi="Times New Roman" w:cs="Times New Roman"/>
                <w:sz w:val="18"/>
                <w:szCs w:val="18"/>
                <w:lang w:val="en-GB"/>
              </w:rPr>
              <w:t>]</w:t>
            </w:r>
          </w:p>
        </w:tc>
        <w:tc>
          <w:tcPr>
            <w:tcW w:w="1350" w:type="dxa"/>
          </w:tcPr>
          <w:p w14:paraId="2883E0E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M 81(57)</w:t>
            </w:r>
          </w:p>
        </w:tc>
        <w:tc>
          <w:tcPr>
            <w:tcW w:w="1260" w:type="dxa"/>
          </w:tcPr>
          <w:p w14:paraId="6657A7E0"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M 81(16.5)</w:t>
            </w:r>
          </w:p>
          <w:p w14:paraId="4BD031C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gramStart"/>
            <w:r w:rsidRPr="00A448AF">
              <w:rPr>
                <w:rFonts w:ascii="Times New Roman" w:eastAsia="Calibri" w:hAnsi="Times New Roman" w:cs="Times New Roman"/>
                <w:sz w:val="18"/>
                <w:szCs w:val="18"/>
                <w:lang w:val="en-GB"/>
              </w:rPr>
              <w:lastRenderedPageBreak/>
              <w:t>F  61</w:t>
            </w:r>
            <w:proofErr w:type="gramEnd"/>
            <w:r w:rsidRPr="00A448AF">
              <w:rPr>
                <w:rFonts w:ascii="Times New Roman" w:eastAsia="Calibri" w:hAnsi="Times New Roman" w:cs="Times New Roman"/>
                <w:sz w:val="18"/>
                <w:szCs w:val="18"/>
                <w:lang w:val="en-GB"/>
              </w:rPr>
              <w:t>(19.4)</w:t>
            </w:r>
          </w:p>
        </w:tc>
        <w:tc>
          <w:tcPr>
            <w:tcW w:w="1260" w:type="dxa"/>
          </w:tcPr>
          <w:p w14:paraId="0D12DE1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lastRenderedPageBreak/>
              <w:t xml:space="preserve">43.3±12.1 </w:t>
            </w:r>
          </w:p>
        </w:tc>
        <w:tc>
          <w:tcPr>
            <w:tcW w:w="1260" w:type="dxa"/>
          </w:tcPr>
          <w:p w14:paraId="27DDD0D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28.6 ± 6.0</w:t>
            </w:r>
          </w:p>
        </w:tc>
        <w:tc>
          <w:tcPr>
            <w:tcW w:w="810" w:type="dxa"/>
          </w:tcPr>
          <w:p w14:paraId="03A0ED4C"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77.5</w:t>
            </w:r>
          </w:p>
        </w:tc>
        <w:tc>
          <w:tcPr>
            <w:tcW w:w="1260" w:type="dxa"/>
          </w:tcPr>
          <w:p w14:paraId="4FBC2A6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9.8</w:t>
            </w:r>
          </w:p>
        </w:tc>
        <w:tc>
          <w:tcPr>
            <w:tcW w:w="630" w:type="dxa"/>
          </w:tcPr>
          <w:p w14:paraId="00B3177F"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NA</w:t>
            </w:r>
          </w:p>
        </w:tc>
        <w:tc>
          <w:tcPr>
            <w:tcW w:w="1890" w:type="dxa"/>
          </w:tcPr>
          <w:p w14:paraId="71991C7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 xml:space="preserve">High BMI </w:t>
            </w:r>
          </w:p>
        </w:tc>
      </w:tr>
      <w:tr w:rsidR="00A448AF" w:rsidRPr="00A448AF" w14:paraId="4AEB74C5" w14:textId="77777777" w:rsidTr="00034703">
        <w:trPr>
          <w:jc w:val="center"/>
        </w:trPr>
        <w:tc>
          <w:tcPr>
            <w:tcW w:w="1417" w:type="dxa"/>
          </w:tcPr>
          <w:p w14:paraId="60A9DB4E"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Pakistan</w:t>
            </w:r>
          </w:p>
        </w:tc>
        <w:tc>
          <w:tcPr>
            <w:tcW w:w="1913" w:type="dxa"/>
          </w:tcPr>
          <w:p w14:paraId="6F4F3B0A" w14:textId="31D3683F"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fldChar w:fldCharType="begin" w:fldLock="1"/>
            </w:r>
            <w:r w:rsidRPr="00A448AF">
              <w:rPr>
                <w:rFonts w:ascii="Times New Roman" w:eastAsia="Calibri" w:hAnsi="Times New Roman" w:cs="Times New Roman"/>
                <w:sz w:val="18"/>
                <w:szCs w:val="18"/>
                <w:lang w:val="en-GB"/>
              </w:rPr>
              <w:instrText>ADDIN CSL_CITATION {"citationItems":[{"id":"ITEM-1","itemData":{"ISSN":"1682024X","abstract":"Objective: To see the frequency of non-alcoholic fatty liver disease in Type-2 diabetic patients and to see biochemical derangements in NAFLD patients. Methodology: It is a cross-sectional study, conducted at Diabetic Research Centre &amp; outpatient department Nishtar Hospital and PMRC Research Centre Nishtar Medical College, Multan. One hundred patients of either sex having type 2 diabetes mellitus attending diabetic out-patient department Nishtar Hospital Multan were included in the study. A pre-designed study pro forma was filled with relevant investigations and clinical assessments were carried out in all cases. All the patients underwent abdominal ultrasonography. Data were entered in SPSS-11 &amp; analyzed. Results: Out of one hundred patients, 51 (51%) were female and 49 (49%) were male. Mean age of the patients was 47.93±8.57 years. Fifty one (51%) of the diabetic patients had fatty liver. Out of these 32 (62.75%) were female and 19 (37.25%) were male. Fatigue was present in 49 (53.26%), generalized weakness in 48 (52.18%), heaviness right upper abdomen in 22 (64.70%) and pain right upper abdomen in 20 (58.82%) of fatty liver patients. Corresponding figure in Non Fatty Liver Patients were 43 (46.74%), 44 (47.82%), 12 (35.30%) &amp; 14(41.18%), respectively. Itching was noted in 19 (44.18%) patients of fatty liver while it was 24(55.82%) in non-fatty liver patients. Serum triglyceride level more than 160 mg/dl in 47 (92.15%) patients of fatty liver while serum cholesterol level more than 200mg/dl was seen in 24(47.05%). Aspartate amino transferase (AST) more than 35 u/l was noted in seven (13.72%), alanine amino-transferase (ALT) more than 40u/l was noted in 6(11.76%) fatty liver patients while serum albumin and serum billirubin were within normal range in all fatty liver and non-fatty liver patients. Conclusion: Nonalcoholic fatty liver disease (NAFLD) is more commonly seen in Type-2 diabetic patients. Serum triglyceride and serum cholesterol are significantly raised in NAFLD patients. Raised ALT and AST was not a common finding in our NAFLD study patients. Diabetic patients having heaviness or pain right upper abdomen with raised serum triglycerides and cholesterol should be more closely observed for NAFLD and liver complications.","author":[{"dropping-particle":"","family":"Taseer","given":"Ijaz Ul Haque","non-dropping-particle":"","parse-names":false,"suffix":""},{"dropping-particle":"","family":"Hussain","given":"Laiq","non-dropping-particle":"","parse-names":false,"suffix":""},{"dropping-particle":"","family":"Safdar","given":"Sohail","non-dropping-particle":"","parse-names":false,"suffix":""},{"dropping-particle":"","family":"Mirbahar","given":"Ahsanullah M.","non-dropping-particle":"","parse-names":false,"suffix":""},{"dropping-particle":"","family":"Ahmad","given":"Iftikhar","non-dropping-particle":"","parse-names":false,"suffix":""}],"container-title":"Pakistan Journal of Medical Sciences","id":"ITEM-1","issue":"5","issued":{"date-parts":[["2009"]]},"page":"817-820","title":"Frequency of non alcoholic fatty liver disease (NAFLD) and its biochemical derangements in type-2 diabetic patients","type":"article-journal","volume":"25"},"uris":["http://www.mendeley.com/documents/?uuid=5bc5b7d0-bcf5-47b7-b5e6-e2c83871c824"]}],"mendeley":{"formattedCitation":"&lt;sup&gt;55&lt;/sup&gt;","manualFormatting":"Taseer et al., 2009","plainTextFormattedCitation":"55","previouslyFormattedCitation":"&lt;sup&gt;57&lt;/sup&gt;"},"properties":{"noteIndex":0},"schema":"https://github.com/citation-style-language/schema/raw/master/csl-citation.json"}</w:instrText>
            </w:r>
            <w:r w:rsidRPr="00A448AF">
              <w:rPr>
                <w:rFonts w:ascii="Times New Roman" w:eastAsia="Calibri" w:hAnsi="Times New Roman" w:cs="Times New Roman"/>
                <w:sz w:val="18"/>
                <w:szCs w:val="18"/>
                <w:lang w:val="en-GB"/>
              </w:rPr>
              <w:fldChar w:fldCharType="separate"/>
            </w:r>
            <w:r w:rsidRPr="00A448AF">
              <w:rPr>
                <w:rFonts w:ascii="Times New Roman" w:eastAsia="Calibri" w:hAnsi="Times New Roman" w:cs="Times New Roman"/>
                <w:noProof/>
                <w:sz w:val="18"/>
                <w:szCs w:val="18"/>
                <w:lang w:val="en-GB"/>
              </w:rPr>
              <w:t>Taseer et al., 2009</w:t>
            </w:r>
            <w:r w:rsidRPr="00A448AF">
              <w:rPr>
                <w:rFonts w:ascii="Times New Roman" w:eastAsia="Calibri" w:hAnsi="Times New Roman" w:cs="Times New Roman"/>
                <w:sz w:val="18"/>
                <w:szCs w:val="18"/>
                <w:lang w:val="en-GB"/>
              </w:rPr>
              <w:fldChar w:fldCharType="end"/>
            </w:r>
            <w:r w:rsidRPr="00A448AF">
              <w:rPr>
                <w:rFonts w:ascii="Times New Roman" w:eastAsia="Calibri" w:hAnsi="Times New Roman" w:cs="Times New Roman"/>
                <w:sz w:val="18"/>
                <w:szCs w:val="18"/>
                <w:lang w:val="en-GB"/>
              </w:rPr>
              <w:t xml:space="preserve"> [5</w:t>
            </w:r>
            <w:r w:rsidR="00165EAD" w:rsidRPr="00A448AF">
              <w:rPr>
                <w:rFonts w:ascii="Times New Roman" w:eastAsia="Calibri" w:hAnsi="Times New Roman" w:cs="Times New Roman"/>
                <w:sz w:val="18"/>
                <w:szCs w:val="18"/>
                <w:lang w:val="en-GB"/>
              </w:rPr>
              <w:t>7</w:t>
            </w:r>
            <w:r w:rsidRPr="00A448AF">
              <w:rPr>
                <w:rFonts w:ascii="Times New Roman" w:eastAsia="Calibri" w:hAnsi="Times New Roman" w:cs="Times New Roman"/>
                <w:sz w:val="18"/>
                <w:szCs w:val="18"/>
                <w:lang w:val="en-GB"/>
              </w:rPr>
              <w:t>]</w:t>
            </w:r>
          </w:p>
        </w:tc>
        <w:tc>
          <w:tcPr>
            <w:tcW w:w="1350" w:type="dxa"/>
          </w:tcPr>
          <w:p w14:paraId="4D98EA9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M 32(62.75)</w:t>
            </w:r>
          </w:p>
        </w:tc>
        <w:tc>
          <w:tcPr>
            <w:tcW w:w="1260" w:type="dxa"/>
          </w:tcPr>
          <w:p w14:paraId="7E6B80EF"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M 19(38.8)</w:t>
            </w:r>
          </w:p>
          <w:p w14:paraId="7D3E3CDE" w14:textId="77777777" w:rsidR="002F71C9" w:rsidRPr="00A448AF" w:rsidRDefault="002F71C9" w:rsidP="002F71C9">
            <w:pPr>
              <w:spacing w:line="480" w:lineRule="auto"/>
              <w:jc w:val="both"/>
              <w:rPr>
                <w:rFonts w:ascii="Times New Roman" w:eastAsia="Calibri" w:hAnsi="Times New Roman" w:cs="Times New Roman"/>
                <w:sz w:val="18"/>
                <w:szCs w:val="18"/>
                <w:lang w:val="en-GB"/>
              </w:rPr>
            </w:pPr>
            <w:r w:rsidRPr="00A448AF">
              <w:rPr>
                <w:rFonts w:ascii="Times New Roman" w:eastAsia="Calibri" w:hAnsi="Times New Roman" w:cs="Times New Roman"/>
                <w:sz w:val="18"/>
                <w:szCs w:val="18"/>
                <w:lang w:val="en-GB"/>
              </w:rPr>
              <w:t>F 32(62.7)</w:t>
            </w:r>
          </w:p>
        </w:tc>
        <w:tc>
          <w:tcPr>
            <w:tcW w:w="1260" w:type="dxa"/>
          </w:tcPr>
          <w:p w14:paraId="57B20E2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NA</w:t>
            </w:r>
          </w:p>
        </w:tc>
        <w:tc>
          <w:tcPr>
            <w:tcW w:w="1260" w:type="dxa"/>
          </w:tcPr>
          <w:p w14:paraId="64D5D19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NA</w:t>
            </w:r>
          </w:p>
        </w:tc>
        <w:tc>
          <w:tcPr>
            <w:tcW w:w="810" w:type="dxa"/>
          </w:tcPr>
          <w:p w14:paraId="79D6B5D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NA</w:t>
            </w:r>
          </w:p>
        </w:tc>
        <w:tc>
          <w:tcPr>
            <w:tcW w:w="1260" w:type="dxa"/>
          </w:tcPr>
          <w:p w14:paraId="3D0B027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All</w:t>
            </w:r>
          </w:p>
        </w:tc>
        <w:tc>
          <w:tcPr>
            <w:tcW w:w="630" w:type="dxa"/>
          </w:tcPr>
          <w:p w14:paraId="6A69CDA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sz w:val="18"/>
                <w:szCs w:val="18"/>
                <w:lang w:val="en-GB"/>
              </w:rPr>
              <w:t>NA</w:t>
            </w:r>
          </w:p>
        </w:tc>
        <w:tc>
          <w:tcPr>
            <w:tcW w:w="1890" w:type="dxa"/>
          </w:tcPr>
          <w:p w14:paraId="7803F56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r>
      <w:tr w:rsidR="00A448AF" w:rsidRPr="00A448AF" w14:paraId="6B928673" w14:textId="77777777" w:rsidTr="00034703">
        <w:trPr>
          <w:jc w:val="center"/>
        </w:trPr>
        <w:tc>
          <w:tcPr>
            <w:tcW w:w="1417" w:type="dxa"/>
          </w:tcPr>
          <w:p w14:paraId="5E632B33"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Sri Lanka</w:t>
            </w:r>
          </w:p>
        </w:tc>
        <w:tc>
          <w:tcPr>
            <w:tcW w:w="1913" w:type="dxa"/>
          </w:tcPr>
          <w:p w14:paraId="1D7D2024" w14:textId="3F3D12FA"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186/1756-0500-4-513","ISSN":"17560500","abstract":"Background: Non-alcoholic fatty liver disease (NAFLD) is recognized as a metabolic disorder largely seen in urbanized populations. The purpose of this study was to assess prevalence and risk factors for NAFLD in a rural, physically active, economically deprived population in Sri Lanka. Methods. By visiting individual households in the community, 35-64 year old adults resident in two selected estates in the Nuwara Eliya District of Sri Lanka, were invited to participate in the study. Blood pressure and anthropometric measurements were made on all participants. Blood samples were obtained for the assay of fasting glucose, serum lipids, serum insulin and alanine aminotransferase. NAFLD was diagnosed on established ultrasound criteria for fatty liver in the absence of hepatitis B and C markers and high alcohol consumption. Results: Of those invited, 403 (65%) participated in the study. Almost all participants were either Indian or Sri Lankan Tamils and 53% were females. Prevalence of NAFLD was 18% in this population. Twice as many males were diagnosed as having NAFLD compared to females. Male sex, high BMI, high waist circumference, high diastolic blood pressure and high plasma glucose levels were significant predictors of NAFLD. Conclusion: Nearly one in five people in this predominantly Indian Tamil, rural, physically active, economically deprived population had NAFLD. The condition was associated with constituent features of the metabolic syndrome. These results support studies reporting ethnic variations in disease susceptibility and suggest that genetic factors may also play a role in determining disease risk. © 2011 Pinidiyapathirage et al; licensee BioMed Central Ltd.","author":[{"dropping-particle":"","family":"Pinidiyapathirage","given":"M.","non-dropping-particle":"","parse-names":false,"suffix":""},{"dropping-particle":"","family":"Dassanayake","given":"Anuradha S.","non-dropping-particle":"","parse-names":false,"suffix":""},{"dropping-particle":"","family":"Rajindrajith","given":"Shaman","non-dropping-particle":"","parse-names":false,"suffix":""},{"dropping-particle":"","family":"Kalubowila","given":"Udaya","non-dropping-particle":"","parse-names":false,"suffix":""},{"dropping-particle":"","family":"Kato","given":"Norihiro","non-dropping-particle":"","parse-names":false,"suffix":""},{"dropping-particle":"","family":"Wickremasinghe","given":"A.","non-dropping-particle":"","parse-names":false,"suffix":""},{"dropping-particle":"","family":"Silva","given":"H.","non-dropping-particle":"De","parse-names":false,"suffix":""}],"container-title":"BMC Research Notes","id":"ITEM-1","issue":"1","issued":{"date-parts":[["2011"]]},"page":"513","publisher":"BioMed Central Ltd","title":"Non-alcoholic fatty liver disease in a rural, physically active, low income population in Sri Lanka","type":"article-journal","volume":"4"},"uris":["http://www.mendeley.com/documents/?uuid=79232f92-8e0c-4a20-9dc7-9df33ea008ae"]}],"mendeley":{"formattedCitation":"&lt;sup&gt;15&lt;/sup&gt;","manualFormatting":"Pinidiyapathirage et al., 2011","plainTextFormattedCitation":"15","previouslyFormattedCitation":"&lt;sup&gt;15&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Pinidiyapathirage et al., 2011</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w:t>
            </w:r>
            <w:r w:rsidR="00487B03" w:rsidRPr="00A448AF">
              <w:rPr>
                <w:rFonts w:ascii="Times New Roman" w:eastAsia="Calibri" w:hAnsi="Times New Roman" w:cs="Times New Roman"/>
                <w:bCs/>
                <w:sz w:val="18"/>
                <w:szCs w:val="18"/>
                <w:lang w:val="en-GB"/>
              </w:rPr>
              <w:t>24</w:t>
            </w:r>
            <w:r w:rsidRPr="00A448AF">
              <w:rPr>
                <w:rFonts w:ascii="Times New Roman" w:eastAsia="Calibri" w:hAnsi="Times New Roman" w:cs="Times New Roman"/>
                <w:bCs/>
                <w:sz w:val="18"/>
                <w:szCs w:val="18"/>
                <w:lang w:val="en-GB"/>
              </w:rPr>
              <w:t>]</w:t>
            </w:r>
          </w:p>
        </w:tc>
        <w:tc>
          <w:tcPr>
            <w:tcW w:w="1350" w:type="dxa"/>
          </w:tcPr>
          <w:p w14:paraId="6446CC09"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45(62.5)</w:t>
            </w:r>
          </w:p>
        </w:tc>
        <w:tc>
          <w:tcPr>
            <w:tcW w:w="1260" w:type="dxa"/>
          </w:tcPr>
          <w:p w14:paraId="0B0E4FA3"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45(23.8)</w:t>
            </w:r>
          </w:p>
          <w:p w14:paraId="3F11D5F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gramStart"/>
            <w:r w:rsidRPr="00A448AF">
              <w:rPr>
                <w:rFonts w:ascii="Times New Roman" w:eastAsia="Calibri" w:hAnsi="Times New Roman" w:cs="Times New Roman"/>
                <w:bCs/>
                <w:sz w:val="18"/>
                <w:szCs w:val="18"/>
                <w:lang w:val="en-GB"/>
              </w:rPr>
              <w:t>F  27</w:t>
            </w:r>
            <w:proofErr w:type="gramEnd"/>
            <w:r w:rsidRPr="00A448AF">
              <w:rPr>
                <w:rFonts w:ascii="Times New Roman" w:eastAsia="Calibri" w:hAnsi="Times New Roman" w:cs="Times New Roman"/>
                <w:bCs/>
                <w:sz w:val="18"/>
                <w:szCs w:val="18"/>
                <w:lang w:val="en-GB"/>
              </w:rPr>
              <w:t>(12.7)</w:t>
            </w:r>
          </w:p>
        </w:tc>
        <w:tc>
          <w:tcPr>
            <w:tcW w:w="1260" w:type="dxa"/>
          </w:tcPr>
          <w:p w14:paraId="2A493B1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0.5 ± 7.9</w:t>
            </w:r>
          </w:p>
        </w:tc>
        <w:tc>
          <w:tcPr>
            <w:tcW w:w="1260" w:type="dxa"/>
          </w:tcPr>
          <w:p w14:paraId="566CD89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810" w:type="dxa"/>
          </w:tcPr>
          <w:p w14:paraId="28BD0C2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41.7</w:t>
            </w:r>
          </w:p>
        </w:tc>
        <w:tc>
          <w:tcPr>
            <w:tcW w:w="1260" w:type="dxa"/>
          </w:tcPr>
          <w:p w14:paraId="77879645"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41.7</w:t>
            </w:r>
          </w:p>
        </w:tc>
        <w:tc>
          <w:tcPr>
            <w:tcW w:w="630" w:type="dxa"/>
          </w:tcPr>
          <w:p w14:paraId="279CC31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43F4092A"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ale sex,</w:t>
            </w:r>
          </w:p>
          <w:p w14:paraId="04106D9F"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High BMI</w:t>
            </w:r>
          </w:p>
          <w:p w14:paraId="054A2CAE"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 xml:space="preserve">High WC </w:t>
            </w:r>
          </w:p>
          <w:p w14:paraId="09A0C05E"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High DBP</w:t>
            </w:r>
          </w:p>
          <w:p w14:paraId="77008F9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High FBS</w:t>
            </w:r>
          </w:p>
        </w:tc>
      </w:tr>
      <w:tr w:rsidR="00A448AF" w:rsidRPr="00A448AF" w14:paraId="0CC679B4" w14:textId="77777777" w:rsidTr="00034703">
        <w:trPr>
          <w:jc w:val="center"/>
        </w:trPr>
        <w:tc>
          <w:tcPr>
            <w:tcW w:w="1417" w:type="dxa"/>
          </w:tcPr>
          <w:p w14:paraId="6F3CD2E6"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Sri Lanka</w:t>
            </w:r>
          </w:p>
        </w:tc>
        <w:tc>
          <w:tcPr>
            <w:tcW w:w="1913" w:type="dxa"/>
          </w:tcPr>
          <w:p w14:paraId="0B73BBC4" w14:textId="09505A49"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016/j.dsx.2018.09.002","ISSN":"18780334","PMID":"30641706","abstract":"Background: Non-alcoholic fatty liver disease (NAFLD) is one of the most common causes for chronic liver disease in Asians. It occurs more commonly in patients with type 2 diabetes mellitus (T2DM). However, data on prevalence and associations of NAFLD among Sri Lankans with diabetes are lacking. The main aim of this study is to investigate the prevalence and factors associated with NAFLD in a cohort of diabetic patients. Methods: Total of 233 patients with type 2 diabetes mellitus, followed up at a diabetes center in Southern Sri Lanka, were recruited by convenience sampling method. Each of them underwent a detailed medical history, physical examination, laboratory investigations and abdominal ultrasonography(USS). The diagnosis of NAFLD was made according to the established criteria using USS. Results: The overall prevalence of NAFLD based on USS was 62.6% with no significant gender difference. Compared to USS, elevation in AST and ALT levels, based on NHANES III criteria, occurred only in 42% (98/234). The patients with NAFLD (56.7 ± 8.9) were significantly younger and had higher BMI and waist circumference, and raised AST and ALT than those without NAFLD. Binary logistic regression showed that the use of pioglitazone, higher BMI, and waist circumference were independently and significantly associated with NAFLD. Conclusions: NAFLD is common in Sri Lankan patients with T2DM and central and global obesity are significant associations. Use of pioglitazone seemed to be protective against the development of NAFLD. These findings underscore the need for weight management as a preventive measure of NAFLD in T2DM patients.","author":[{"dropping-particle":"","family":"Herath","given":"Herath Mudiyanselage Meththananda","non-dropping-particle":"","parse-names":false,"suffix":""},{"dropping-particle":"","family":"Kodikara","given":"Iroshani","non-dropping-particle":"","parse-names":false,"suffix":""},{"dropping-particle":"","family":"Weerarathna","given":"Thilak Priyantha","non-dropping-particle":"","parse-names":false,"suffix":""},{"dropping-particle":"","family":"Liyanage","given":"Gayani","non-dropping-particle":"","parse-names":false,"suffix":""}],"container-title":"Diabetes and Metabolic Syndrome: Clinical Research and Reviews","id":"ITEM-1","issue":"1","issued":{"date-parts":[["2019"]]},"page":"246-250","publisher":"Diabetes India","title":"Prevalence and associations of non-alcoholic fatty liver disease (NAFLD) in Sri Lankan patients with type 2 diabetes: A single center study","type":"article-journal","volume":"13"},"uris":["http://www.mendeley.com/documents/?uuid=2b73b8ad-5443-4775-9c4b-8662116625b1"]}],"mendeley":{"formattedCitation":"&lt;sup&gt;57&lt;/sup&gt;","manualFormatting":"H. M. M. Herath et al., 2019","plainTextFormattedCitation":"57","previouslyFormattedCitation":"&lt;sup&gt;59&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Herath et al., 2019</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5</w:t>
            </w:r>
            <w:r w:rsidR="00165EAD" w:rsidRPr="00A448AF">
              <w:rPr>
                <w:rFonts w:ascii="Times New Roman" w:eastAsia="Calibri" w:hAnsi="Times New Roman" w:cs="Times New Roman"/>
                <w:bCs/>
                <w:sz w:val="18"/>
                <w:szCs w:val="18"/>
                <w:lang w:val="en-GB"/>
              </w:rPr>
              <w:t>8</w:t>
            </w:r>
            <w:r w:rsidRPr="00A448AF">
              <w:rPr>
                <w:rFonts w:ascii="Times New Roman" w:eastAsia="Calibri" w:hAnsi="Times New Roman" w:cs="Times New Roman"/>
                <w:bCs/>
                <w:sz w:val="18"/>
                <w:szCs w:val="18"/>
                <w:lang w:val="en-GB"/>
              </w:rPr>
              <w:t>]</w:t>
            </w:r>
          </w:p>
        </w:tc>
        <w:tc>
          <w:tcPr>
            <w:tcW w:w="1350" w:type="dxa"/>
          </w:tcPr>
          <w:p w14:paraId="71F70B9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F 80(55)</w:t>
            </w:r>
          </w:p>
        </w:tc>
        <w:tc>
          <w:tcPr>
            <w:tcW w:w="1260" w:type="dxa"/>
          </w:tcPr>
          <w:p w14:paraId="2D83B0D0" w14:textId="77777777" w:rsidR="002F71C9" w:rsidRPr="00A448AF" w:rsidRDefault="002F71C9" w:rsidP="002F71C9">
            <w:pPr>
              <w:spacing w:line="480" w:lineRule="auto"/>
              <w:jc w:val="both"/>
              <w:rPr>
                <w:rFonts w:ascii="Times New Roman" w:eastAsia="Times New Roman" w:hAnsi="Times New Roman" w:cs="Times New Roman"/>
                <w:sz w:val="18"/>
                <w:szCs w:val="18"/>
                <w:lang w:val="en-GB"/>
              </w:rPr>
            </w:pPr>
            <w:r w:rsidRPr="00A448AF">
              <w:rPr>
                <w:rFonts w:ascii="Times New Roman" w:eastAsia="Times New Roman" w:hAnsi="Times New Roman" w:cs="Times New Roman"/>
                <w:sz w:val="18"/>
                <w:szCs w:val="18"/>
                <w:lang w:val="en-GB"/>
              </w:rPr>
              <w:t>M 67(60.1)</w:t>
            </w:r>
          </w:p>
          <w:p w14:paraId="3022EE3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Times New Roman" w:hAnsi="Times New Roman" w:cs="Times New Roman"/>
                <w:sz w:val="18"/>
                <w:szCs w:val="18"/>
                <w:lang w:val="en-GB"/>
              </w:rPr>
              <w:t>F 80(65)</w:t>
            </w:r>
          </w:p>
        </w:tc>
        <w:tc>
          <w:tcPr>
            <w:tcW w:w="1260" w:type="dxa"/>
          </w:tcPr>
          <w:p w14:paraId="47194E81"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 xml:space="preserve">56.7 ± 8.9 </w:t>
            </w:r>
          </w:p>
        </w:tc>
        <w:tc>
          <w:tcPr>
            <w:tcW w:w="1260" w:type="dxa"/>
          </w:tcPr>
          <w:p w14:paraId="30E5903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5.5 ± 3.4</w:t>
            </w:r>
          </w:p>
        </w:tc>
        <w:tc>
          <w:tcPr>
            <w:tcW w:w="810" w:type="dxa"/>
          </w:tcPr>
          <w:p w14:paraId="71DB6B25"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65</w:t>
            </w:r>
          </w:p>
        </w:tc>
        <w:tc>
          <w:tcPr>
            <w:tcW w:w="1260" w:type="dxa"/>
          </w:tcPr>
          <w:p w14:paraId="09AA555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All</w:t>
            </w:r>
          </w:p>
        </w:tc>
        <w:tc>
          <w:tcPr>
            <w:tcW w:w="630" w:type="dxa"/>
          </w:tcPr>
          <w:p w14:paraId="6699B26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315E8059"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Use of Pioglitazone</w:t>
            </w:r>
          </w:p>
          <w:p w14:paraId="116EA922"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Higher BMI</w:t>
            </w:r>
          </w:p>
          <w:p w14:paraId="5D5B25D0"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Increased WC</w:t>
            </w:r>
          </w:p>
        </w:tc>
      </w:tr>
      <w:tr w:rsidR="00A448AF" w:rsidRPr="00A448AF" w14:paraId="4EFA5308" w14:textId="77777777" w:rsidTr="00034703">
        <w:trPr>
          <w:jc w:val="center"/>
        </w:trPr>
        <w:tc>
          <w:tcPr>
            <w:tcW w:w="1417" w:type="dxa"/>
          </w:tcPr>
          <w:p w14:paraId="1BA517B9"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t>Sri Lanka</w:t>
            </w:r>
          </w:p>
        </w:tc>
        <w:tc>
          <w:tcPr>
            <w:tcW w:w="1913" w:type="dxa"/>
          </w:tcPr>
          <w:p w14:paraId="278BDC97" w14:textId="3C30B892"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111/j.1440-1746.2009.05831.x","ISSN":"14401746","abstract":"Background and Aims: Non-alcoholic fatty liver disease (NAFLD) is an emerging problem in the Asia-Pacific region. However, its prevalence and risk factors in Asian (especially South Asian) communities is poorly studied. In this study, the aim was to determine the community prevalence and risk factors for NAFLD among adults in an urban Sri Lankan population. Methods: The study population consisted of 35-64-year-old adults, selected by stratified random sampling. NAFLD was diagnosed on established ultrasound criteria for fatty liver, safe alcohol consumption (&lt; 14 units/week for men, &lt; 7 units/week for females) and absence of hepatitis B and C markers. Blood pressure (BP) and anthropometric measurements were made, and fasting glucose, glycosylated hemoglobin, serum lipids, fasting serum insulin and serum alanine aminotransferase (ALT) were determined. Results: Of the 2985 study participants, 974 (32.6%) had NAFLD (605 [62.1%] women, mean age 52.8 years [standard deviation, 7.3]). On multivariate analysis, obesity, acanthosis nigricans, insulin resistance, elevated diastolic BP, fasting plasma glucose, plasma triglycerides, and ALT twice the upper limit of the reference range or more were independently associated with NAFLD. Conclusion: The prevalence of NAFLD among adults in this urban Sri Lankan community is high and is strongly associated with constituent features of the metabolic syndrome. © 2007 Journal of Gastroenterology and Hepatology Foundation and Blackwell Publishing Asia Pty Ltd.","author":[{"dropping-particle":"","family":"Dassanayake","given":"Anuradha S.","non-dropping-particle":"","parse-names":false,"suffix":""},{"dropping-particle":"","family":"Kasturiratne","given":"Anuradhani","non-dropping-particle":"","parse-names":false,"suffix":""},{"dropping-particle":"","family":"Rajindrajith","given":"Shaman","non-dropping-particle":"","parse-names":false,"suffix":""},{"dropping-particle":"","family":"Kalubowila","given":"Udaya","non-dropping-particle":"","parse-names":false,"suffix":""},{"dropping-particle":"","family":"Chakrawarthi","given":"Sureka","non-dropping-particle":"","parse-names":false,"suffix":""},{"dropping-particle":"","family":"Silva","given":"Arjuna P.","non-dropping-particle":"De","parse-names":false,"suffix":""},{"dropping-particle":"","family":"Makaya","given":"Miyuki","non-dropping-particle":"","parse-names":false,"suffix":""},{"dropping-particle":"","family":"Mizoue","given":"Tetsuya","non-dropping-particle":"","parse-names":false,"suffix":""},{"dropping-particle":"","family":"Kato","given":"Norihiro","non-dropping-particle":"","parse-names":false,"suffix":""},{"dropping-particle":"","family":"Wickremasinghe","given":"A. Rajitha","non-dropping-particle":"","parse-names":false,"suffix":""},{"dropping-particle":"","family":"Silva","given":"H. Janaka","non-dropping-particle":"De","parse-names":false,"suffix":""}],"container-title":"Journal of Gastroenterology and Hepatology (Australia)","id":"ITEM-1","issue":"7","issued":{"date-parts":[["2009"]]},"page":"1284-1288","title":"Prevalence and risk factors for non-alcoholic fatty liver disease among adults in an urban Sri Lankan population","type":"article-journal","volume":"24"},"uris":["http://www.mendeley.com/documents/?uuid=b0fecbda-e40b-484d-9a4a-d593c3e236d1"]}],"mendeley":{"formattedCitation":"&lt;sup&gt;16&lt;/sup&gt;","manualFormatting":"Dassanayake et al., 2009","plainTextFormattedCitation":"16","previouslyFormattedCitation":"&lt;sup&gt;16&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Dassanayake et al., 2009</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w:t>
            </w:r>
            <w:r w:rsidR="00165EAD" w:rsidRPr="00A448AF">
              <w:rPr>
                <w:rFonts w:ascii="Times New Roman" w:eastAsia="Calibri" w:hAnsi="Times New Roman" w:cs="Times New Roman"/>
                <w:bCs/>
                <w:sz w:val="18"/>
                <w:szCs w:val="18"/>
                <w:lang w:val="en-GB"/>
              </w:rPr>
              <w:t>27</w:t>
            </w:r>
            <w:r w:rsidRPr="00A448AF">
              <w:rPr>
                <w:rFonts w:ascii="Times New Roman" w:eastAsia="Calibri" w:hAnsi="Times New Roman" w:cs="Times New Roman"/>
                <w:bCs/>
                <w:sz w:val="18"/>
                <w:szCs w:val="18"/>
                <w:lang w:val="en-GB"/>
              </w:rPr>
              <w:t>]</w:t>
            </w:r>
          </w:p>
        </w:tc>
        <w:tc>
          <w:tcPr>
            <w:tcW w:w="1350" w:type="dxa"/>
          </w:tcPr>
          <w:p w14:paraId="3B9A522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F 605(62.1)</w:t>
            </w:r>
          </w:p>
        </w:tc>
        <w:tc>
          <w:tcPr>
            <w:tcW w:w="1260" w:type="dxa"/>
          </w:tcPr>
          <w:p w14:paraId="2A4EEFC6"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369(27.2)</w:t>
            </w:r>
          </w:p>
          <w:p w14:paraId="31514297"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proofErr w:type="gramStart"/>
            <w:r w:rsidRPr="00A448AF">
              <w:rPr>
                <w:rFonts w:ascii="Times New Roman" w:eastAsia="Calibri" w:hAnsi="Times New Roman" w:cs="Times New Roman"/>
                <w:bCs/>
                <w:sz w:val="18"/>
                <w:szCs w:val="18"/>
                <w:lang w:val="en-GB"/>
              </w:rPr>
              <w:t>F  605</w:t>
            </w:r>
            <w:proofErr w:type="gramEnd"/>
            <w:r w:rsidRPr="00A448AF">
              <w:rPr>
                <w:rFonts w:ascii="Times New Roman" w:eastAsia="Calibri" w:hAnsi="Times New Roman" w:cs="Times New Roman"/>
                <w:bCs/>
                <w:sz w:val="18"/>
                <w:szCs w:val="18"/>
                <w:lang w:val="en-GB"/>
              </w:rPr>
              <w:t>(37.2)</w:t>
            </w:r>
          </w:p>
        </w:tc>
        <w:tc>
          <w:tcPr>
            <w:tcW w:w="1260" w:type="dxa"/>
          </w:tcPr>
          <w:p w14:paraId="1574758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2.8 ± 7.3</w:t>
            </w:r>
          </w:p>
        </w:tc>
        <w:tc>
          <w:tcPr>
            <w:tcW w:w="1260" w:type="dxa"/>
          </w:tcPr>
          <w:p w14:paraId="2FCD40EA"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7.1 ± 3.9</w:t>
            </w:r>
          </w:p>
        </w:tc>
        <w:tc>
          <w:tcPr>
            <w:tcW w:w="810" w:type="dxa"/>
          </w:tcPr>
          <w:p w14:paraId="7040236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9.9</w:t>
            </w:r>
          </w:p>
        </w:tc>
        <w:tc>
          <w:tcPr>
            <w:tcW w:w="1260" w:type="dxa"/>
          </w:tcPr>
          <w:p w14:paraId="679C054E"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50.3</w:t>
            </w:r>
          </w:p>
        </w:tc>
        <w:tc>
          <w:tcPr>
            <w:tcW w:w="630" w:type="dxa"/>
          </w:tcPr>
          <w:p w14:paraId="67847326"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5F4275A2"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Obesity</w:t>
            </w:r>
          </w:p>
          <w:p w14:paraId="13A7B939"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Acanthosis nigricans</w:t>
            </w:r>
          </w:p>
          <w:p w14:paraId="24796C5E"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Insulin resistance</w:t>
            </w:r>
          </w:p>
          <w:p w14:paraId="613F0F83"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Elevated DBP</w:t>
            </w:r>
          </w:p>
          <w:p w14:paraId="4B430BBA"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High FBS</w:t>
            </w:r>
          </w:p>
          <w:p w14:paraId="6625B110"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High serum triglycerides</w:t>
            </w:r>
          </w:p>
          <w:p w14:paraId="29597213"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ALT ≥ twice upper limit</w:t>
            </w:r>
          </w:p>
          <w:p w14:paraId="4F06B27D" w14:textId="20A3073D" w:rsidR="00780278" w:rsidRPr="00A448AF" w:rsidRDefault="00780278" w:rsidP="002F71C9">
            <w:pPr>
              <w:spacing w:line="480" w:lineRule="auto"/>
              <w:jc w:val="both"/>
              <w:rPr>
                <w:rFonts w:ascii="Times New Roman" w:eastAsia="Calibri" w:hAnsi="Times New Roman" w:cs="Times New Roman"/>
                <w:b/>
                <w:bCs/>
                <w:sz w:val="18"/>
                <w:szCs w:val="18"/>
                <w:lang w:val="en-GB"/>
              </w:rPr>
            </w:pPr>
          </w:p>
        </w:tc>
      </w:tr>
      <w:tr w:rsidR="00A448AF" w:rsidRPr="00A448AF" w14:paraId="2DBF067C" w14:textId="77777777" w:rsidTr="00034703">
        <w:trPr>
          <w:jc w:val="center"/>
        </w:trPr>
        <w:tc>
          <w:tcPr>
            <w:tcW w:w="1417" w:type="dxa"/>
          </w:tcPr>
          <w:p w14:paraId="745029C7" w14:textId="77777777" w:rsidR="002F71C9" w:rsidRPr="00A448AF" w:rsidRDefault="002F71C9" w:rsidP="002F71C9">
            <w:pPr>
              <w:numPr>
                <w:ilvl w:val="0"/>
                <w:numId w:val="1"/>
              </w:numPr>
              <w:spacing w:line="480" w:lineRule="auto"/>
              <w:contextualSpacing/>
              <w:jc w:val="both"/>
              <w:rPr>
                <w:rFonts w:ascii="Times New Roman" w:eastAsia="Times New Roman" w:hAnsi="Times New Roman" w:cs="Times New Roman"/>
                <w:b/>
                <w:bCs/>
                <w:sz w:val="18"/>
                <w:szCs w:val="18"/>
                <w:lang w:val="en-GB"/>
              </w:rPr>
            </w:pPr>
            <w:r w:rsidRPr="00A448AF">
              <w:rPr>
                <w:rFonts w:ascii="Times New Roman" w:eastAsia="Times New Roman" w:hAnsi="Times New Roman" w:cs="Times New Roman"/>
                <w:sz w:val="18"/>
                <w:szCs w:val="18"/>
                <w:lang w:val="en-GB"/>
              </w:rPr>
              <w:lastRenderedPageBreak/>
              <w:t>Sri Lanka</w:t>
            </w:r>
          </w:p>
        </w:tc>
        <w:tc>
          <w:tcPr>
            <w:tcW w:w="1913" w:type="dxa"/>
          </w:tcPr>
          <w:p w14:paraId="425FA942" w14:textId="1E9229A8" w:rsidR="002F71C9" w:rsidRPr="00A448AF" w:rsidRDefault="002F71C9" w:rsidP="00487B03">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fldChar w:fldCharType="begin" w:fldLock="1"/>
            </w:r>
            <w:r w:rsidRPr="00A448AF">
              <w:rPr>
                <w:rFonts w:ascii="Times New Roman" w:eastAsia="Calibri" w:hAnsi="Times New Roman" w:cs="Times New Roman"/>
                <w:bCs/>
                <w:sz w:val="18"/>
                <w:szCs w:val="18"/>
                <w:lang w:val="en-GB"/>
              </w:rPr>
              <w:instrText>ADDIN CSL_CITATION {"citationItems":[{"id":"ITEM-1","itemData":{"DOI":"10.1186/s12872-016-0212-8","ISSN":"14712261","PMID":"26869052","abstract":"Background: Non alcoholic fatty liver disease is an independent risk factor for coronary artery disease. But its effect on acute coronary syndrome is not clear. We performed this study to identify the prevalence of NAFLD in patients with ACS admitted to a tertiary care center in Sri Lanka. We also described the association of NAFLD with the severity of ACS predicted by the GRACE score. Methods: We performed a descriptive study including all consecutive patients with non-fatal ACS admitted to Colombo South Teaching Hospital from 01/02/2014 to 30/04/2014. Patients with excessive alcohol consumption, established cirrhosis and patients with identified risk factors for liver disease were excluded from the study. All patients underwent ultrasound scan of liver. Results: There were 120 participants, 75 (62.5 %) males and 45 (37.5 %) females with acute coronary syndrome. Average age was 61.28 ± 11.83 years. NAFLD was seen in 56 (46.7 %) patients with ACS. Patients with NAFLD had a higher GRACE score than patients without NAFLD (120.2 ± 26.9 Vs 92.3 ± 24.2, p &lt; 0.001). Increased age and presence of NAFLD conferred a higher mortality risk from ACS as predicted by GRACE score. Patients with NAFLD had a higher predicted mortality during in-ward stay (adjusted OR 31.3, CI 2.2-439.8, p = 0.011) and at 6 months after discharge (adjusted OR 15.59, CI 1.6-130.6, p = 0.011). Conclusions: Patients with NAFLD have a higher predicted mortality from acute coronary syndrome and thus require aggressive treatment of CAD. It is important to consider this novel risk factor when risk stratifying patients with ACS.","author":[{"dropping-particle":"","family":"Perera","given":"Nilanka","non-dropping-particle":"","parse-names":false,"suffix":""},{"dropping-particle":"","family":"Indrakumar","given":"Jegarajah","non-dropping-particle":"","parse-names":false,"suffix":""},{"dropping-particle":"","family":"Abeysinghe","given":"Waruni Vijitha","non-dropping-particle":"","parse-names":false,"suffix":""},{"dropping-particle":"","family":"Fernando","given":"Vihangi","non-dropping-particle":"","parse-names":false,"suffix":""},{"dropping-particle":"","family":"Samaraweera","given":"W. M.C.K.","non-dropping-particle":"","parse-names":false,"suffix":""},{"dropping-particle":"","family":"Lawrence","given":"Jayamal Sanjaya","non-dropping-particle":"","parse-names":false,"suffix":""}],"container-title":"BMC Cardiovascular Disorders","id":"ITEM-1","issue":"1","issued":{"date-parts":[["2016"]]},"page":"4-9","publisher":"BMC Cardiovascular Disorders","title":"Non alcoholic fatty liver disease increases the mortality from acute coronary syndrome: An observational study from Sri Lanka","type":"article-journal","volume":"16"},"uris":["http://www.mendeley.com/documents/?uuid=d8278864-9b32-4731-8bc8-075b7314e9aa"]}],"mendeley":{"formattedCitation":"&lt;sup&gt;60&lt;/sup&gt;","manualFormatting":"Perera et al., 2016","plainTextFormattedCitation":"60","previouslyFormattedCitation":"&lt;sup&gt;61&lt;/sup&gt;"},"properties":{"noteIndex":0},"schema":"https://github.com/citation-style-language/schema/raw/master/csl-citation.json"}</w:instrText>
            </w:r>
            <w:r w:rsidRPr="00A448AF">
              <w:rPr>
                <w:rFonts w:ascii="Times New Roman" w:eastAsia="Calibri" w:hAnsi="Times New Roman" w:cs="Times New Roman"/>
                <w:bCs/>
                <w:sz w:val="18"/>
                <w:szCs w:val="18"/>
                <w:lang w:val="en-GB"/>
              </w:rPr>
              <w:fldChar w:fldCharType="separate"/>
            </w:r>
            <w:r w:rsidRPr="00A448AF">
              <w:rPr>
                <w:rFonts w:ascii="Times New Roman" w:eastAsia="Calibri" w:hAnsi="Times New Roman" w:cs="Times New Roman"/>
                <w:bCs/>
                <w:noProof/>
                <w:sz w:val="18"/>
                <w:szCs w:val="18"/>
                <w:lang w:val="en-GB"/>
              </w:rPr>
              <w:t>Perera et al., 2016</w:t>
            </w:r>
            <w:r w:rsidRPr="00A448AF">
              <w:rPr>
                <w:rFonts w:ascii="Times New Roman" w:eastAsia="Calibri" w:hAnsi="Times New Roman" w:cs="Times New Roman"/>
                <w:bCs/>
                <w:sz w:val="18"/>
                <w:szCs w:val="18"/>
                <w:lang w:val="en-GB"/>
              </w:rPr>
              <w:fldChar w:fldCharType="end"/>
            </w:r>
            <w:r w:rsidRPr="00A448AF">
              <w:rPr>
                <w:rFonts w:ascii="Times New Roman" w:eastAsia="Calibri" w:hAnsi="Times New Roman" w:cs="Times New Roman"/>
                <w:bCs/>
                <w:sz w:val="18"/>
                <w:szCs w:val="18"/>
                <w:lang w:val="en-GB"/>
              </w:rPr>
              <w:t xml:space="preserve"> [</w:t>
            </w:r>
            <w:r w:rsidR="00165EAD" w:rsidRPr="00A448AF">
              <w:rPr>
                <w:rFonts w:ascii="Times New Roman" w:eastAsia="Calibri" w:hAnsi="Times New Roman" w:cs="Times New Roman"/>
                <w:bCs/>
                <w:sz w:val="18"/>
                <w:szCs w:val="18"/>
                <w:lang w:val="en-GB"/>
              </w:rPr>
              <w:t>60</w:t>
            </w:r>
            <w:r w:rsidRPr="00A448AF">
              <w:rPr>
                <w:rFonts w:ascii="Times New Roman" w:eastAsia="Calibri" w:hAnsi="Times New Roman" w:cs="Times New Roman"/>
                <w:bCs/>
                <w:sz w:val="18"/>
                <w:szCs w:val="18"/>
                <w:lang w:val="en-GB"/>
              </w:rPr>
              <w:t>]</w:t>
            </w:r>
          </w:p>
        </w:tc>
        <w:tc>
          <w:tcPr>
            <w:tcW w:w="1350" w:type="dxa"/>
          </w:tcPr>
          <w:p w14:paraId="6AED2D74"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M 30(53.6)</w:t>
            </w:r>
          </w:p>
        </w:tc>
        <w:tc>
          <w:tcPr>
            <w:tcW w:w="1260" w:type="dxa"/>
          </w:tcPr>
          <w:p w14:paraId="27F5AB3C" w14:textId="77777777" w:rsidR="002F71C9" w:rsidRPr="00A448AF" w:rsidRDefault="002F71C9" w:rsidP="002F71C9">
            <w:pPr>
              <w:spacing w:line="480" w:lineRule="auto"/>
              <w:jc w:val="both"/>
              <w:rPr>
                <w:rFonts w:ascii="Times New Roman" w:eastAsia="Calibri" w:hAnsi="Times New Roman" w:cs="Times New Roman"/>
                <w:bCs/>
                <w:sz w:val="18"/>
                <w:szCs w:val="18"/>
                <w:lang w:val="en-GB"/>
              </w:rPr>
            </w:pPr>
            <w:r w:rsidRPr="00A448AF">
              <w:rPr>
                <w:rFonts w:ascii="Times New Roman" w:eastAsia="Calibri" w:hAnsi="Times New Roman" w:cs="Times New Roman"/>
                <w:bCs/>
                <w:sz w:val="18"/>
                <w:szCs w:val="18"/>
                <w:lang w:val="en-GB"/>
              </w:rPr>
              <w:t>M 30(40)</w:t>
            </w:r>
          </w:p>
          <w:p w14:paraId="16B6EC73"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roofErr w:type="gramStart"/>
            <w:r w:rsidRPr="00A448AF">
              <w:rPr>
                <w:rFonts w:ascii="Times New Roman" w:eastAsia="Calibri" w:hAnsi="Times New Roman" w:cs="Times New Roman"/>
                <w:bCs/>
                <w:sz w:val="18"/>
                <w:szCs w:val="18"/>
                <w:lang w:val="en-GB"/>
              </w:rPr>
              <w:t>F  26</w:t>
            </w:r>
            <w:proofErr w:type="gramEnd"/>
            <w:r w:rsidRPr="00A448AF">
              <w:rPr>
                <w:rFonts w:ascii="Times New Roman" w:eastAsia="Calibri" w:hAnsi="Times New Roman" w:cs="Times New Roman"/>
                <w:bCs/>
                <w:sz w:val="18"/>
                <w:szCs w:val="18"/>
                <w:lang w:val="en-GB"/>
              </w:rPr>
              <w:t>(57.8)</w:t>
            </w:r>
          </w:p>
        </w:tc>
        <w:tc>
          <w:tcPr>
            <w:tcW w:w="1260" w:type="dxa"/>
          </w:tcPr>
          <w:p w14:paraId="0299AE7B"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62.9 ± 10.8</w:t>
            </w:r>
          </w:p>
        </w:tc>
        <w:tc>
          <w:tcPr>
            <w:tcW w:w="1260" w:type="dxa"/>
          </w:tcPr>
          <w:p w14:paraId="5CC748B9"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4.59 ± 3.5 12</w:t>
            </w:r>
          </w:p>
        </w:tc>
        <w:tc>
          <w:tcPr>
            <w:tcW w:w="810" w:type="dxa"/>
          </w:tcPr>
          <w:p w14:paraId="643DC935"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21.5</w:t>
            </w:r>
          </w:p>
        </w:tc>
        <w:tc>
          <w:tcPr>
            <w:tcW w:w="1260" w:type="dxa"/>
          </w:tcPr>
          <w:p w14:paraId="315CEB98"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67.9</w:t>
            </w:r>
          </w:p>
        </w:tc>
        <w:tc>
          <w:tcPr>
            <w:tcW w:w="630" w:type="dxa"/>
          </w:tcPr>
          <w:p w14:paraId="54C6EAED"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r w:rsidRPr="00A448AF">
              <w:rPr>
                <w:rFonts w:ascii="Times New Roman" w:eastAsia="Calibri" w:hAnsi="Times New Roman" w:cs="Times New Roman"/>
                <w:bCs/>
                <w:sz w:val="18"/>
                <w:szCs w:val="18"/>
                <w:lang w:val="en-GB"/>
              </w:rPr>
              <w:t>NA</w:t>
            </w:r>
          </w:p>
        </w:tc>
        <w:tc>
          <w:tcPr>
            <w:tcW w:w="1890" w:type="dxa"/>
          </w:tcPr>
          <w:p w14:paraId="6E2F7597" w14:textId="77777777" w:rsidR="002F71C9" w:rsidRPr="00A448AF" w:rsidRDefault="002F71C9" w:rsidP="002F71C9">
            <w:pPr>
              <w:spacing w:line="480" w:lineRule="auto"/>
              <w:jc w:val="both"/>
              <w:rPr>
                <w:rFonts w:ascii="Times New Roman" w:eastAsia="Calibri" w:hAnsi="Times New Roman" w:cs="Times New Roman"/>
                <w:b/>
                <w:bCs/>
                <w:sz w:val="18"/>
                <w:szCs w:val="18"/>
                <w:lang w:val="en-GB"/>
              </w:rPr>
            </w:pPr>
          </w:p>
        </w:tc>
      </w:tr>
    </w:tbl>
    <w:p w14:paraId="45A1C3EA" w14:textId="77777777" w:rsidR="002F71C9" w:rsidRPr="00A448AF" w:rsidRDefault="002F71C9" w:rsidP="002F71C9">
      <w:pPr>
        <w:spacing w:after="0" w:line="480" w:lineRule="auto"/>
        <w:jc w:val="both"/>
        <w:outlineLvl w:val="1"/>
        <w:rPr>
          <w:rFonts w:ascii="Times New Roman" w:eastAsia="Times New Roman" w:hAnsi="Times New Roman" w:cs="Times New Roman"/>
          <w:b/>
          <w:bCs/>
          <w:kern w:val="28"/>
          <w:sz w:val="24"/>
          <w:szCs w:val="24"/>
          <w:lang w:val="en-GB" w:eastAsia="en-CA"/>
        </w:rPr>
      </w:pPr>
    </w:p>
    <w:p w14:paraId="083F6463" w14:textId="77777777" w:rsidR="003669EB" w:rsidRPr="00A448AF" w:rsidRDefault="003669EB" w:rsidP="003669EB">
      <w:pPr>
        <w:pStyle w:val="FootnoteText"/>
        <w:rPr>
          <w:rFonts w:cs="Times New Roman"/>
        </w:rPr>
      </w:pPr>
      <w:r w:rsidRPr="00A448AF">
        <w:rPr>
          <w:rFonts w:cs="Times New Roman"/>
        </w:rPr>
        <w:t xml:space="preserve">NAFLD, Non-Alcoholic Fatty Liver Disease; </w:t>
      </w:r>
      <w:proofErr w:type="spellStart"/>
      <w:r w:rsidRPr="00A448AF">
        <w:rPr>
          <w:rFonts w:cs="Times New Roman"/>
        </w:rPr>
        <w:t>MetS</w:t>
      </w:r>
      <w:proofErr w:type="spellEnd"/>
      <w:r w:rsidRPr="00A448AF">
        <w:rPr>
          <w:rFonts w:cs="Times New Roman"/>
        </w:rPr>
        <w:t>, Metabolic Syndrome; BMI, Body Mass Index; HOMA-IR,</w:t>
      </w:r>
      <w:r w:rsidRPr="00A448AF">
        <w:rPr>
          <w:rFonts w:cs="Times New Roman"/>
          <w:shd w:val="clear" w:color="auto" w:fill="FFFFFF"/>
        </w:rPr>
        <w:t xml:space="preserve"> Homeostatic Model Assessment-Insulin Resistance; GDM, Gestational Diabetes Mellitus; WC, Waist Circumference; LDL, Low Density Lipoprotein, HDL, High Density Lipoprotein, DM, Diabetes Mellitus; DBP, Diastolic Blood Pressure, FBS, Fasting Blood Sugar; ALT, Alanine Transaminase; GGT, Gamma Glutamyl Transferase</w:t>
      </w:r>
    </w:p>
    <w:p w14:paraId="02FAEE3B" w14:textId="77777777" w:rsidR="003669EB" w:rsidRPr="00A448AF" w:rsidRDefault="003669EB" w:rsidP="003669EB">
      <w:pPr>
        <w:pStyle w:val="FootnoteText"/>
      </w:pPr>
      <w:r w:rsidRPr="00A448AF">
        <w:rPr>
          <w:rStyle w:val="FootnoteReference"/>
        </w:rPr>
        <w:footnoteRef/>
      </w:r>
      <w:r w:rsidRPr="00A448AF">
        <w:t xml:space="preserve"> Reports Lean NAFLD</w:t>
      </w:r>
    </w:p>
    <w:p w14:paraId="05657333" w14:textId="77777777" w:rsidR="00C62DA0" w:rsidRPr="00A448AF" w:rsidRDefault="00C62DA0" w:rsidP="002F71C9">
      <w:pPr>
        <w:spacing w:after="0" w:line="480" w:lineRule="auto"/>
        <w:jc w:val="both"/>
        <w:outlineLvl w:val="1"/>
        <w:rPr>
          <w:rFonts w:ascii="Times New Roman" w:eastAsia="Times New Roman" w:hAnsi="Times New Roman" w:cs="Times New Roman"/>
          <w:b/>
          <w:bCs/>
          <w:kern w:val="28"/>
          <w:sz w:val="24"/>
          <w:szCs w:val="24"/>
          <w:lang w:val="en-GB" w:eastAsia="en-CA"/>
        </w:rPr>
        <w:sectPr w:rsidR="00C62DA0" w:rsidRPr="00A448AF" w:rsidSect="002F71C9">
          <w:pgSz w:w="16839" w:h="11907" w:orient="landscape" w:code="9"/>
          <w:pgMar w:top="1440" w:right="1440" w:bottom="1440" w:left="1440" w:header="720" w:footer="720" w:gutter="0"/>
          <w:cols w:space="720"/>
          <w:docGrid w:linePitch="360"/>
        </w:sectPr>
      </w:pPr>
    </w:p>
    <w:p w14:paraId="21792EFB" w14:textId="410C0696" w:rsidR="00C62DA0" w:rsidRPr="00A448AF" w:rsidRDefault="00C62DA0" w:rsidP="002F71C9">
      <w:pPr>
        <w:spacing w:after="0" w:line="480" w:lineRule="auto"/>
        <w:jc w:val="both"/>
        <w:outlineLvl w:val="1"/>
        <w:rPr>
          <w:rFonts w:ascii="Times New Roman" w:eastAsia="Times New Roman" w:hAnsi="Times New Roman" w:cs="Times New Roman"/>
          <w:b/>
          <w:bCs/>
          <w:kern w:val="28"/>
          <w:sz w:val="24"/>
          <w:szCs w:val="24"/>
          <w:lang w:val="en-GB" w:eastAsia="en-CA"/>
        </w:rPr>
      </w:pPr>
    </w:p>
    <w:p w14:paraId="64DB46DC" w14:textId="362F3BA2" w:rsidR="009247DA" w:rsidRPr="00A448AF" w:rsidRDefault="00DB1F2A" w:rsidP="006662E5">
      <w:pPr>
        <w:spacing w:line="480" w:lineRule="auto"/>
        <w:jc w:val="both"/>
        <w:rPr>
          <w:rFonts w:asciiTheme="majorHAnsi" w:hAnsiTheme="majorHAnsi" w:cstheme="majorHAnsi"/>
          <w:b/>
          <w:bCs/>
          <w:sz w:val="32"/>
          <w:szCs w:val="32"/>
          <w:lang w:val="en-GB"/>
        </w:rPr>
      </w:pPr>
      <w:r w:rsidRPr="00A448AF">
        <w:rPr>
          <w:rFonts w:asciiTheme="majorHAnsi" w:hAnsiTheme="majorHAnsi" w:cstheme="majorHAnsi"/>
          <w:b/>
          <w:bCs/>
          <w:noProof/>
          <w:sz w:val="32"/>
          <w:szCs w:val="32"/>
        </w:rPr>
        <w:drawing>
          <wp:inline distT="0" distB="0" distL="0" distR="0" wp14:anchorId="4D0F7D7C" wp14:editId="4580D107">
            <wp:extent cx="5695950" cy="53914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orestplot_by_group.png"/>
                    <pic:cNvPicPr/>
                  </pic:nvPicPr>
                  <pic:blipFill rotWithShape="1">
                    <a:blip r:embed="rId7">
                      <a:extLst>
                        <a:ext uri="{28A0092B-C50C-407E-A947-70E740481C1C}">
                          <a14:useLocalDpi xmlns:a14="http://schemas.microsoft.com/office/drawing/2010/main" val="0"/>
                        </a:ext>
                      </a:extLst>
                    </a:blip>
                    <a:srcRect l="8475" t="12825" r="7611" b="12418"/>
                    <a:stretch/>
                  </pic:blipFill>
                  <pic:spPr bwMode="auto">
                    <a:xfrm>
                      <a:off x="0" y="0"/>
                      <a:ext cx="5709090" cy="5403852"/>
                    </a:xfrm>
                    <a:prstGeom prst="rect">
                      <a:avLst/>
                    </a:prstGeom>
                    <a:ln>
                      <a:noFill/>
                    </a:ln>
                    <a:extLst>
                      <a:ext uri="{53640926-AAD7-44D8-BBD7-CCE9431645EC}">
                        <a14:shadowObscured xmlns:a14="http://schemas.microsoft.com/office/drawing/2010/main"/>
                      </a:ext>
                    </a:extLst>
                  </pic:spPr>
                </pic:pic>
              </a:graphicData>
            </a:graphic>
          </wp:inline>
        </w:drawing>
      </w:r>
    </w:p>
    <w:p w14:paraId="35B3F671" w14:textId="488C6A17" w:rsidR="006662E5" w:rsidRPr="00A448AF" w:rsidRDefault="006662E5" w:rsidP="009247DA">
      <w:pPr>
        <w:jc w:val="center"/>
        <w:rPr>
          <w:rFonts w:ascii="Times New Roman" w:hAnsi="Times New Roman" w:cs="Times New Roman"/>
          <w:b/>
          <w:sz w:val="24"/>
          <w:szCs w:val="24"/>
          <w:lang w:val="en-GB"/>
        </w:rPr>
      </w:pPr>
      <w:r w:rsidRPr="00A448AF">
        <w:rPr>
          <w:rFonts w:ascii="Times New Roman" w:hAnsi="Times New Roman" w:cs="Times New Roman"/>
          <w:b/>
          <w:sz w:val="24"/>
          <w:szCs w:val="24"/>
          <w:lang w:val="en-GB"/>
        </w:rPr>
        <w:t xml:space="preserve">Supplementary </w:t>
      </w:r>
      <w:r w:rsidR="00A448AF" w:rsidRPr="00A448AF">
        <w:rPr>
          <w:rFonts w:ascii="Times New Roman" w:hAnsi="Times New Roman" w:cs="Times New Roman"/>
          <w:b/>
          <w:sz w:val="24"/>
          <w:szCs w:val="24"/>
          <w:lang w:val="en-GB"/>
        </w:rPr>
        <w:t>Figure</w:t>
      </w:r>
      <w:r w:rsidRPr="00A448AF">
        <w:rPr>
          <w:rFonts w:ascii="Times New Roman" w:hAnsi="Times New Roman" w:cs="Times New Roman"/>
          <w:b/>
          <w:sz w:val="24"/>
          <w:szCs w:val="24"/>
          <w:lang w:val="en-GB"/>
        </w:rPr>
        <w:t xml:space="preserve"> 1: Subgroup analysis of general population and population with metabolic diseases. The population with metabolic diseases showed significantly higher prevalence rate compared to the general population.</w:t>
      </w:r>
    </w:p>
    <w:p w14:paraId="54020A44" w14:textId="77777777" w:rsidR="006662E5" w:rsidRPr="00A448AF" w:rsidRDefault="006662E5" w:rsidP="006662E5">
      <w:pPr>
        <w:spacing w:line="480" w:lineRule="auto"/>
        <w:jc w:val="both"/>
        <w:rPr>
          <w:rFonts w:asciiTheme="majorHAnsi" w:hAnsiTheme="majorHAnsi" w:cstheme="majorHAnsi"/>
          <w:b/>
          <w:bCs/>
          <w:sz w:val="32"/>
          <w:szCs w:val="32"/>
          <w:lang w:val="en-GB"/>
        </w:rPr>
      </w:pPr>
    </w:p>
    <w:p w14:paraId="6D50BBE6" w14:textId="77777777" w:rsidR="006662E5" w:rsidRPr="00A448AF" w:rsidRDefault="006662E5" w:rsidP="006662E5">
      <w:pPr>
        <w:spacing w:line="480" w:lineRule="auto"/>
        <w:jc w:val="both"/>
        <w:rPr>
          <w:lang w:val="en-GB"/>
        </w:rPr>
      </w:pPr>
    </w:p>
    <w:p w14:paraId="4D4567A8" w14:textId="77777777" w:rsidR="006662E5" w:rsidRPr="00A448AF" w:rsidRDefault="006662E5" w:rsidP="006662E5">
      <w:pPr>
        <w:spacing w:line="480" w:lineRule="auto"/>
        <w:jc w:val="both"/>
        <w:rPr>
          <w:lang w:val="en-GB"/>
        </w:rPr>
      </w:pPr>
    </w:p>
    <w:p w14:paraId="088519B7" w14:textId="2A62682B" w:rsidR="00277867" w:rsidRPr="00A448AF" w:rsidRDefault="00277867" w:rsidP="006662E5">
      <w:pPr>
        <w:rPr>
          <w:rFonts w:ascii="Times New Roman" w:hAnsi="Times New Roman" w:cs="Times New Roman"/>
          <w:b/>
          <w:sz w:val="24"/>
          <w:szCs w:val="24"/>
          <w:lang w:val="en-GB"/>
        </w:rPr>
      </w:pPr>
    </w:p>
    <w:p w14:paraId="06072731" w14:textId="5B7736BA" w:rsidR="00277867" w:rsidRPr="00A448AF" w:rsidRDefault="00277867" w:rsidP="006662E5">
      <w:pPr>
        <w:rPr>
          <w:rFonts w:ascii="Times New Roman" w:hAnsi="Times New Roman" w:cs="Times New Roman"/>
          <w:b/>
          <w:sz w:val="24"/>
          <w:szCs w:val="24"/>
          <w:lang w:val="en-GB"/>
        </w:rPr>
      </w:pPr>
    </w:p>
    <w:p w14:paraId="077B52B1" w14:textId="20EEF9BB" w:rsidR="00277867" w:rsidRPr="00A448AF" w:rsidRDefault="001920B0" w:rsidP="006662E5">
      <w:pPr>
        <w:rPr>
          <w:rFonts w:ascii="Times New Roman" w:hAnsi="Times New Roman" w:cs="Times New Roman"/>
          <w:b/>
          <w:sz w:val="24"/>
          <w:szCs w:val="24"/>
          <w:lang w:val="en-GB"/>
        </w:rPr>
      </w:pPr>
      <w:r w:rsidRPr="00A448AF">
        <w:rPr>
          <w:rFonts w:ascii="Times New Roman" w:hAnsi="Times New Roman" w:cs="Times New Roman"/>
          <w:b/>
          <w:noProof/>
          <w:sz w:val="24"/>
          <w:szCs w:val="24"/>
        </w:rPr>
        <w:lastRenderedPageBreak/>
        <w:drawing>
          <wp:inline distT="0" distB="0" distL="0" distR="0" wp14:anchorId="0AEF51DB" wp14:editId="3E131DA3">
            <wp:extent cx="5667375" cy="4772526"/>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restplot_generalpop_gender.png"/>
                    <pic:cNvPicPr/>
                  </pic:nvPicPr>
                  <pic:blipFill rotWithShape="1">
                    <a:blip r:embed="rId8">
                      <a:extLst>
                        <a:ext uri="{28A0092B-C50C-407E-A947-70E740481C1C}">
                          <a14:useLocalDpi xmlns:a14="http://schemas.microsoft.com/office/drawing/2010/main" val="0"/>
                        </a:ext>
                      </a:extLst>
                    </a:blip>
                    <a:srcRect l="10137" t="7410" r="10934" b="7903"/>
                    <a:stretch/>
                  </pic:blipFill>
                  <pic:spPr bwMode="auto">
                    <a:xfrm>
                      <a:off x="0" y="0"/>
                      <a:ext cx="5671229" cy="4775771"/>
                    </a:xfrm>
                    <a:prstGeom prst="rect">
                      <a:avLst/>
                    </a:prstGeom>
                    <a:ln>
                      <a:noFill/>
                    </a:ln>
                    <a:extLst>
                      <a:ext uri="{53640926-AAD7-44D8-BBD7-CCE9431645EC}">
                        <a14:shadowObscured xmlns:a14="http://schemas.microsoft.com/office/drawing/2010/main"/>
                      </a:ext>
                    </a:extLst>
                  </pic:spPr>
                </pic:pic>
              </a:graphicData>
            </a:graphic>
          </wp:inline>
        </w:drawing>
      </w:r>
    </w:p>
    <w:p w14:paraId="5E3D4BC0" w14:textId="122521B3" w:rsidR="006662E5" w:rsidRPr="00A448AF" w:rsidRDefault="006662E5" w:rsidP="00EE050C">
      <w:pPr>
        <w:jc w:val="center"/>
        <w:rPr>
          <w:b/>
          <w:lang w:val="en-GB"/>
        </w:rPr>
      </w:pPr>
      <w:r w:rsidRPr="00A448AF">
        <w:rPr>
          <w:rFonts w:ascii="Times New Roman" w:hAnsi="Times New Roman" w:cs="Times New Roman"/>
          <w:b/>
          <w:sz w:val="24"/>
          <w:szCs w:val="24"/>
          <w:lang w:val="en-GB"/>
        </w:rPr>
        <w:t xml:space="preserve">Supplementary </w:t>
      </w:r>
      <w:r w:rsidR="00A448AF" w:rsidRPr="00A448AF">
        <w:rPr>
          <w:rFonts w:ascii="Times New Roman" w:hAnsi="Times New Roman" w:cs="Times New Roman"/>
          <w:b/>
          <w:sz w:val="24"/>
          <w:szCs w:val="24"/>
          <w:lang w:val="en-GB"/>
        </w:rPr>
        <w:t>Figure</w:t>
      </w:r>
      <w:r w:rsidRPr="00A448AF">
        <w:rPr>
          <w:rFonts w:ascii="Times New Roman" w:hAnsi="Times New Roman" w:cs="Times New Roman"/>
          <w:b/>
          <w:sz w:val="24"/>
          <w:szCs w:val="24"/>
          <w:lang w:val="en-GB"/>
        </w:rPr>
        <w:t xml:space="preserve"> </w:t>
      </w:r>
      <w:r w:rsidR="00E341BA" w:rsidRPr="00A448AF">
        <w:rPr>
          <w:rFonts w:ascii="Times New Roman" w:hAnsi="Times New Roman" w:cs="Times New Roman"/>
          <w:b/>
          <w:sz w:val="24"/>
          <w:szCs w:val="24"/>
          <w:lang w:val="en-GB"/>
        </w:rPr>
        <w:t>2</w:t>
      </w:r>
      <w:r w:rsidRPr="00A448AF">
        <w:rPr>
          <w:rFonts w:ascii="Times New Roman" w:hAnsi="Times New Roman" w:cs="Times New Roman"/>
          <w:b/>
          <w:sz w:val="24"/>
          <w:szCs w:val="24"/>
          <w:lang w:val="en-GB"/>
        </w:rPr>
        <w:t>: Subgroup analysis of males versus females in general population.</w:t>
      </w:r>
    </w:p>
    <w:p w14:paraId="708FF9DC" w14:textId="77777777" w:rsidR="006662E5" w:rsidRPr="00A448AF" w:rsidRDefault="006662E5" w:rsidP="006662E5">
      <w:pPr>
        <w:rPr>
          <w:rFonts w:ascii="Times New Roman" w:hAnsi="Times New Roman" w:cs="Times New Roman"/>
          <w:bCs/>
          <w:sz w:val="24"/>
          <w:szCs w:val="24"/>
          <w:lang w:val="en-GB"/>
        </w:rPr>
      </w:pPr>
      <w:r w:rsidRPr="00A448AF">
        <w:rPr>
          <w:rFonts w:ascii="Times New Roman" w:hAnsi="Times New Roman" w:cs="Times New Roman"/>
          <w:bCs/>
          <w:sz w:val="24"/>
          <w:szCs w:val="24"/>
          <w:lang w:val="en-GB"/>
        </w:rPr>
        <w:t xml:space="preserve"> </w:t>
      </w:r>
    </w:p>
    <w:p w14:paraId="51ADBB26" w14:textId="1FF43403" w:rsidR="00572EA3" w:rsidRPr="00A448AF" w:rsidRDefault="00572EA3" w:rsidP="006662E5">
      <w:pPr>
        <w:rPr>
          <w:rFonts w:ascii="Times New Roman" w:hAnsi="Times New Roman" w:cs="Times New Roman"/>
          <w:b/>
          <w:sz w:val="24"/>
          <w:szCs w:val="24"/>
          <w:lang w:val="en-GB"/>
        </w:rPr>
      </w:pPr>
    </w:p>
    <w:p w14:paraId="1D5C05B2" w14:textId="77777777" w:rsidR="001920B0" w:rsidRPr="00A448AF" w:rsidRDefault="001920B0" w:rsidP="006662E5">
      <w:pPr>
        <w:rPr>
          <w:rFonts w:ascii="Times New Roman" w:hAnsi="Times New Roman" w:cs="Times New Roman"/>
          <w:b/>
          <w:sz w:val="24"/>
          <w:szCs w:val="24"/>
          <w:lang w:val="en-GB"/>
        </w:rPr>
      </w:pPr>
      <w:r w:rsidRPr="00A448AF">
        <w:rPr>
          <w:rFonts w:ascii="Times New Roman" w:hAnsi="Times New Roman" w:cs="Times New Roman"/>
          <w:b/>
          <w:noProof/>
          <w:sz w:val="24"/>
          <w:szCs w:val="24"/>
        </w:rPr>
        <w:lastRenderedPageBreak/>
        <w:drawing>
          <wp:inline distT="0" distB="0" distL="0" distR="0" wp14:anchorId="3E4D4517" wp14:editId="7A36BD29">
            <wp:extent cx="5667375" cy="3782252"/>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orestplot_generalpop_urban_rural.png"/>
                    <pic:cNvPicPr/>
                  </pic:nvPicPr>
                  <pic:blipFill rotWithShape="1">
                    <a:blip r:embed="rId9">
                      <a:extLst>
                        <a:ext uri="{28A0092B-C50C-407E-A947-70E740481C1C}">
                          <a14:useLocalDpi xmlns:a14="http://schemas.microsoft.com/office/drawing/2010/main" val="0"/>
                        </a:ext>
                      </a:extLst>
                    </a:blip>
                    <a:srcRect l="11133" t="11727" r="10435" b="11319"/>
                    <a:stretch/>
                  </pic:blipFill>
                  <pic:spPr bwMode="auto">
                    <a:xfrm>
                      <a:off x="0" y="0"/>
                      <a:ext cx="5678755" cy="3789846"/>
                    </a:xfrm>
                    <a:prstGeom prst="rect">
                      <a:avLst/>
                    </a:prstGeom>
                    <a:ln>
                      <a:noFill/>
                    </a:ln>
                    <a:extLst>
                      <a:ext uri="{53640926-AAD7-44D8-BBD7-CCE9431645EC}">
                        <a14:shadowObscured xmlns:a14="http://schemas.microsoft.com/office/drawing/2010/main"/>
                      </a:ext>
                    </a:extLst>
                  </pic:spPr>
                </pic:pic>
              </a:graphicData>
            </a:graphic>
          </wp:inline>
        </w:drawing>
      </w:r>
    </w:p>
    <w:p w14:paraId="09461B9B" w14:textId="77777777" w:rsidR="001920B0" w:rsidRPr="00A448AF" w:rsidRDefault="001920B0" w:rsidP="006662E5">
      <w:pPr>
        <w:rPr>
          <w:rFonts w:ascii="Times New Roman" w:hAnsi="Times New Roman" w:cs="Times New Roman"/>
          <w:b/>
          <w:sz w:val="24"/>
          <w:szCs w:val="24"/>
          <w:lang w:val="en-GB"/>
        </w:rPr>
      </w:pPr>
    </w:p>
    <w:p w14:paraId="5E716974" w14:textId="210E5911" w:rsidR="006662E5" w:rsidRPr="00A448AF" w:rsidRDefault="006662E5" w:rsidP="006662E5">
      <w:pPr>
        <w:rPr>
          <w:rFonts w:ascii="Times New Roman" w:hAnsi="Times New Roman" w:cs="Times New Roman"/>
          <w:b/>
          <w:sz w:val="24"/>
          <w:szCs w:val="24"/>
          <w:lang w:val="en-GB"/>
        </w:rPr>
      </w:pPr>
      <w:r w:rsidRPr="00A448AF">
        <w:rPr>
          <w:rFonts w:ascii="Times New Roman" w:hAnsi="Times New Roman" w:cs="Times New Roman"/>
          <w:b/>
          <w:sz w:val="24"/>
          <w:szCs w:val="24"/>
          <w:lang w:val="en-GB"/>
        </w:rPr>
        <w:t xml:space="preserve">Supplementary </w:t>
      </w:r>
      <w:r w:rsidR="00A448AF" w:rsidRPr="00A448AF">
        <w:rPr>
          <w:rFonts w:ascii="Times New Roman" w:hAnsi="Times New Roman" w:cs="Times New Roman"/>
          <w:b/>
          <w:sz w:val="24"/>
          <w:szCs w:val="24"/>
          <w:lang w:val="en-GB"/>
        </w:rPr>
        <w:t>Figure</w:t>
      </w:r>
      <w:r w:rsidRPr="00A448AF">
        <w:rPr>
          <w:rFonts w:ascii="Times New Roman" w:hAnsi="Times New Roman" w:cs="Times New Roman"/>
          <w:b/>
          <w:sz w:val="24"/>
          <w:szCs w:val="24"/>
          <w:lang w:val="en-GB"/>
        </w:rPr>
        <w:t xml:space="preserve"> </w:t>
      </w:r>
      <w:r w:rsidR="00066016" w:rsidRPr="00A448AF">
        <w:rPr>
          <w:rFonts w:ascii="Times New Roman" w:hAnsi="Times New Roman" w:cs="Times New Roman"/>
          <w:b/>
          <w:sz w:val="24"/>
          <w:szCs w:val="24"/>
          <w:lang w:val="en-GB"/>
        </w:rPr>
        <w:t>3</w:t>
      </w:r>
      <w:r w:rsidRPr="00A448AF">
        <w:rPr>
          <w:rFonts w:ascii="Times New Roman" w:hAnsi="Times New Roman" w:cs="Times New Roman"/>
          <w:b/>
          <w:sz w:val="24"/>
          <w:szCs w:val="24"/>
          <w:lang w:val="en-GB"/>
        </w:rPr>
        <w:t xml:space="preserve">: Subgroup analysis of urban versus rural settings in the general population. </w:t>
      </w:r>
    </w:p>
    <w:p w14:paraId="3FE75CC9" w14:textId="77777777" w:rsidR="006662E5" w:rsidRPr="00A448AF" w:rsidRDefault="006662E5" w:rsidP="006662E5">
      <w:pPr>
        <w:rPr>
          <w:lang w:val="en-GB"/>
        </w:rPr>
      </w:pPr>
    </w:p>
    <w:p w14:paraId="29DF5619" w14:textId="1E0E9944" w:rsidR="006662E5" w:rsidRPr="00A448AF" w:rsidRDefault="006662E5" w:rsidP="006662E5">
      <w:pPr>
        <w:rPr>
          <w:lang w:val="en-GB"/>
        </w:rPr>
      </w:pPr>
    </w:p>
    <w:p w14:paraId="54C8343F" w14:textId="2371EEFF" w:rsidR="00B83670" w:rsidRPr="00A448AF" w:rsidRDefault="00B83670" w:rsidP="006662E5">
      <w:pPr>
        <w:rPr>
          <w:rFonts w:ascii="Times New Roman" w:eastAsia="Times New Roman" w:hAnsi="Times New Roman" w:cs="Times New Roman"/>
          <w:b/>
          <w:bCs/>
          <w:sz w:val="24"/>
          <w:szCs w:val="24"/>
          <w:bdr w:val="none" w:sz="0" w:space="0" w:color="auto" w:frame="1"/>
          <w:lang w:val="en-GB" w:eastAsia="en-GB"/>
        </w:rPr>
      </w:pPr>
    </w:p>
    <w:p w14:paraId="6DEC1A91" w14:textId="68E2E061" w:rsidR="00B83670" w:rsidRPr="00A448AF" w:rsidRDefault="001920B0" w:rsidP="006662E5">
      <w:pPr>
        <w:rPr>
          <w:rFonts w:ascii="Times New Roman" w:eastAsia="Times New Roman" w:hAnsi="Times New Roman" w:cs="Times New Roman"/>
          <w:b/>
          <w:bCs/>
          <w:sz w:val="24"/>
          <w:szCs w:val="24"/>
          <w:bdr w:val="none" w:sz="0" w:space="0" w:color="auto" w:frame="1"/>
          <w:lang w:val="en-GB" w:eastAsia="en-GB"/>
        </w:rPr>
      </w:pPr>
      <w:r w:rsidRPr="00A448AF">
        <w:rPr>
          <w:rFonts w:ascii="Times New Roman" w:eastAsia="Times New Roman" w:hAnsi="Times New Roman" w:cs="Times New Roman"/>
          <w:b/>
          <w:bCs/>
          <w:noProof/>
          <w:sz w:val="24"/>
          <w:szCs w:val="24"/>
          <w:bdr w:val="none" w:sz="0" w:space="0" w:color="auto" w:frame="1"/>
        </w:rPr>
        <w:lastRenderedPageBreak/>
        <w:drawing>
          <wp:inline distT="0" distB="0" distL="0" distR="0" wp14:anchorId="62C6D967" wp14:editId="0FFB6688">
            <wp:extent cx="5615416" cy="432435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orestplot_metabolic_gender.png"/>
                    <pic:cNvPicPr/>
                  </pic:nvPicPr>
                  <pic:blipFill rotWithShape="1">
                    <a:blip r:embed="rId10">
                      <a:extLst>
                        <a:ext uri="{28A0092B-C50C-407E-A947-70E740481C1C}">
                          <a14:useLocalDpi xmlns:a14="http://schemas.microsoft.com/office/drawing/2010/main" val="0"/>
                        </a:ext>
                      </a:extLst>
                    </a:blip>
                    <a:srcRect l="11133" r="11100"/>
                    <a:stretch/>
                  </pic:blipFill>
                  <pic:spPr bwMode="auto">
                    <a:xfrm>
                      <a:off x="0" y="0"/>
                      <a:ext cx="5631579" cy="4336797"/>
                    </a:xfrm>
                    <a:prstGeom prst="rect">
                      <a:avLst/>
                    </a:prstGeom>
                    <a:ln>
                      <a:noFill/>
                    </a:ln>
                    <a:extLst>
                      <a:ext uri="{53640926-AAD7-44D8-BBD7-CCE9431645EC}">
                        <a14:shadowObscured xmlns:a14="http://schemas.microsoft.com/office/drawing/2010/main"/>
                      </a:ext>
                    </a:extLst>
                  </pic:spPr>
                </pic:pic>
              </a:graphicData>
            </a:graphic>
          </wp:inline>
        </w:drawing>
      </w:r>
    </w:p>
    <w:p w14:paraId="53A5AD26" w14:textId="2A01EE4D" w:rsidR="006662E5" w:rsidRPr="00A448AF" w:rsidRDefault="006662E5" w:rsidP="00B83670">
      <w:pPr>
        <w:jc w:val="center"/>
        <w:rPr>
          <w:lang w:val="en-GB"/>
        </w:rPr>
      </w:pPr>
      <w:r w:rsidRPr="00A448AF">
        <w:rPr>
          <w:rFonts w:ascii="Times New Roman" w:eastAsia="Times New Roman" w:hAnsi="Times New Roman" w:cs="Times New Roman"/>
          <w:b/>
          <w:bCs/>
          <w:sz w:val="24"/>
          <w:szCs w:val="24"/>
          <w:bdr w:val="none" w:sz="0" w:space="0" w:color="auto" w:frame="1"/>
          <w:lang w:val="en-GB" w:eastAsia="en-GB"/>
        </w:rPr>
        <w:t xml:space="preserve">Supplementary </w:t>
      </w:r>
      <w:r w:rsidR="00A448AF" w:rsidRPr="00A448AF">
        <w:rPr>
          <w:rFonts w:ascii="Times New Roman" w:eastAsia="Times New Roman" w:hAnsi="Times New Roman" w:cs="Times New Roman"/>
          <w:b/>
          <w:bCs/>
          <w:sz w:val="24"/>
          <w:szCs w:val="24"/>
          <w:bdr w:val="none" w:sz="0" w:space="0" w:color="auto" w:frame="1"/>
          <w:lang w:val="en-GB" w:eastAsia="en-GB"/>
        </w:rPr>
        <w:t>Figure</w:t>
      </w:r>
      <w:r w:rsidRPr="00A448AF">
        <w:rPr>
          <w:rFonts w:ascii="Times New Roman" w:eastAsia="Times New Roman" w:hAnsi="Times New Roman" w:cs="Times New Roman"/>
          <w:b/>
          <w:bCs/>
          <w:sz w:val="24"/>
          <w:szCs w:val="24"/>
          <w:bdr w:val="none" w:sz="0" w:space="0" w:color="auto" w:frame="1"/>
          <w:lang w:val="en-GB" w:eastAsia="en-GB"/>
        </w:rPr>
        <w:t xml:space="preserve"> </w:t>
      </w:r>
      <w:r w:rsidR="00F25831" w:rsidRPr="00A448AF">
        <w:rPr>
          <w:rFonts w:ascii="Times New Roman" w:eastAsia="Times New Roman" w:hAnsi="Times New Roman" w:cs="Times New Roman"/>
          <w:b/>
          <w:bCs/>
          <w:sz w:val="24"/>
          <w:szCs w:val="24"/>
          <w:bdr w:val="none" w:sz="0" w:space="0" w:color="auto" w:frame="1"/>
          <w:lang w:val="en-GB" w:eastAsia="en-GB"/>
        </w:rPr>
        <w:t>4</w:t>
      </w:r>
      <w:r w:rsidRPr="00A448AF">
        <w:rPr>
          <w:rFonts w:ascii="Times New Roman" w:eastAsia="Times New Roman" w:hAnsi="Times New Roman" w:cs="Times New Roman"/>
          <w:b/>
          <w:bCs/>
          <w:sz w:val="24"/>
          <w:szCs w:val="24"/>
          <w:bdr w:val="none" w:sz="0" w:space="0" w:color="auto" w:frame="1"/>
          <w:lang w:val="en-GB" w:eastAsia="en-GB"/>
        </w:rPr>
        <w:t xml:space="preserve">: </w:t>
      </w:r>
      <w:r w:rsidRPr="00A448AF">
        <w:rPr>
          <w:rFonts w:ascii="Times New Roman" w:hAnsi="Times New Roman" w:cs="Times New Roman"/>
          <w:b/>
          <w:bCs/>
          <w:sz w:val="24"/>
          <w:szCs w:val="24"/>
          <w:lang w:val="en-GB"/>
        </w:rPr>
        <w:t>Subgroup analysis of males versus females in the population with metabolic diseases.</w:t>
      </w:r>
    </w:p>
    <w:p w14:paraId="15F05BF4" w14:textId="77777777" w:rsidR="00034703" w:rsidRPr="00A448AF" w:rsidRDefault="00034703"/>
    <w:sectPr w:rsidR="00034703" w:rsidRPr="00A448AF" w:rsidSect="00C62DA0">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F07CF" w14:textId="77777777" w:rsidR="0008282B" w:rsidRDefault="0008282B" w:rsidP="002F71C9">
      <w:pPr>
        <w:spacing w:after="0" w:line="240" w:lineRule="auto"/>
      </w:pPr>
      <w:r>
        <w:separator/>
      </w:r>
    </w:p>
  </w:endnote>
  <w:endnote w:type="continuationSeparator" w:id="0">
    <w:p w14:paraId="269F7E30" w14:textId="77777777" w:rsidR="0008282B" w:rsidRDefault="0008282B" w:rsidP="002F71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skoola Pota">
    <w:altName w:val="Nirmala UI"/>
    <w:charset w:val="00"/>
    <w:family w:val="swiss"/>
    <w:pitch w:val="variable"/>
    <w:sig w:usb0="00000003" w:usb1="00000000"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BBCE1" w14:textId="77777777" w:rsidR="0008282B" w:rsidRDefault="0008282B" w:rsidP="002F71C9">
      <w:pPr>
        <w:spacing w:after="0" w:line="240" w:lineRule="auto"/>
      </w:pPr>
      <w:r>
        <w:separator/>
      </w:r>
    </w:p>
  </w:footnote>
  <w:footnote w:type="continuationSeparator" w:id="0">
    <w:p w14:paraId="356C2323" w14:textId="77777777" w:rsidR="0008282B" w:rsidRDefault="0008282B" w:rsidP="002F71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C909ED"/>
    <w:multiLevelType w:val="hybridMultilevel"/>
    <w:tmpl w:val="1264C774"/>
    <w:lvl w:ilvl="0" w:tplc="4B72EB80">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10493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c0NTY2NjEytbA0MzBU0lEKTi0uzszPAykwqgUADDssEiwAAAA="/>
  </w:docVars>
  <w:rsids>
    <w:rsidRoot w:val="006662E5"/>
    <w:rsid w:val="00034703"/>
    <w:rsid w:val="00066016"/>
    <w:rsid w:val="0008282B"/>
    <w:rsid w:val="00165EAD"/>
    <w:rsid w:val="001920B0"/>
    <w:rsid w:val="0020006B"/>
    <w:rsid w:val="00277867"/>
    <w:rsid w:val="002F71C9"/>
    <w:rsid w:val="003266A2"/>
    <w:rsid w:val="003669EB"/>
    <w:rsid w:val="00435375"/>
    <w:rsid w:val="00487B03"/>
    <w:rsid w:val="00567FFD"/>
    <w:rsid w:val="00572EA3"/>
    <w:rsid w:val="005B5C84"/>
    <w:rsid w:val="005B7C72"/>
    <w:rsid w:val="005E377A"/>
    <w:rsid w:val="006662E5"/>
    <w:rsid w:val="00711A84"/>
    <w:rsid w:val="00740EC3"/>
    <w:rsid w:val="00780278"/>
    <w:rsid w:val="0083134B"/>
    <w:rsid w:val="009247DA"/>
    <w:rsid w:val="009E0313"/>
    <w:rsid w:val="00A448AF"/>
    <w:rsid w:val="00A659F3"/>
    <w:rsid w:val="00B21CD2"/>
    <w:rsid w:val="00B83670"/>
    <w:rsid w:val="00BD1F07"/>
    <w:rsid w:val="00BF79E4"/>
    <w:rsid w:val="00C62DA0"/>
    <w:rsid w:val="00C8444F"/>
    <w:rsid w:val="00CB2D48"/>
    <w:rsid w:val="00DB1F2A"/>
    <w:rsid w:val="00DE1FD6"/>
    <w:rsid w:val="00E341BA"/>
    <w:rsid w:val="00EA0661"/>
    <w:rsid w:val="00EA0EA3"/>
    <w:rsid w:val="00EE050C"/>
    <w:rsid w:val="00F01147"/>
    <w:rsid w:val="00F25831"/>
    <w:rsid w:val="00F3089F"/>
    <w:rsid w:val="00F3388C"/>
    <w:rsid w:val="00F741D9"/>
    <w:rsid w:val="00F75924"/>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053DD"/>
  <w15:chartTrackingRefBased/>
  <w15:docId w15:val="{1D82529D-4899-4AD3-A94B-15ECBC38A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2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2F71C9"/>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2F71C9"/>
    <w:rPr>
      <w:rFonts w:ascii="Times New Roman" w:hAnsi="Times New Roman"/>
      <w:sz w:val="20"/>
      <w:szCs w:val="20"/>
    </w:rPr>
  </w:style>
  <w:style w:type="table" w:styleId="TableGrid">
    <w:name w:val="Table Grid"/>
    <w:basedOn w:val="TableNormal"/>
    <w:uiPriority w:val="39"/>
    <w:rsid w:val="002F7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3669E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750</Words>
  <Characters>61277</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HOME</dc:creator>
  <cp:keywords/>
  <dc:description/>
  <cp:lastModifiedBy>Suresh, Apoorv (ELS-CHN)</cp:lastModifiedBy>
  <cp:revision>4</cp:revision>
  <dcterms:created xsi:type="dcterms:W3CDTF">2023-02-15T16:57:00Z</dcterms:created>
  <dcterms:modified xsi:type="dcterms:W3CDTF">2023-05-08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5-08T13:57: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29eeae2-6659-4bf7-b5db-e1a4f6b6da40</vt:lpwstr>
  </property>
  <property fmtid="{D5CDD505-2E9C-101B-9397-08002B2CF9AE}" pid="8" name="MSIP_Label_549ac42a-3eb4-4074-b885-aea26bd6241e_ContentBits">
    <vt:lpwstr>0</vt:lpwstr>
  </property>
</Properties>
</file>